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E87" w:rsidRDefault="00FC6E87" w:rsidP="00FC6E87">
      <w:pPr>
        <w:jc w:val="both"/>
        <w:rPr>
          <w:rFonts w:cs="Times New Roman"/>
          <w:szCs w:val="24"/>
        </w:rPr>
      </w:pPr>
    </w:p>
    <w:tbl>
      <w:tblPr>
        <w:tblStyle w:val="TableGridLight1"/>
        <w:tblW w:w="9493" w:type="dxa"/>
        <w:tblLayout w:type="fixed"/>
        <w:tblLook w:val="04A0"/>
      </w:tblPr>
      <w:tblGrid>
        <w:gridCol w:w="1838"/>
        <w:gridCol w:w="1418"/>
        <w:gridCol w:w="992"/>
        <w:gridCol w:w="1984"/>
        <w:gridCol w:w="1418"/>
        <w:gridCol w:w="715"/>
        <w:gridCol w:w="1128"/>
      </w:tblGrid>
      <w:tr w:rsidR="00FC6E87" w:rsidRPr="00FA20B0" w:rsidTr="002B782A">
        <w:tc>
          <w:tcPr>
            <w:tcW w:w="1838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Library name and Type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Raw Read</w:t>
            </w:r>
          </w:p>
        </w:tc>
        <w:tc>
          <w:tcPr>
            <w:tcW w:w="992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Read Length</w:t>
            </w:r>
          </w:p>
        </w:tc>
        <w:tc>
          <w:tcPr>
            <w:tcW w:w="1984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Total Raw Data (Nucleotide size)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Trimmed Read</w:t>
            </w:r>
          </w:p>
        </w:tc>
        <w:tc>
          <w:tcPr>
            <w:tcW w:w="715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%GC</w:t>
            </w:r>
          </w:p>
        </w:tc>
        <w:tc>
          <w:tcPr>
            <w:tcW w:w="1128" w:type="dxa"/>
          </w:tcPr>
          <w:p w:rsidR="00FC6E87" w:rsidRDefault="00FC6E87" w:rsidP="002B782A">
            <w:pPr>
              <w:spacing w:after="0"/>
              <w:ind w:right="-106" w:hanging="10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Coverage</w:t>
            </w:r>
          </w:p>
          <w:p w:rsidR="00FC6E87" w:rsidRDefault="00FC6E87" w:rsidP="002B782A">
            <w:pPr>
              <w:spacing w:after="0"/>
              <w:ind w:right="-106" w:hanging="10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(X)</w:t>
            </w:r>
          </w:p>
        </w:tc>
      </w:tr>
      <w:tr w:rsidR="00FC6E87" w:rsidRPr="00FA20B0" w:rsidTr="002B782A">
        <w:tc>
          <w:tcPr>
            <w:tcW w:w="9493" w:type="dxa"/>
            <w:gridSpan w:val="7"/>
          </w:tcPr>
          <w:p w:rsidR="00FC6E87" w:rsidRDefault="00FC6E87" w:rsidP="002B782A">
            <w:pPr>
              <w:spacing w:after="0"/>
              <w:ind w:right="-106" w:hanging="109"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Data obtained through Illumina sequencing technology</w:t>
            </w:r>
          </w:p>
        </w:tc>
      </w:tr>
      <w:tr w:rsidR="00FC6E87" w:rsidRPr="00FA20B0" w:rsidTr="002B782A">
        <w:tc>
          <w:tcPr>
            <w:tcW w:w="1838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Pomegranate_R1.fastq (Paired end)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174115936</w:t>
            </w:r>
          </w:p>
        </w:tc>
        <w:tc>
          <w:tcPr>
            <w:tcW w:w="992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150*2</w:t>
            </w:r>
          </w:p>
        </w:tc>
        <w:tc>
          <w:tcPr>
            <w:tcW w:w="1984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26117390400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5042241</w:t>
            </w:r>
          </w:p>
        </w:tc>
        <w:tc>
          <w:tcPr>
            <w:tcW w:w="715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28" w:type="dxa"/>
          </w:tcPr>
          <w:p w:rsidR="00FC6E87" w:rsidRDefault="00FC6E87" w:rsidP="002B782A">
            <w:pPr>
              <w:spacing w:after="0"/>
              <w:ind w:right="-106" w:hanging="109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72.33</w:t>
            </w:r>
          </w:p>
        </w:tc>
      </w:tr>
      <w:tr w:rsidR="00FC6E87" w:rsidRPr="00FA20B0" w:rsidTr="002B782A">
        <w:tc>
          <w:tcPr>
            <w:tcW w:w="1838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Pomegranate_R2.fastq (Paired end)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174115936</w:t>
            </w:r>
          </w:p>
        </w:tc>
        <w:tc>
          <w:tcPr>
            <w:tcW w:w="992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150*2</w:t>
            </w:r>
          </w:p>
        </w:tc>
        <w:tc>
          <w:tcPr>
            <w:tcW w:w="1984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26117390400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5042241</w:t>
            </w:r>
          </w:p>
        </w:tc>
        <w:tc>
          <w:tcPr>
            <w:tcW w:w="715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28" w:type="dxa"/>
          </w:tcPr>
          <w:p w:rsidR="00FC6E87" w:rsidRDefault="00FC6E87" w:rsidP="002B782A">
            <w:pPr>
              <w:spacing w:after="0"/>
              <w:ind w:right="-106" w:hanging="109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72.33</w:t>
            </w:r>
          </w:p>
        </w:tc>
      </w:tr>
      <w:tr w:rsidR="00FC6E87" w:rsidRPr="00FA20B0" w:rsidTr="002B782A">
        <w:tc>
          <w:tcPr>
            <w:tcW w:w="1838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Pomegranate_MP_3-5Kb_R1.fastq</w:t>
            </w:r>
          </w:p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(Mate-pair)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37847829</w:t>
            </w:r>
          </w:p>
        </w:tc>
        <w:tc>
          <w:tcPr>
            <w:tcW w:w="992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150*2</w:t>
            </w:r>
          </w:p>
        </w:tc>
        <w:tc>
          <w:tcPr>
            <w:tcW w:w="1984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5715022179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045895</w:t>
            </w:r>
          </w:p>
        </w:tc>
        <w:tc>
          <w:tcPr>
            <w:tcW w:w="715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128" w:type="dxa"/>
          </w:tcPr>
          <w:p w:rsidR="00FC6E87" w:rsidRDefault="00FC6E87" w:rsidP="002B782A">
            <w:pPr>
              <w:spacing w:after="0"/>
              <w:ind w:right="-106" w:hanging="109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3.13</w:t>
            </w:r>
          </w:p>
        </w:tc>
      </w:tr>
      <w:tr w:rsidR="00FC6E87" w:rsidRPr="00FA20B0" w:rsidTr="002B782A">
        <w:tc>
          <w:tcPr>
            <w:tcW w:w="1838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Pomegranate_MP_3-5Kb_R2.fastq</w:t>
            </w:r>
          </w:p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(Mate-pair)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37847829</w:t>
            </w:r>
          </w:p>
        </w:tc>
        <w:tc>
          <w:tcPr>
            <w:tcW w:w="992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150*2</w:t>
            </w:r>
          </w:p>
        </w:tc>
        <w:tc>
          <w:tcPr>
            <w:tcW w:w="1984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5715022179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045895</w:t>
            </w:r>
          </w:p>
        </w:tc>
        <w:tc>
          <w:tcPr>
            <w:tcW w:w="715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128" w:type="dxa"/>
          </w:tcPr>
          <w:p w:rsidR="00FC6E87" w:rsidRDefault="00FC6E87" w:rsidP="002B782A">
            <w:pPr>
              <w:spacing w:after="0"/>
              <w:ind w:right="-106" w:hanging="109"/>
              <w:jc w:val="right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2.97</w:t>
            </w:r>
          </w:p>
        </w:tc>
      </w:tr>
      <w:tr w:rsidR="00FC6E87" w:rsidRPr="00FA20B0" w:rsidTr="002B782A">
        <w:trPr>
          <w:trHeight w:val="233"/>
        </w:trPr>
        <w:tc>
          <w:tcPr>
            <w:tcW w:w="1838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92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color w:val="000000"/>
                <w:szCs w:val="24"/>
              </w:rPr>
              <w:t xml:space="preserve">  63589129500</w:t>
            </w: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715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color w:val="000000"/>
                <w:szCs w:val="24"/>
              </w:rPr>
              <w:t xml:space="preserve">   </w:t>
            </w:r>
          </w:p>
        </w:tc>
        <w:tc>
          <w:tcPr>
            <w:tcW w:w="1128" w:type="dxa"/>
          </w:tcPr>
          <w:p w:rsidR="00FC6E87" w:rsidRDefault="00FC6E87" w:rsidP="002B782A">
            <w:pPr>
              <w:spacing w:after="0"/>
              <w:ind w:right="-106" w:hanging="109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color w:val="000000"/>
                <w:szCs w:val="24"/>
              </w:rPr>
              <w:t>150.76</w:t>
            </w:r>
          </w:p>
        </w:tc>
      </w:tr>
      <w:tr w:rsidR="00FC6E87" w:rsidRPr="00FA20B0" w:rsidTr="002B782A">
        <w:trPr>
          <w:trHeight w:val="233"/>
        </w:trPr>
        <w:tc>
          <w:tcPr>
            <w:tcW w:w="1838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92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color w:val="000000"/>
                <w:szCs w:val="24"/>
              </w:rPr>
              <w:t xml:space="preserve">63.5 </w:t>
            </w:r>
            <w:proofErr w:type="spellStart"/>
            <w:r w:rsidRPr="00FA20B0">
              <w:rPr>
                <w:rFonts w:eastAsia="Times New Roman" w:cs="Times New Roman"/>
                <w:b/>
                <w:color w:val="000000"/>
                <w:szCs w:val="24"/>
              </w:rPr>
              <w:t>Gb</w:t>
            </w:r>
            <w:proofErr w:type="spellEnd"/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715" w:type="dxa"/>
          </w:tcPr>
          <w:p w:rsidR="00FC6E87" w:rsidRPr="00FA20B0" w:rsidRDefault="00FC6E87" w:rsidP="002B782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128" w:type="dxa"/>
          </w:tcPr>
          <w:p w:rsidR="00FC6E87" w:rsidRDefault="00FC6E87" w:rsidP="002B782A">
            <w:pPr>
              <w:spacing w:after="0"/>
              <w:ind w:right="-106" w:hanging="109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C6E87" w:rsidRPr="00FA20B0" w:rsidTr="002B782A">
        <w:trPr>
          <w:trHeight w:val="233"/>
        </w:trPr>
        <w:tc>
          <w:tcPr>
            <w:tcW w:w="9493" w:type="dxa"/>
            <w:gridSpan w:val="7"/>
          </w:tcPr>
          <w:p w:rsidR="00FC6E87" w:rsidRDefault="00FC6E87" w:rsidP="002B782A">
            <w:pPr>
              <w:spacing w:after="0"/>
              <w:ind w:right="-106" w:hanging="109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FC6E87" w:rsidRPr="00FA20B0" w:rsidTr="002B782A">
        <w:trPr>
          <w:trHeight w:val="233"/>
        </w:trPr>
        <w:tc>
          <w:tcPr>
            <w:tcW w:w="9493" w:type="dxa"/>
            <w:gridSpan w:val="7"/>
          </w:tcPr>
          <w:p w:rsidR="00FC6E87" w:rsidRDefault="00FC6E87" w:rsidP="002B782A">
            <w:pPr>
              <w:spacing w:after="0"/>
              <w:ind w:right="-106" w:hanging="109"/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 xml:space="preserve">Data obtained through Oxford </w:t>
            </w:r>
            <w:proofErr w:type="spellStart"/>
            <w:r w:rsidRPr="00FA20B0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Nanopore</w:t>
            </w:r>
            <w:proofErr w:type="spellEnd"/>
            <w:r w:rsidRPr="00FA20B0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 xml:space="preserve"> sequencing technology</w:t>
            </w:r>
          </w:p>
        </w:tc>
      </w:tr>
      <w:tr w:rsidR="00FC6E87" w:rsidRPr="00FA20B0" w:rsidTr="002B782A">
        <w:trPr>
          <w:trHeight w:val="233"/>
        </w:trPr>
        <w:tc>
          <w:tcPr>
            <w:tcW w:w="183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FA20B0">
              <w:rPr>
                <w:rFonts w:eastAsia="Times New Roman" w:cs="Times New Roman"/>
                <w:color w:val="000000"/>
                <w:szCs w:val="24"/>
              </w:rPr>
              <w:t>Nanopore_Reads.fasta</w:t>
            </w:r>
            <w:proofErr w:type="spellEnd"/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554163</w:t>
            </w:r>
          </w:p>
        </w:tc>
        <w:tc>
          <w:tcPr>
            <w:tcW w:w="992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2319.56</w:t>
            </w:r>
          </w:p>
        </w:tc>
        <w:tc>
          <w:tcPr>
            <w:tcW w:w="1984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5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128" w:type="dxa"/>
          </w:tcPr>
          <w:p w:rsidR="00FC6E87" w:rsidRDefault="00FC6E87" w:rsidP="002B782A">
            <w:pPr>
              <w:spacing w:after="0"/>
              <w:ind w:right="-106" w:hanging="109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4.32</w:t>
            </w:r>
          </w:p>
        </w:tc>
      </w:tr>
      <w:tr w:rsidR="00FC6E87" w:rsidRPr="00FA20B0" w:rsidTr="002B782A">
        <w:tc>
          <w:tcPr>
            <w:tcW w:w="183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5" w:type="dxa"/>
          </w:tcPr>
          <w:p w:rsidR="00FC6E87" w:rsidRPr="00FA20B0" w:rsidRDefault="00FC6E87" w:rsidP="002B782A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8" w:type="dxa"/>
          </w:tcPr>
          <w:p w:rsidR="00FC6E87" w:rsidRDefault="00FC6E87" w:rsidP="002B782A">
            <w:pPr>
              <w:spacing w:after="0"/>
              <w:ind w:right="-106" w:hanging="109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155.08</w:t>
            </w:r>
          </w:p>
        </w:tc>
      </w:tr>
    </w:tbl>
    <w:p w:rsidR="00FC6E87" w:rsidRDefault="00FC6E87" w:rsidP="00FC6E87">
      <w:pPr>
        <w:pStyle w:val="BodyText"/>
        <w:spacing w:line="240" w:lineRule="auto"/>
        <w:jc w:val="both"/>
        <w:rPr>
          <w:b/>
        </w:rPr>
      </w:pPr>
    </w:p>
    <w:p w:rsidR="00FC6E87" w:rsidRDefault="00FC6E87" w:rsidP="00FC6E87">
      <w:pPr>
        <w:pStyle w:val="BodyText"/>
        <w:spacing w:line="240" w:lineRule="auto"/>
        <w:jc w:val="both"/>
      </w:pPr>
      <w:proofErr w:type="gramStart"/>
      <w:r>
        <w:rPr>
          <w:b/>
        </w:rPr>
        <w:t>Supplementary Table S1</w:t>
      </w:r>
      <w:r w:rsidRPr="00FA20B0">
        <w:rPr>
          <w:b/>
        </w:rPr>
        <w:t>.</w:t>
      </w:r>
      <w:proofErr w:type="gramEnd"/>
      <w:r w:rsidRPr="00FA20B0">
        <w:t xml:space="preserve"> Statistics of raw and processed data obtained from Illumina and Oxford </w:t>
      </w:r>
      <w:proofErr w:type="spellStart"/>
      <w:r w:rsidRPr="00FA20B0">
        <w:t>Nanopore</w:t>
      </w:r>
      <w:proofErr w:type="spellEnd"/>
      <w:r w:rsidRPr="00FA20B0">
        <w:t xml:space="preserve"> sequencing technologies.</w:t>
      </w:r>
    </w:p>
    <w:p w:rsidR="00C56545" w:rsidRDefault="00C56545"/>
    <w:sectPr w:rsidR="00C56545" w:rsidSect="00C56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FC6E87"/>
    <w:rsid w:val="000000AA"/>
    <w:rsid w:val="0000050B"/>
    <w:rsid w:val="00000891"/>
    <w:rsid w:val="00000CFD"/>
    <w:rsid w:val="0000121B"/>
    <w:rsid w:val="00001442"/>
    <w:rsid w:val="00001CBC"/>
    <w:rsid w:val="00001ED1"/>
    <w:rsid w:val="0000204B"/>
    <w:rsid w:val="00002466"/>
    <w:rsid w:val="00003243"/>
    <w:rsid w:val="0000344F"/>
    <w:rsid w:val="00003505"/>
    <w:rsid w:val="00003516"/>
    <w:rsid w:val="000038EB"/>
    <w:rsid w:val="00003D2E"/>
    <w:rsid w:val="00003F96"/>
    <w:rsid w:val="0000415F"/>
    <w:rsid w:val="00004528"/>
    <w:rsid w:val="00004711"/>
    <w:rsid w:val="00004CE4"/>
    <w:rsid w:val="000059E2"/>
    <w:rsid w:val="00005C44"/>
    <w:rsid w:val="00005E18"/>
    <w:rsid w:val="00005F3F"/>
    <w:rsid w:val="00006516"/>
    <w:rsid w:val="00006817"/>
    <w:rsid w:val="00006C69"/>
    <w:rsid w:val="00006DC7"/>
    <w:rsid w:val="00006F48"/>
    <w:rsid w:val="0000706E"/>
    <w:rsid w:val="0000760B"/>
    <w:rsid w:val="000079BC"/>
    <w:rsid w:val="00007BCA"/>
    <w:rsid w:val="00007D0D"/>
    <w:rsid w:val="0001020E"/>
    <w:rsid w:val="000105F0"/>
    <w:rsid w:val="0001114E"/>
    <w:rsid w:val="00011607"/>
    <w:rsid w:val="0001185A"/>
    <w:rsid w:val="00011882"/>
    <w:rsid w:val="00011F33"/>
    <w:rsid w:val="0001235A"/>
    <w:rsid w:val="000123AB"/>
    <w:rsid w:val="000123F2"/>
    <w:rsid w:val="00013B5D"/>
    <w:rsid w:val="000145C4"/>
    <w:rsid w:val="00014879"/>
    <w:rsid w:val="00014CDA"/>
    <w:rsid w:val="00014E89"/>
    <w:rsid w:val="00014F07"/>
    <w:rsid w:val="0001535B"/>
    <w:rsid w:val="000158AB"/>
    <w:rsid w:val="00015C37"/>
    <w:rsid w:val="00015F45"/>
    <w:rsid w:val="00016283"/>
    <w:rsid w:val="00016456"/>
    <w:rsid w:val="000164AC"/>
    <w:rsid w:val="00016DCE"/>
    <w:rsid w:val="000179EE"/>
    <w:rsid w:val="00017B83"/>
    <w:rsid w:val="00017CEC"/>
    <w:rsid w:val="00020BD3"/>
    <w:rsid w:val="00020CCC"/>
    <w:rsid w:val="00020DEB"/>
    <w:rsid w:val="00021EF4"/>
    <w:rsid w:val="0002231E"/>
    <w:rsid w:val="00022989"/>
    <w:rsid w:val="00022A2E"/>
    <w:rsid w:val="000232EF"/>
    <w:rsid w:val="0002356A"/>
    <w:rsid w:val="00023D1A"/>
    <w:rsid w:val="00023E27"/>
    <w:rsid w:val="00023F51"/>
    <w:rsid w:val="00024B0C"/>
    <w:rsid w:val="00025630"/>
    <w:rsid w:val="00025E5E"/>
    <w:rsid w:val="00026ABE"/>
    <w:rsid w:val="000270E1"/>
    <w:rsid w:val="0002713B"/>
    <w:rsid w:val="00027AFA"/>
    <w:rsid w:val="00027E2D"/>
    <w:rsid w:val="00030FAC"/>
    <w:rsid w:val="000310FB"/>
    <w:rsid w:val="000321BD"/>
    <w:rsid w:val="000325F9"/>
    <w:rsid w:val="00032643"/>
    <w:rsid w:val="00032787"/>
    <w:rsid w:val="00032F03"/>
    <w:rsid w:val="000330D1"/>
    <w:rsid w:val="00033230"/>
    <w:rsid w:val="0003397D"/>
    <w:rsid w:val="00033B2B"/>
    <w:rsid w:val="0003426A"/>
    <w:rsid w:val="00034E23"/>
    <w:rsid w:val="000351D4"/>
    <w:rsid w:val="000356A9"/>
    <w:rsid w:val="000362E7"/>
    <w:rsid w:val="00036513"/>
    <w:rsid w:val="000367D8"/>
    <w:rsid w:val="00036DF3"/>
    <w:rsid w:val="00036EC6"/>
    <w:rsid w:val="00037267"/>
    <w:rsid w:val="000377B6"/>
    <w:rsid w:val="00037E56"/>
    <w:rsid w:val="00040483"/>
    <w:rsid w:val="00040544"/>
    <w:rsid w:val="0004096E"/>
    <w:rsid w:val="000409C8"/>
    <w:rsid w:val="00040CBA"/>
    <w:rsid w:val="00041386"/>
    <w:rsid w:val="000415BD"/>
    <w:rsid w:val="000418A9"/>
    <w:rsid w:val="00041968"/>
    <w:rsid w:val="00041A1B"/>
    <w:rsid w:val="00042345"/>
    <w:rsid w:val="00042443"/>
    <w:rsid w:val="00042602"/>
    <w:rsid w:val="00042822"/>
    <w:rsid w:val="00042A88"/>
    <w:rsid w:val="00043229"/>
    <w:rsid w:val="00043984"/>
    <w:rsid w:val="00044FD4"/>
    <w:rsid w:val="000450AD"/>
    <w:rsid w:val="00045353"/>
    <w:rsid w:val="00045BB9"/>
    <w:rsid w:val="00045C2A"/>
    <w:rsid w:val="000467A2"/>
    <w:rsid w:val="00046960"/>
    <w:rsid w:val="00046B17"/>
    <w:rsid w:val="00046BD9"/>
    <w:rsid w:val="00046DC9"/>
    <w:rsid w:val="00046E57"/>
    <w:rsid w:val="000477C7"/>
    <w:rsid w:val="00050B16"/>
    <w:rsid w:val="00050BCE"/>
    <w:rsid w:val="000515CA"/>
    <w:rsid w:val="0005160D"/>
    <w:rsid w:val="000518FE"/>
    <w:rsid w:val="000528FD"/>
    <w:rsid w:val="00052B8A"/>
    <w:rsid w:val="00052D88"/>
    <w:rsid w:val="00053BD4"/>
    <w:rsid w:val="000545AF"/>
    <w:rsid w:val="000545C9"/>
    <w:rsid w:val="00054A8C"/>
    <w:rsid w:val="00054B7F"/>
    <w:rsid w:val="0005629E"/>
    <w:rsid w:val="000564B5"/>
    <w:rsid w:val="00056B49"/>
    <w:rsid w:val="00057801"/>
    <w:rsid w:val="00057F8D"/>
    <w:rsid w:val="000600CF"/>
    <w:rsid w:val="000609B8"/>
    <w:rsid w:val="00060A52"/>
    <w:rsid w:val="00060A65"/>
    <w:rsid w:val="00060B9A"/>
    <w:rsid w:val="00061EF3"/>
    <w:rsid w:val="0006238D"/>
    <w:rsid w:val="000625C8"/>
    <w:rsid w:val="000625F9"/>
    <w:rsid w:val="0006290B"/>
    <w:rsid w:val="00063547"/>
    <w:rsid w:val="000638EC"/>
    <w:rsid w:val="00063F3A"/>
    <w:rsid w:val="000642B1"/>
    <w:rsid w:val="000644EE"/>
    <w:rsid w:val="00064FE6"/>
    <w:rsid w:val="000650F3"/>
    <w:rsid w:val="000656A1"/>
    <w:rsid w:val="000657F2"/>
    <w:rsid w:val="00067816"/>
    <w:rsid w:val="00067ABE"/>
    <w:rsid w:val="00070140"/>
    <w:rsid w:val="0007045B"/>
    <w:rsid w:val="00070868"/>
    <w:rsid w:val="000708CE"/>
    <w:rsid w:val="000723E5"/>
    <w:rsid w:val="000724A7"/>
    <w:rsid w:val="000724F1"/>
    <w:rsid w:val="00072659"/>
    <w:rsid w:val="00072669"/>
    <w:rsid w:val="00072D1A"/>
    <w:rsid w:val="000732BA"/>
    <w:rsid w:val="000739FE"/>
    <w:rsid w:val="00073C2E"/>
    <w:rsid w:val="00074334"/>
    <w:rsid w:val="00074565"/>
    <w:rsid w:val="000747F8"/>
    <w:rsid w:val="0007483C"/>
    <w:rsid w:val="00074E28"/>
    <w:rsid w:val="00075286"/>
    <w:rsid w:val="000754DD"/>
    <w:rsid w:val="00075816"/>
    <w:rsid w:val="00075B6B"/>
    <w:rsid w:val="00075E63"/>
    <w:rsid w:val="00076706"/>
    <w:rsid w:val="00076954"/>
    <w:rsid w:val="00076B7B"/>
    <w:rsid w:val="00077017"/>
    <w:rsid w:val="00080136"/>
    <w:rsid w:val="00080A9E"/>
    <w:rsid w:val="00080B47"/>
    <w:rsid w:val="00080CDD"/>
    <w:rsid w:val="0008116A"/>
    <w:rsid w:val="00081444"/>
    <w:rsid w:val="0008162B"/>
    <w:rsid w:val="00081D16"/>
    <w:rsid w:val="00081D67"/>
    <w:rsid w:val="00081D6F"/>
    <w:rsid w:val="00081EC0"/>
    <w:rsid w:val="00082490"/>
    <w:rsid w:val="00082700"/>
    <w:rsid w:val="00082A0C"/>
    <w:rsid w:val="00082DE5"/>
    <w:rsid w:val="00082E19"/>
    <w:rsid w:val="00082EAB"/>
    <w:rsid w:val="000830E3"/>
    <w:rsid w:val="000832D2"/>
    <w:rsid w:val="000839AF"/>
    <w:rsid w:val="00084056"/>
    <w:rsid w:val="00084543"/>
    <w:rsid w:val="000847BC"/>
    <w:rsid w:val="00084CF6"/>
    <w:rsid w:val="000853E4"/>
    <w:rsid w:val="00085821"/>
    <w:rsid w:val="00085E1B"/>
    <w:rsid w:val="000869EE"/>
    <w:rsid w:val="00086AF5"/>
    <w:rsid w:val="00087247"/>
    <w:rsid w:val="00087644"/>
    <w:rsid w:val="00087744"/>
    <w:rsid w:val="00087914"/>
    <w:rsid w:val="0008791D"/>
    <w:rsid w:val="00087D37"/>
    <w:rsid w:val="0009018F"/>
    <w:rsid w:val="0009019F"/>
    <w:rsid w:val="0009111C"/>
    <w:rsid w:val="00091B96"/>
    <w:rsid w:val="00091F76"/>
    <w:rsid w:val="00091FA0"/>
    <w:rsid w:val="00092326"/>
    <w:rsid w:val="00092955"/>
    <w:rsid w:val="000929C1"/>
    <w:rsid w:val="0009320B"/>
    <w:rsid w:val="00093A89"/>
    <w:rsid w:val="00093ACB"/>
    <w:rsid w:val="00093E9C"/>
    <w:rsid w:val="00094346"/>
    <w:rsid w:val="0009460E"/>
    <w:rsid w:val="00094815"/>
    <w:rsid w:val="00094D95"/>
    <w:rsid w:val="000951BF"/>
    <w:rsid w:val="00095474"/>
    <w:rsid w:val="00096188"/>
    <w:rsid w:val="00096224"/>
    <w:rsid w:val="000967E2"/>
    <w:rsid w:val="0009797B"/>
    <w:rsid w:val="00097AE5"/>
    <w:rsid w:val="00097B3F"/>
    <w:rsid w:val="00097F6A"/>
    <w:rsid w:val="000A0254"/>
    <w:rsid w:val="000A0AA7"/>
    <w:rsid w:val="000A0BC0"/>
    <w:rsid w:val="000A0C2A"/>
    <w:rsid w:val="000A0E83"/>
    <w:rsid w:val="000A10B2"/>
    <w:rsid w:val="000A1383"/>
    <w:rsid w:val="000A1C4F"/>
    <w:rsid w:val="000A1F36"/>
    <w:rsid w:val="000A251D"/>
    <w:rsid w:val="000A2A0A"/>
    <w:rsid w:val="000A307E"/>
    <w:rsid w:val="000A39C3"/>
    <w:rsid w:val="000A3A1C"/>
    <w:rsid w:val="000A401C"/>
    <w:rsid w:val="000A4123"/>
    <w:rsid w:val="000A420D"/>
    <w:rsid w:val="000A4414"/>
    <w:rsid w:val="000A44B6"/>
    <w:rsid w:val="000A44E6"/>
    <w:rsid w:val="000A4778"/>
    <w:rsid w:val="000A4C75"/>
    <w:rsid w:val="000A544F"/>
    <w:rsid w:val="000A54A7"/>
    <w:rsid w:val="000A54F6"/>
    <w:rsid w:val="000A568E"/>
    <w:rsid w:val="000A5726"/>
    <w:rsid w:val="000A590C"/>
    <w:rsid w:val="000A59F5"/>
    <w:rsid w:val="000A690C"/>
    <w:rsid w:val="000A6D5F"/>
    <w:rsid w:val="000A705D"/>
    <w:rsid w:val="000A76D0"/>
    <w:rsid w:val="000B0121"/>
    <w:rsid w:val="000B02E2"/>
    <w:rsid w:val="000B0422"/>
    <w:rsid w:val="000B0D9E"/>
    <w:rsid w:val="000B0EE5"/>
    <w:rsid w:val="000B125B"/>
    <w:rsid w:val="000B12E4"/>
    <w:rsid w:val="000B1614"/>
    <w:rsid w:val="000B1735"/>
    <w:rsid w:val="000B2AAC"/>
    <w:rsid w:val="000B31EB"/>
    <w:rsid w:val="000B329B"/>
    <w:rsid w:val="000B36C0"/>
    <w:rsid w:val="000B36D1"/>
    <w:rsid w:val="000B3736"/>
    <w:rsid w:val="000B46E0"/>
    <w:rsid w:val="000B49ED"/>
    <w:rsid w:val="000B4A19"/>
    <w:rsid w:val="000B512D"/>
    <w:rsid w:val="000B549E"/>
    <w:rsid w:val="000B5DF5"/>
    <w:rsid w:val="000B61A1"/>
    <w:rsid w:val="000B62D1"/>
    <w:rsid w:val="000B6439"/>
    <w:rsid w:val="000B6697"/>
    <w:rsid w:val="000B6A96"/>
    <w:rsid w:val="000B6B50"/>
    <w:rsid w:val="000B6E28"/>
    <w:rsid w:val="000B6E35"/>
    <w:rsid w:val="000B7752"/>
    <w:rsid w:val="000C0033"/>
    <w:rsid w:val="000C07C1"/>
    <w:rsid w:val="000C133B"/>
    <w:rsid w:val="000C161D"/>
    <w:rsid w:val="000C1675"/>
    <w:rsid w:val="000C16CA"/>
    <w:rsid w:val="000C182B"/>
    <w:rsid w:val="000C1F2F"/>
    <w:rsid w:val="000C225F"/>
    <w:rsid w:val="000C2605"/>
    <w:rsid w:val="000C2E44"/>
    <w:rsid w:val="000C3C48"/>
    <w:rsid w:val="000C4418"/>
    <w:rsid w:val="000C45D3"/>
    <w:rsid w:val="000C46E5"/>
    <w:rsid w:val="000C4C8F"/>
    <w:rsid w:val="000C4D23"/>
    <w:rsid w:val="000C4D8D"/>
    <w:rsid w:val="000C4E9E"/>
    <w:rsid w:val="000C501A"/>
    <w:rsid w:val="000C5468"/>
    <w:rsid w:val="000C609B"/>
    <w:rsid w:val="000C638D"/>
    <w:rsid w:val="000C6AC2"/>
    <w:rsid w:val="000C6B36"/>
    <w:rsid w:val="000C7B65"/>
    <w:rsid w:val="000D0F70"/>
    <w:rsid w:val="000D1006"/>
    <w:rsid w:val="000D12E1"/>
    <w:rsid w:val="000D1DB6"/>
    <w:rsid w:val="000D1E79"/>
    <w:rsid w:val="000D1F03"/>
    <w:rsid w:val="000D2030"/>
    <w:rsid w:val="000D2153"/>
    <w:rsid w:val="000D29D9"/>
    <w:rsid w:val="000D2DA8"/>
    <w:rsid w:val="000D30DE"/>
    <w:rsid w:val="000D3623"/>
    <w:rsid w:val="000D3645"/>
    <w:rsid w:val="000D3B42"/>
    <w:rsid w:val="000D409E"/>
    <w:rsid w:val="000D4269"/>
    <w:rsid w:val="000D452F"/>
    <w:rsid w:val="000D48D7"/>
    <w:rsid w:val="000D4ED0"/>
    <w:rsid w:val="000D4EF6"/>
    <w:rsid w:val="000D4FE6"/>
    <w:rsid w:val="000D5409"/>
    <w:rsid w:val="000D5632"/>
    <w:rsid w:val="000D5B53"/>
    <w:rsid w:val="000D5E82"/>
    <w:rsid w:val="000D5F5B"/>
    <w:rsid w:val="000D641C"/>
    <w:rsid w:val="000D67EC"/>
    <w:rsid w:val="000D6947"/>
    <w:rsid w:val="000D6EE0"/>
    <w:rsid w:val="000D70DF"/>
    <w:rsid w:val="000D71BB"/>
    <w:rsid w:val="000E028D"/>
    <w:rsid w:val="000E090C"/>
    <w:rsid w:val="000E1378"/>
    <w:rsid w:val="000E1580"/>
    <w:rsid w:val="000E1957"/>
    <w:rsid w:val="000E1A1D"/>
    <w:rsid w:val="000E2CE0"/>
    <w:rsid w:val="000E3141"/>
    <w:rsid w:val="000E32BB"/>
    <w:rsid w:val="000E356F"/>
    <w:rsid w:val="000E36E4"/>
    <w:rsid w:val="000E3CA8"/>
    <w:rsid w:val="000E3E08"/>
    <w:rsid w:val="000E4355"/>
    <w:rsid w:val="000E4C91"/>
    <w:rsid w:val="000E4D68"/>
    <w:rsid w:val="000E54C2"/>
    <w:rsid w:val="000E565C"/>
    <w:rsid w:val="000E5985"/>
    <w:rsid w:val="000E5D1B"/>
    <w:rsid w:val="000E6675"/>
    <w:rsid w:val="000E7D9E"/>
    <w:rsid w:val="000F02FB"/>
    <w:rsid w:val="000F03E2"/>
    <w:rsid w:val="000F0709"/>
    <w:rsid w:val="000F0CEB"/>
    <w:rsid w:val="000F0D1D"/>
    <w:rsid w:val="000F1A10"/>
    <w:rsid w:val="000F214B"/>
    <w:rsid w:val="000F25E8"/>
    <w:rsid w:val="000F2AAA"/>
    <w:rsid w:val="000F337D"/>
    <w:rsid w:val="000F34C2"/>
    <w:rsid w:val="000F3595"/>
    <w:rsid w:val="000F389A"/>
    <w:rsid w:val="000F3A95"/>
    <w:rsid w:val="000F4311"/>
    <w:rsid w:val="000F43FA"/>
    <w:rsid w:val="000F4D93"/>
    <w:rsid w:val="000F518B"/>
    <w:rsid w:val="000F5715"/>
    <w:rsid w:val="000F574C"/>
    <w:rsid w:val="000F5978"/>
    <w:rsid w:val="000F5A24"/>
    <w:rsid w:val="000F603F"/>
    <w:rsid w:val="000F6165"/>
    <w:rsid w:val="000F655D"/>
    <w:rsid w:val="000F65C8"/>
    <w:rsid w:val="000F690E"/>
    <w:rsid w:val="000F6D37"/>
    <w:rsid w:val="000F7066"/>
    <w:rsid w:val="000F7355"/>
    <w:rsid w:val="000F73AA"/>
    <w:rsid w:val="000F7BB2"/>
    <w:rsid w:val="00100299"/>
    <w:rsid w:val="001002DF"/>
    <w:rsid w:val="00100586"/>
    <w:rsid w:val="00100677"/>
    <w:rsid w:val="00100A06"/>
    <w:rsid w:val="001016D5"/>
    <w:rsid w:val="0010179F"/>
    <w:rsid w:val="001020B8"/>
    <w:rsid w:val="001026ED"/>
    <w:rsid w:val="001038A7"/>
    <w:rsid w:val="0010405B"/>
    <w:rsid w:val="001042AB"/>
    <w:rsid w:val="00104329"/>
    <w:rsid w:val="00104462"/>
    <w:rsid w:val="00104D34"/>
    <w:rsid w:val="0010504C"/>
    <w:rsid w:val="00105241"/>
    <w:rsid w:val="001055BB"/>
    <w:rsid w:val="001058E5"/>
    <w:rsid w:val="00105A97"/>
    <w:rsid w:val="00105E36"/>
    <w:rsid w:val="00106284"/>
    <w:rsid w:val="00106C43"/>
    <w:rsid w:val="00106F9C"/>
    <w:rsid w:val="001070F2"/>
    <w:rsid w:val="001076F4"/>
    <w:rsid w:val="0011029A"/>
    <w:rsid w:val="0011051C"/>
    <w:rsid w:val="001107EC"/>
    <w:rsid w:val="00110C0E"/>
    <w:rsid w:val="00110CCB"/>
    <w:rsid w:val="00111382"/>
    <w:rsid w:val="001114F7"/>
    <w:rsid w:val="00111804"/>
    <w:rsid w:val="00111EBA"/>
    <w:rsid w:val="001122D2"/>
    <w:rsid w:val="00112578"/>
    <w:rsid w:val="00112A27"/>
    <w:rsid w:val="00112EEC"/>
    <w:rsid w:val="00112FAA"/>
    <w:rsid w:val="00113112"/>
    <w:rsid w:val="00113435"/>
    <w:rsid w:val="001134BF"/>
    <w:rsid w:val="0011356B"/>
    <w:rsid w:val="00113D5E"/>
    <w:rsid w:val="00113F26"/>
    <w:rsid w:val="001142D0"/>
    <w:rsid w:val="001143DF"/>
    <w:rsid w:val="001145C8"/>
    <w:rsid w:val="0011537A"/>
    <w:rsid w:val="00116345"/>
    <w:rsid w:val="00116769"/>
    <w:rsid w:val="00116C74"/>
    <w:rsid w:val="0011716C"/>
    <w:rsid w:val="001179D4"/>
    <w:rsid w:val="00117F25"/>
    <w:rsid w:val="00120133"/>
    <w:rsid w:val="0012015D"/>
    <w:rsid w:val="001201ED"/>
    <w:rsid w:val="00120F95"/>
    <w:rsid w:val="00121392"/>
    <w:rsid w:val="001216AA"/>
    <w:rsid w:val="0012173C"/>
    <w:rsid w:val="00121B5C"/>
    <w:rsid w:val="00121F51"/>
    <w:rsid w:val="001224A7"/>
    <w:rsid w:val="0012276C"/>
    <w:rsid w:val="001233B7"/>
    <w:rsid w:val="0012363C"/>
    <w:rsid w:val="00123E41"/>
    <w:rsid w:val="00123E9A"/>
    <w:rsid w:val="00124514"/>
    <w:rsid w:val="001247F3"/>
    <w:rsid w:val="00125767"/>
    <w:rsid w:val="001263A3"/>
    <w:rsid w:val="00126450"/>
    <w:rsid w:val="001265D4"/>
    <w:rsid w:val="001267BC"/>
    <w:rsid w:val="00126823"/>
    <w:rsid w:val="00126828"/>
    <w:rsid w:val="00126E4A"/>
    <w:rsid w:val="001271E6"/>
    <w:rsid w:val="0012783C"/>
    <w:rsid w:val="00127A37"/>
    <w:rsid w:val="00127A9A"/>
    <w:rsid w:val="00130092"/>
    <w:rsid w:val="0013046D"/>
    <w:rsid w:val="0013073E"/>
    <w:rsid w:val="00131135"/>
    <w:rsid w:val="00131302"/>
    <w:rsid w:val="00132125"/>
    <w:rsid w:val="001321B1"/>
    <w:rsid w:val="00132331"/>
    <w:rsid w:val="00132772"/>
    <w:rsid w:val="001328B1"/>
    <w:rsid w:val="001329BB"/>
    <w:rsid w:val="00132D02"/>
    <w:rsid w:val="0013304E"/>
    <w:rsid w:val="0013324D"/>
    <w:rsid w:val="001338B8"/>
    <w:rsid w:val="00133F69"/>
    <w:rsid w:val="00134061"/>
    <w:rsid w:val="0013447C"/>
    <w:rsid w:val="00134B91"/>
    <w:rsid w:val="001352A2"/>
    <w:rsid w:val="00135692"/>
    <w:rsid w:val="00135981"/>
    <w:rsid w:val="00137343"/>
    <w:rsid w:val="0014059D"/>
    <w:rsid w:val="00140A5A"/>
    <w:rsid w:val="00140C1D"/>
    <w:rsid w:val="00140CEE"/>
    <w:rsid w:val="00140DC1"/>
    <w:rsid w:val="00141158"/>
    <w:rsid w:val="001411E7"/>
    <w:rsid w:val="0014146F"/>
    <w:rsid w:val="00142040"/>
    <w:rsid w:val="001424F4"/>
    <w:rsid w:val="00142A01"/>
    <w:rsid w:val="00142C0C"/>
    <w:rsid w:val="00142E64"/>
    <w:rsid w:val="001435CA"/>
    <w:rsid w:val="00143776"/>
    <w:rsid w:val="001437BC"/>
    <w:rsid w:val="001437CA"/>
    <w:rsid w:val="00144017"/>
    <w:rsid w:val="001440AF"/>
    <w:rsid w:val="00144114"/>
    <w:rsid w:val="00144F53"/>
    <w:rsid w:val="00145858"/>
    <w:rsid w:val="00145AF2"/>
    <w:rsid w:val="00145D13"/>
    <w:rsid w:val="00145E3C"/>
    <w:rsid w:val="0014604C"/>
    <w:rsid w:val="001461FE"/>
    <w:rsid w:val="00146AC6"/>
    <w:rsid w:val="00146C45"/>
    <w:rsid w:val="00146D10"/>
    <w:rsid w:val="00146F59"/>
    <w:rsid w:val="00146F9E"/>
    <w:rsid w:val="001478AA"/>
    <w:rsid w:val="001479E7"/>
    <w:rsid w:val="001501D2"/>
    <w:rsid w:val="00150740"/>
    <w:rsid w:val="00150FDE"/>
    <w:rsid w:val="00151055"/>
    <w:rsid w:val="00151077"/>
    <w:rsid w:val="00151214"/>
    <w:rsid w:val="001516EB"/>
    <w:rsid w:val="00151F8C"/>
    <w:rsid w:val="001520E3"/>
    <w:rsid w:val="00152572"/>
    <w:rsid w:val="001526E8"/>
    <w:rsid w:val="00152CFE"/>
    <w:rsid w:val="001534D2"/>
    <w:rsid w:val="00153625"/>
    <w:rsid w:val="00153B3E"/>
    <w:rsid w:val="00153F61"/>
    <w:rsid w:val="0015401F"/>
    <w:rsid w:val="00154566"/>
    <w:rsid w:val="00154AB2"/>
    <w:rsid w:val="00155812"/>
    <w:rsid w:val="00155D15"/>
    <w:rsid w:val="001563AD"/>
    <w:rsid w:val="0015660B"/>
    <w:rsid w:val="00156617"/>
    <w:rsid w:val="00156EAD"/>
    <w:rsid w:val="00157756"/>
    <w:rsid w:val="00157976"/>
    <w:rsid w:val="00157A96"/>
    <w:rsid w:val="00157C68"/>
    <w:rsid w:val="0016019D"/>
    <w:rsid w:val="001604CA"/>
    <w:rsid w:val="00160559"/>
    <w:rsid w:val="00160BE5"/>
    <w:rsid w:val="00160F05"/>
    <w:rsid w:val="00161572"/>
    <w:rsid w:val="00161760"/>
    <w:rsid w:val="00161C97"/>
    <w:rsid w:val="00162028"/>
    <w:rsid w:val="00162261"/>
    <w:rsid w:val="00162293"/>
    <w:rsid w:val="001622EF"/>
    <w:rsid w:val="0016262D"/>
    <w:rsid w:val="00162D5B"/>
    <w:rsid w:val="001632DB"/>
    <w:rsid w:val="00163961"/>
    <w:rsid w:val="00163B30"/>
    <w:rsid w:val="00163D47"/>
    <w:rsid w:val="00163F0E"/>
    <w:rsid w:val="0016469E"/>
    <w:rsid w:val="00164F4D"/>
    <w:rsid w:val="001655CB"/>
    <w:rsid w:val="001658FC"/>
    <w:rsid w:val="00165C3C"/>
    <w:rsid w:val="00166592"/>
    <w:rsid w:val="00166967"/>
    <w:rsid w:val="00166AA8"/>
    <w:rsid w:val="00166FA1"/>
    <w:rsid w:val="0016736A"/>
    <w:rsid w:val="0016786B"/>
    <w:rsid w:val="00167C63"/>
    <w:rsid w:val="00170BB7"/>
    <w:rsid w:val="00171480"/>
    <w:rsid w:val="001717AA"/>
    <w:rsid w:val="00171D44"/>
    <w:rsid w:val="00172086"/>
    <w:rsid w:val="00172429"/>
    <w:rsid w:val="001728E3"/>
    <w:rsid w:val="00172C18"/>
    <w:rsid w:val="00173203"/>
    <w:rsid w:val="00173397"/>
    <w:rsid w:val="001734C8"/>
    <w:rsid w:val="0017368F"/>
    <w:rsid w:val="00173955"/>
    <w:rsid w:val="00173B0C"/>
    <w:rsid w:val="00174010"/>
    <w:rsid w:val="00174772"/>
    <w:rsid w:val="001748BA"/>
    <w:rsid w:val="00174A23"/>
    <w:rsid w:val="00174C33"/>
    <w:rsid w:val="0017513A"/>
    <w:rsid w:val="00175189"/>
    <w:rsid w:val="001753F6"/>
    <w:rsid w:val="0017564C"/>
    <w:rsid w:val="00175959"/>
    <w:rsid w:val="001763F3"/>
    <w:rsid w:val="00176417"/>
    <w:rsid w:val="00176C74"/>
    <w:rsid w:val="0017750D"/>
    <w:rsid w:val="00180172"/>
    <w:rsid w:val="0018130B"/>
    <w:rsid w:val="00181AF0"/>
    <w:rsid w:val="00181DAF"/>
    <w:rsid w:val="00181F3D"/>
    <w:rsid w:val="00181FDD"/>
    <w:rsid w:val="00182AD4"/>
    <w:rsid w:val="00182BF0"/>
    <w:rsid w:val="0018337A"/>
    <w:rsid w:val="001833BE"/>
    <w:rsid w:val="0018340B"/>
    <w:rsid w:val="00183F9A"/>
    <w:rsid w:val="00184341"/>
    <w:rsid w:val="0018487B"/>
    <w:rsid w:val="00184923"/>
    <w:rsid w:val="00184DFD"/>
    <w:rsid w:val="001851A8"/>
    <w:rsid w:val="0018542B"/>
    <w:rsid w:val="0018548C"/>
    <w:rsid w:val="001854B8"/>
    <w:rsid w:val="00185530"/>
    <w:rsid w:val="0018559B"/>
    <w:rsid w:val="00185AC8"/>
    <w:rsid w:val="00185D58"/>
    <w:rsid w:val="00185E77"/>
    <w:rsid w:val="00185F63"/>
    <w:rsid w:val="001860EF"/>
    <w:rsid w:val="001864F8"/>
    <w:rsid w:val="0018677A"/>
    <w:rsid w:val="00186EA3"/>
    <w:rsid w:val="0018704C"/>
    <w:rsid w:val="0018766A"/>
    <w:rsid w:val="00187821"/>
    <w:rsid w:val="001878EA"/>
    <w:rsid w:val="00187972"/>
    <w:rsid w:val="00187E69"/>
    <w:rsid w:val="00187EAD"/>
    <w:rsid w:val="00190181"/>
    <w:rsid w:val="001913FC"/>
    <w:rsid w:val="00191A11"/>
    <w:rsid w:val="00191DC4"/>
    <w:rsid w:val="00191F59"/>
    <w:rsid w:val="00192019"/>
    <w:rsid w:val="001920B3"/>
    <w:rsid w:val="0019252A"/>
    <w:rsid w:val="0019298D"/>
    <w:rsid w:val="00192BF2"/>
    <w:rsid w:val="001932ED"/>
    <w:rsid w:val="001935B4"/>
    <w:rsid w:val="0019362E"/>
    <w:rsid w:val="00193883"/>
    <w:rsid w:val="00193985"/>
    <w:rsid w:val="001941A9"/>
    <w:rsid w:val="00194298"/>
    <w:rsid w:val="00194996"/>
    <w:rsid w:val="00195F2C"/>
    <w:rsid w:val="00195F9A"/>
    <w:rsid w:val="0019664E"/>
    <w:rsid w:val="0019681E"/>
    <w:rsid w:val="001969C9"/>
    <w:rsid w:val="00196A90"/>
    <w:rsid w:val="001973C3"/>
    <w:rsid w:val="00197558"/>
    <w:rsid w:val="00197B3A"/>
    <w:rsid w:val="00197CAE"/>
    <w:rsid w:val="001A0131"/>
    <w:rsid w:val="001A0567"/>
    <w:rsid w:val="001A07FD"/>
    <w:rsid w:val="001A0D0F"/>
    <w:rsid w:val="001A0D7A"/>
    <w:rsid w:val="001A0F15"/>
    <w:rsid w:val="001A1802"/>
    <w:rsid w:val="001A1879"/>
    <w:rsid w:val="001A18AC"/>
    <w:rsid w:val="001A2404"/>
    <w:rsid w:val="001A2B9D"/>
    <w:rsid w:val="001A2E42"/>
    <w:rsid w:val="001A309E"/>
    <w:rsid w:val="001A30FE"/>
    <w:rsid w:val="001A34CE"/>
    <w:rsid w:val="001A42F3"/>
    <w:rsid w:val="001A4438"/>
    <w:rsid w:val="001A46AB"/>
    <w:rsid w:val="001A494F"/>
    <w:rsid w:val="001A4996"/>
    <w:rsid w:val="001A4FB1"/>
    <w:rsid w:val="001A52CD"/>
    <w:rsid w:val="001A5384"/>
    <w:rsid w:val="001A54F9"/>
    <w:rsid w:val="001A5593"/>
    <w:rsid w:val="001A5790"/>
    <w:rsid w:val="001A5CF3"/>
    <w:rsid w:val="001A5DE4"/>
    <w:rsid w:val="001A73BE"/>
    <w:rsid w:val="001A74AD"/>
    <w:rsid w:val="001A7973"/>
    <w:rsid w:val="001A79F7"/>
    <w:rsid w:val="001A7D81"/>
    <w:rsid w:val="001A7FCC"/>
    <w:rsid w:val="001B07AE"/>
    <w:rsid w:val="001B07B1"/>
    <w:rsid w:val="001B10D8"/>
    <w:rsid w:val="001B169B"/>
    <w:rsid w:val="001B1A56"/>
    <w:rsid w:val="001B1C49"/>
    <w:rsid w:val="001B1D2D"/>
    <w:rsid w:val="001B251F"/>
    <w:rsid w:val="001B261A"/>
    <w:rsid w:val="001B283B"/>
    <w:rsid w:val="001B2C32"/>
    <w:rsid w:val="001B3BDF"/>
    <w:rsid w:val="001B3D83"/>
    <w:rsid w:val="001B41A8"/>
    <w:rsid w:val="001B4572"/>
    <w:rsid w:val="001B4670"/>
    <w:rsid w:val="001B4867"/>
    <w:rsid w:val="001B4A53"/>
    <w:rsid w:val="001B535C"/>
    <w:rsid w:val="001B57DB"/>
    <w:rsid w:val="001B583B"/>
    <w:rsid w:val="001B5BB5"/>
    <w:rsid w:val="001B5F24"/>
    <w:rsid w:val="001B641C"/>
    <w:rsid w:val="001B65B0"/>
    <w:rsid w:val="001B6E16"/>
    <w:rsid w:val="001B6F74"/>
    <w:rsid w:val="001B7006"/>
    <w:rsid w:val="001B77EA"/>
    <w:rsid w:val="001B7B81"/>
    <w:rsid w:val="001B7E5D"/>
    <w:rsid w:val="001C0434"/>
    <w:rsid w:val="001C05E6"/>
    <w:rsid w:val="001C0680"/>
    <w:rsid w:val="001C094B"/>
    <w:rsid w:val="001C0B39"/>
    <w:rsid w:val="001C1184"/>
    <w:rsid w:val="001C1290"/>
    <w:rsid w:val="001C1EF1"/>
    <w:rsid w:val="001C23DF"/>
    <w:rsid w:val="001C2B91"/>
    <w:rsid w:val="001C3B5B"/>
    <w:rsid w:val="001C3BF3"/>
    <w:rsid w:val="001C4054"/>
    <w:rsid w:val="001C40E2"/>
    <w:rsid w:val="001C40ED"/>
    <w:rsid w:val="001C40FA"/>
    <w:rsid w:val="001C4402"/>
    <w:rsid w:val="001C45FC"/>
    <w:rsid w:val="001C46F2"/>
    <w:rsid w:val="001C4C6A"/>
    <w:rsid w:val="001C4F41"/>
    <w:rsid w:val="001C533B"/>
    <w:rsid w:val="001C604F"/>
    <w:rsid w:val="001C67AE"/>
    <w:rsid w:val="001C6B20"/>
    <w:rsid w:val="001C724A"/>
    <w:rsid w:val="001C72A8"/>
    <w:rsid w:val="001C756D"/>
    <w:rsid w:val="001C7AB6"/>
    <w:rsid w:val="001C7E56"/>
    <w:rsid w:val="001D12EC"/>
    <w:rsid w:val="001D1500"/>
    <w:rsid w:val="001D1765"/>
    <w:rsid w:val="001D1C05"/>
    <w:rsid w:val="001D1D22"/>
    <w:rsid w:val="001D1D8B"/>
    <w:rsid w:val="001D211A"/>
    <w:rsid w:val="001D23DB"/>
    <w:rsid w:val="001D2AEB"/>
    <w:rsid w:val="001D2F64"/>
    <w:rsid w:val="001D384F"/>
    <w:rsid w:val="001D42F6"/>
    <w:rsid w:val="001D4683"/>
    <w:rsid w:val="001D47D9"/>
    <w:rsid w:val="001D485F"/>
    <w:rsid w:val="001D535D"/>
    <w:rsid w:val="001D57ED"/>
    <w:rsid w:val="001D5BE2"/>
    <w:rsid w:val="001D63EA"/>
    <w:rsid w:val="001D6862"/>
    <w:rsid w:val="001D6A38"/>
    <w:rsid w:val="001D6B56"/>
    <w:rsid w:val="001D6DC0"/>
    <w:rsid w:val="001D6FF7"/>
    <w:rsid w:val="001D73CE"/>
    <w:rsid w:val="001D7710"/>
    <w:rsid w:val="001D7886"/>
    <w:rsid w:val="001D7C05"/>
    <w:rsid w:val="001E0A48"/>
    <w:rsid w:val="001E1279"/>
    <w:rsid w:val="001E19BD"/>
    <w:rsid w:val="001E1D88"/>
    <w:rsid w:val="001E1DCF"/>
    <w:rsid w:val="001E1EA0"/>
    <w:rsid w:val="001E2149"/>
    <w:rsid w:val="001E271A"/>
    <w:rsid w:val="001E2916"/>
    <w:rsid w:val="001E2E2F"/>
    <w:rsid w:val="001E374F"/>
    <w:rsid w:val="001E3806"/>
    <w:rsid w:val="001E3C2C"/>
    <w:rsid w:val="001E3C57"/>
    <w:rsid w:val="001E4453"/>
    <w:rsid w:val="001E458E"/>
    <w:rsid w:val="001E4A09"/>
    <w:rsid w:val="001E5778"/>
    <w:rsid w:val="001E5C47"/>
    <w:rsid w:val="001E66D6"/>
    <w:rsid w:val="001E691B"/>
    <w:rsid w:val="001E6962"/>
    <w:rsid w:val="001E6AF0"/>
    <w:rsid w:val="001E6D98"/>
    <w:rsid w:val="001E6F6F"/>
    <w:rsid w:val="001E7162"/>
    <w:rsid w:val="001E7878"/>
    <w:rsid w:val="001E798E"/>
    <w:rsid w:val="001F00A8"/>
    <w:rsid w:val="001F019C"/>
    <w:rsid w:val="001F0215"/>
    <w:rsid w:val="001F0406"/>
    <w:rsid w:val="001F0A74"/>
    <w:rsid w:val="001F0DCA"/>
    <w:rsid w:val="001F0F3F"/>
    <w:rsid w:val="001F165B"/>
    <w:rsid w:val="001F1D77"/>
    <w:rsid w:val="001F1EE9"/>
    <w:rsid w:val="001F2D80"/>
    <w:rsid w:val="001F2E1E"/>
    <w:rsid w:val="001F2F4D"/>
    <w:rsid w:val="001F3038"/>
    <w:rsid w:val="001F38D8"/>
    <w:rsid w:val="001F3958"/>
    <w:rsid w:val="001F3C2F"/>
    <w:rsid w:val="001F47C9"/>
    <w:rsid w:val="001F4972"/>
    <w:rsid w:val="001F5678"/>
    <w:rsid w:val="001F61BF"/>
    <w:rsid w:val="001F6676"/>
    <w:rsid w:val="001F70FB"/>
    <w:rsid w:val="001F73F0"/>
    <w:rsid w:val="001F78C4"/>
    <w:rsid w:val="001F7C38"/>
    <w:rsid w:val="002006FE"/>
    <w:rsid w:val="002009AF"/>
    <w:rsid w:val="0020134A"/>
    <w:rsid w:val="00201543"/>
    <w:rsid w:val="00201C30"/>
    <w:rsid w:val="00201D26"/>
    <w:rsid w:val="002023CB"/>
    <w:rsid w:val="002023FB"/>
    <w:rsid w:val="00202C5B"/>
    <w:rsid w:val="00202E25"/>
    <w:rsid w:val="00202E26"/>
    <w:rsid w:val="00204D34"/>
    <w:rsid w:val="00205366"/>
    <w:rsid w:val="00205446"/>
    <w:rsid w:val="002055D9"/>
    <w:rsid w:val="002057E1"/>
    <w:rsid w:val="00205B1F"/>
    <w:rsid w:val="002063BD"/>
    <w:rsid w:val="0020656D"/>
    <w:rsid w:val="002074C8"/>
    <w:rsid w:val="002075AA"/>
    <w:rsid w:val="00207683"/>
    <w:rsid w:val="00207804"/>
    <w:rsid w:val="002078A4"/>
    <w:rsid w:val="002079F6"/>
    <w:rsid w:val="00207D3F"/>
    <w:rsid w:val="002101A9"/>
    <w:rsid w:val="002101F4"/>
    <w:rsid w:val="0021053C"/>
    <w:rsid w:val="00210F71"/>
    <w:rsid w:val="0021143E"/>
    <w:rsid w:val="00211763"/>
    <w:rsid w:val="00211BC7"/>
    <w:rsid w:val="00211D32"/>
    <w:rsid w:val="00213451"/>
    <w:rsid w:val="002137B2"/>
    <w:rsid w:val="0021390B"/>
    <w:rsid w:val="00214052"/>
    <w:rsid w:val="0021457B"/>
    <w:rsid w:val="0021483E"/>
    <w:rsid w:val="002149BD"/>
    <w:rsid w:val="00215024"/>
    <w:rsid w:val="00215025"/>
    <w:rsid w:val="00215028"/>
    <w:rsid w:val="002153E8"/>
    <w:rsid w:val="00216057"/>
    <w:rsid w:val="00216673"/>
    <w:rsid w:val="00216AB9"/>
    <w:rsid w:val="00216CEE"/>
    <w:rsid w:val="00216F16"/>
    <w:rsid w:val="00217402"/>
    <w:rsid w:val="00220669"/>
    <w:rsid w:val="002207FB"/>
    <w:rsid w:val="00221819"/>
    <w:rsid w:val="00221AD2"/>
    <w:rsid w:val="00221CBE"/>
    <w:rsid w:val="00222A35"/>
    <w:rsid w:val="00222CF1"/>
    <w:rsid w:val="00222D30"/>
    <w:rsid w:val="002237D3"/>
    <w:rsid w:val="0022397A"/>
    <w:rsid w:val="00223A62"/>
    <w:rsid w:val="002246C0"/>
    <w:rsid w:val="002247AA"/>
    <w:rsid w:val="002248E4"/>
    <w:rsid w:val="00224E56"/>
    <w:rsid w:val="00225308"/>
    <w:rsid w:val="00225873"/>
    <w:rsid w:val="00225D3F"/>
    <w:rsid w:val="00225FFE"/>
    <w:rsid w:val="00226009"/>
    <w:rsid w:val="002260F0"/>
    <w:rsid w:val="00226492"/>
    <w:rsid w:val="002264A9"/>
    <w:rsid w:val="00226601"/>
    <w:rsid w:val="00226A3A"/>
    <w:rsid w:val="002274C1"/>
    <w:rsid w:val="002276A7"/>
    <w:rsid w:val="002277AC"/>
    <w:rsid w:val="00230BEF"/>
    <w:rsid w:val="002315F7"/>
    <w:rsid w:val="00231653"/>
    <w:rsid w:val="00231788"/>
    <w:rsid w:val="00231AD5"/>
    <w:rsid w:val="00231BC9"/>
    <w:rsid w:val="00231BF9"/>
    <w:rsid w:val="002320A8"/>
    <w:rsid w:val="002327F5"/>
    <w:rsid w:val="00232967"/>
    <w:rsid w:val="00232D51"/>
    <w:rsid w:val="00232F15"/>
    <w:rsid w:val="00232FCA"/>
    <w:rsid w:val="002334E1"/>
    <w:rsid w:val="00233641"/>
    <w:rsid w:val="002337F4"/>
    <w:rsid w:val="00233C20"/>
    <w:rsid w:val="0023474D"/>
    <w:rsid w:val="002347F0"/>
    <w:rsid w:val="00234C1F"/>
    <w:rsid w:val="00234CA8"/>
    <w:rsid w:val="00234E23"/>
    <w:rsid w:val="00235193"/>
    <w:rsid w:val="0023540A"/>
    <w:rsid w:val="00235430"/>
    <w:rsid w:val="0023580E"/>
    <w:rsid w:val="00236E4D"/>
    <w:rsid w:val="0023700B"/>
    <w:rsid w:val="002373F5"/>
    <w:rsid w:val="0023749A"/>
    <w:rsid w:val="002378B0"/>
    <w:rsid w:val="00237FCC"/>
    <w:rsid w:val="0024023A"/>
    <w:rsid w:val="00240383"/>
    <w:rsid w:val="00240544"/>
    <w:rsid w:val="00240611"/>
    <w:rsid w:val="0024093A"/>
    <w:rsid w:val="00240E13"/>
    <w:rsid w:val="002416F7"/>
    <w:rsid w:val="00241D0E"/>
    <w:rsid w:val="00242BA7"/>
    <w:rsid w:val="00242C84"/>
    <w:rsid w:val="00243017"/>
    <w:rsid w:val="00243432"/>
    <w:rsid w:val="00243C0E"/>
    <w:rsid w:val="00243D1F"/>
    <w:rsid w:val="00243E06"/>
    <w:rsid w:val="002443A5"/>
    <w:rsid w:val="00244A1C"/>
    <w:rsid w:val="002451D8"/>
    <w:rsid w:val="0024540B"/>
    <w:rsid w:val="0024569D"/>
    <w:rsid w:val="00245939"/>
    <w:rsid w:val="00245A10"/>
    <w:rsid w:val="002465C0"/>
    <w:rsid w:val="0024680E"/>
    <w:rsid w:val="00246AB5"/>
    <w:rsid w:val="00247069"/>
    <w:rsid w:val="0024716C"/>
    <w:rsid w:val="00247893"/>
    <w:rsid w:val="00250507"/>
    <w:rsid w:val="00250A25"/>
    <w:rsid w:val="00250BF2"/>
    <w:rsid w:val="00250C55"/>
    <w:rsid w:val="00250C96"/>
    <w:rsid w:val="0025100D"/>
    <w:rsid w:val="00251A35"/>
    <w:rsid w:val="00252597"/>
    <w:rsid w:val="002527C5"/>
    <w:rsid w:val="002527FD"/>
    <w:rsid w:val="00253108"/>
    <w:rsid w:val="00253567"/>
    <w:rsid w:val="00254255"/>
    <w:rsid w:val="002543DE"/>
    <w:rsid w:val="00254440"/>
    <w:rsid w:val="00254FFA"/>
    <w:rsid w:val="00255879"/>
    <w:rsid w:val="002563D1"/>
    <w:rsid w:val="002569FF"/>
    <w:rsid w:val="00256FB8"/>
    <w:rsid w:val="0025729C"/>
    <w:rsid w:val="002579B8"/>
    <w:rsid w:val="002579DE"/>
    <w:rsid w:val="002607E9"/>
    <w:rsid w:val="002608B2"/>
    <w:rsid w:val="00260E34"/>
    <w:rsid w:val="0026112B"/>
    <w:rsid w:val="0026116D"/>
    <w:rsid w:val="00261C13"/>
    <w:rsid w:val="00261C9E"/>
    <w:rsid w:val="0026201F"/>
    <w:rsid w:val="0026205C"/>
    <w:rsid w:val="00262F49"/>
    <w:rsid w:val="0026338B"/>
    <w:rsid w:val="00264346"/>
    <w:rsid w:val="00264614"/>
    <w:rsid w:val="002646C0"/>
    <w:rsid w:val="0026499C"/>
    <w:rsid w:val="00264A8B"/>
    <w:rsid w:val="00265080"/>
    <w:rsid w:val="00265556"/>
    <w:rsid w:val="00265731"/>
    <w:rsid w:val="00265DA3"/>
    <w:rsid w:val="00266537"/>
    <w:rsid w:val="00266D38"/>
    <w:rsid w:val="002672E4"/>
    <w:rsid w:val="00267F5D"/>
    <w:rsid w:val="0027098B"/>
    <w:rsid w:val="00270CA0"/>
    <w:rsid w:val="00270CE2"/>
    <w:rsid w:val="00270EA7"/>
    <w:rsid w:val="00272680"/>
    <w:rsid w:val="00273676"/>
    <w:rsid w:val="00273808"/>
    <w:rsid w:val="00274332"/>
    <w:rsid w:val="00274C35"/>
    <w:rsid w:val="00274D9A"/>
    <w:rsid w:val="002752A7"/>
    <w:rsid w:val="00275B0C"/>
    <w:rsid w:val="00275F79"/>
    <w:rsid w:val="002769AE"/>
    <w:rsid w:val="00276C46"/>
    <w:rsid w:val="00276FD4"/>
    <w:rsid w:val="00277160"/>
    <w:rsid w:val="00277552"/>
    <w:rsid w:val="00277A14"/>
    <w:rsid w:val="00277B6C"/>
    <w:rsid w:val="00280083"/>
    <w:rsid w:val="0028051F"/>
    <w:rsid w:val="00280F25"/>
    <w:rsid w:val="00280F30"/>
    <w:rsid w:val="002811FD"/>
    <w:rsid w:val="00281440"/>
    <w:rsid w:val="0028163B"/>
    <w:rsid w:val="00281ACC"/>
    <w:rsid w:val="00281B9A"/>
    <w:rsid w:val="00281DC2"/>
    <w:rsid w:val="0028299C"/>
    <w:rsid w:val="00282C5A"/>
    <w:rsid w:val="002830B1"/>
    <w:rsid w:val="002833CE"/>
    <w:rsid w:val="0028344F"/>
    <w:rsid w:val="0028350B"/>
    <w:rsid w:val="002835CB"/>
    <w:rsid w:val="0028369B"/>
    <w:rsid w:val="002838CF"/>
    <w:rsid w:val="00283CE7"/>
    <w:rsid w:val="0028452D"/>
    <w:rsid w:val="002845E5"/>
    <w:rsid w:val="0028464D"/>
    <w:rsid w:val="00284BB2"/>
    <w:rsid w:val="00285181"/>
    <w:rsid w:val="002852D7"/>
    <w:rsid w:val="0028538F"/>
    <w:rsid w:val="00285547"/>
    <w:rsid w:val="0028557F"/>
    <w:rsid w:val="00285621"/>
    <w:rsid w:val="002856B2"/>
    <w:rsid w:val="00286F2F"/>
    <w:rsid w:val="00286FA7"/>
    <w:rsid w:val="002873ED"/>
    <w:rsid w:val="00287408"/>
    <w:rsid w:val="0028753D"/>
    <w:rsid w:val="0028768C"/>
    <w:rsid w:val="00287CAC"/>
    <w:rsid w:val="00287CC8"/>
    <w:rsid w:val="00287FBB"/>
    <w:rsid w:val="0029060E"/>
    <w:rsid w:val="00290A26"/>
    <w:rsid w:val="00290BB9"/>
    <w:rsid w:val="00290E7C"/>
    <w:rsid w:val="0029110D"/>
    <w:rsid w:val="00291FC2"/>
    <w:rsid w:val="00292050"/>
    <w:rsid w:val="002925C5"/>
    <w:rsid w:val="002929E3"/>
    <w:rsid w:val="00292C29"/>
    <w:rsid w:val="00293C7E"/>
    <w:rsid w:val="00294732"/>
    <w:rsid w:val="002948FB"/>
    <w:rsid w:val="00294AC0"/>
    <w:rsid w:val="00294CA7"/>
    <w:rsid w:val="00294FBF"/>
    <w:rsid w:val="002957F7"/>
    <w:rsid w:val="00295A2F"/>
    <w:rsid w:val="00295B5E"/>
    <w:rsid w:val="00295C89"/>
    <w:rsid w:val="00297250"/>
    <w:rsid w:val="00297A56"/>
    <w:rsid w:val="002A008E"/>
    <w:rsid w:val="002A015D"/>
    <w:rsid w:val="002A029C"/>
    <w:rsid w:val="002A0370"/>
    <w:rsid w:val="002A0421"/>
    <w:rsid w:val="002A06F8"/>
    <w:rsid w:val="002A0803"/>
    <w:rsid w:val="002A11DC"/>
    <w:rsid w:val="002A12E5"/>
    <w:rsid w:val="002A144C"/>
    <w:rsid w:val="002A174C"/>
    <w:rsid w:val="002A1E5E"/>
    <w:rsid w:val="002A2089"/>
    <w:rsid w:val="002A2BF3"/>
    <w:rsid w:val="002A2DDC"/>
    <w:rsid w:val="002A30F6"/>
    <w:rsid w:val="002A312B"/>
    <w:rsid w:val="002A36A2"/>
    <w:rsid w:val="002A36A7"/>
    <w:rsid w:val="002A38A3"/>
    <w:rsid w:val="002A3A62"/>
    <w:rsid w:val="002A3C93"/>
    <w:rsid w:val="002A40A4"/>
    <w:rsid w:val="002A4518"/>
    <w:rsid w:val="002A4F5E"/>
    <w:rsid w:val="002A5039"/>
    <w:rsid w:val="002A58A5"/>
    <w:rsid w:val="002A5AC6"/>
    <w:rsid w:val="002A6101"/>
    <w:rsid w:val="002A69FA"/>
    <w:rsid w:val="002A6B75"/>
    <w:rsid w:val="002A6BE7"/>
    <w:rsid w:val="002A7462"/>
    <w:rsid w:val="002A7778"/>
    <w:rsid w:val="002A7C27"/>
    <w:rsid w:val="002A7EB1"/>
    <w:rsid w:val="002B079D"/>
    <w:rsid w:val="002B0C5E"/>
    <w:rsid w:val="002B18E3"/>
    <w:rsid w:val="002B1A33"/>
    <w:rsid w:val="002B1B3C"/>
    <w:rsid w:val="002B1F85"/>
    <w:rsid w:val="002B20D3"/>
    <w:rsid w:val="002B211F"/>
    <w:rsid w:val="002B2DE0"/>
    <w:rsid w:val="002B2E45"/>
    <w:rsid w:val="002B3299"/>
    <w:rsid w:val="002B36B5"/>
    <w:rsid w:val="002B388D"/>
    <w:rsid w:val="002B4438"/>
    <w:rsid w:val="002B49C1"/>
    <w:rsid w:val="002B4D2C"/>
    <w:rsid w:val="002B5964"/>
    <w:rsid w:val="002B5AA1"/>
    <w:rsid w:val="002B6188"/>
    <w:rsid w:val="002B78A5"/>
    <w:rsid w:val="002B7F65"/>
    <w:rsid w:val="002C099B"/>
    <w:rsid w:val="002C10F2"/>
    <w:rsid w:val="002C15C7"/>
    <w:rsid w:val="002C15FB"/>
    <w:rsid w:val="002C1779"/>
    <w:rsid w:val="002C1790"/>
    <w:rsid w:val="002C2091"/>
    <w:rsid w:val="002C2149"/>
    <w:rsid w:val="002C263B"/>
    <w:rsid w:val="002C275F"/>
    <w:rsid w:val="002C2817"/>
    <w:rsid w:val="002C28FB"/>
    <w:rsid w:val="002C2C04"/>
    <w:rsid w:val="002C37EA"/>
    <w:rsid w:val="002C3D09"/>
    <w:rsid w:val="002C3F8E"/>
    <w:rsid w:val="002C4207"/>
    <w:rsid w:val="002C4241"/>
    <w:rsid w:val="002C43F3"/>
    <w:rsid w:val="002C591E"/>
    <w:rsid w:val="002C5920"/>
    <w:rsid w:val="002C5BCD"/>
    <w:rsid w:val="002C5FE4"/>
    <w:rsid w:val="002C604A"/>
    <w:rsid w:val="002C620C"/>
    <w:rsid w:val="002C647F"/>
    <w:rsid w:val="002C64FA"/>
    <w:rsid w:val="002C6866"/>
    <w:rsid w:val="002C6AE2"/>
    <w:rsid w:val="002C6D04"/>
    <w:rsid w:val="002C7004"/>
    <w:rsid w:val="002C7595"/>
    <w:rsid w:val="002C766A"/>
    <w:rsid w:val="002C788B"/>
    <w:rsid w:val="002C7890"/>
    <w:rsid w:val="002C7A53"/>
    <w:rsid w:val="002C7D75"/>
    <w:rsid w:val="002C7E4A"/>
    <w:rsid w:val="002D01E0"/>
    <w:rsid w:val="002D03E2"/>
    <w:rsid w:val="002D08C1"/>
    <w:rsid w:val="002D093B"/>
    <w:rsid w:val="002D0BFC"/>
    <w:rsid w:val="002D0D04"/>
    <w:rsid w:val="002D0D7D"/>
    <w:rsid w:val="002D0F3B"/>
    <w:rsid w:val="002D173D"/>
    <w:rsid w:val="002D1791"/>
    <w:rsid w:val="002D180F"/>
    <w:rsid w:val="002D1A89"/>
    <w:rsid w:val="002D20A8"/>
    <w:rsid w:val="002D2121"/>
    <w:rsid w:val="002D26FF"/>
    <w:rsid w:val="002D2898"/>
    <w:rsid w:val="002D29C3"/>
    <w:rsid w:val="002D4017"/>
    <w:rsid w:val="002D4C22"/>
    <w:rsid w:val="002D4E8A"/>
    <w:rsid w:val="002D542D"/>
    <w:rsid w:val="002D5CDB"/>
    <w:rsid w:val="002D632D"/>
    <w:rsid w:val="002D683B"/>
    <w:rsid w:val="002D6FDF"/>
    <w:rsid w:val="002D721E"/>
    <w:rsid w:val="002D74EC"/>
    <w:rsid w:val="002D7638"/>
    <w:rsid w:val="002D7F81"/>
    <w:rsid w:val="002E02F8"/>
    <w:rsid w:val="002E0800"/>
    <w:rsid w:val="002E082C"/>
    <w:rsid w:val="002E099D"/>
    <w:rsid w:val="002E0A4A"/>
    <w:rsid w:val="002E0DC2"/>
    <w:rsid w:val="002E15F2"/>
    <w:rsid w:val="002E1D70"/>
    <w:rsid w:val="002E2013"/>
    <w:rsid w:val="002E23EB"/>
    <w:rsid w:val="002E2CF0"/>
    <w:rsid w:val="002E2EAF"/>
    <w:rsid w:val="002E35B3"/>
    <w:rsid w:val="002E377A"/>
    <w:rsid w:val="002E3AA8"/>
    <w:rsid w:val="002E43D7"/>
    <w:rsid w:val="002E496D"/>
    <w:rsid w:val="002E4B9F"/>
    <w:rsid w:val="002E4F08"/>
    <w:rsid w:val="002E5865"/>
    <w:rsid w:val="002E5B00"/>
    <w:rsid w:val="002E5B06"/>
    <w:rsid w:val="002E5D46"/>
    <w:rsid w:val="002E5F8B"/>
    <w:rsid w:val="002E6077"/>
    <w:rsid w:val="002E6431"/>
    <w:rsid w:val="002E64BA"/>
    <w:rsid w:val="002E64C3"/>
    <w:rsid w:val="002E6665"/>
    <w:rsid w:val="002E7B29"/>
    <w:rsid w:val="002F0014"/>
    <w:rsid w:val="002F07A0"/>
    <w:rsid w:val="002F0A4D"/>
    <w:rsid w:val="002F1017"/>
    <w:rsid w:val="002F1518"/>
    <w:rsid w:val="002F1A92"/>
    <w:rsid w:val="002F1B26"/>
    <w:rsid w:val="002F2252"/>
    <w:rsid w:val="002F25CA"/>
    <w:rsid w:val="002F2905"/>
    <w:rsid w:val="002F2AF8"/>
    <w:rsid w:val="002F33FE"/>
    <w:rsid w:val="002F34BE"/>
    <w:rsid w:val="002F3E24"/>
    <w:rsid w:val="002F43A6"/>
    <w:rsid w:val="002F470E"/>
    <w:rsid w:val="002F4843"/>
    <w:rsid w:val="002F4DCC"/>
    <w:rsid w:val="002F5788"/>
    <w:rsid w:val="002F60FB"/>
    <w:rsid w:val="002F6341"/>
    <w:rsid w:val="002F6BC0"/>
    <w:rsid w:val="002F6C12"/>
    <w:rsid w:val="002F7156"/>
    <w:rsid w:val="002F7539"/>
    <w:rsid w:val="002F766A"/>
    <w:rsid w:val="002F7996"/>
    <w:rsid w:val="002F7C93"/>
    <w:rsid w:val="0030027A"/>
    <w:rsid w:val="00300C47"/>
    <w:rsid w:val="00300EF0"/>
    <w:rsid w:val="00301318"/>
    <w:rsid w:val="0030132A"/>
    <w:rsid w:val="003017A5"/>
    <w:rsid w:val="00301ACA"/>
    <w:rsid w:val="00303342"/>
    <w:rsid w:val="00303AD9"/>
    <w:rsid w:val="00303B32"/>
    <w:rsid w:val="00303D7F"/>
    <w:rsid w:val="003043EB"/>
    <w:rsid w:val="00304477"/>
    <w:rsid w:val="00304B25"/>
    <w:rsid w:val="00305096"/>
    <w:rsid w:val="00305212"/>
    <w:rsid w:val="003057C1"/>
    <w:rsid w:val="003057F8"/>
    <w:rsid w:val="003063FA"/>
    <w:rsid w:val="003065DB"/>
    <w:rsid w:val="00306BE5"/>
    <w:rsid w:val="00306E27"/>
    <w:rsid w:val="00307AA3"/>
    <w:rsid w:val="00307D90"/>
    <w:rsid w:val="003100FC"/>
    <w:rsid w:val="003101C1"/>
    <w:rsid w:val="003101C6"/>
    <w:rsid w:val="003103CC"/>
    <w:rsid w:val="00310ED7"/>
    <w:rsid w:val="00311388"/>
    <w:rsid w:val="00311941"/>
    <w:rsid w:val="00311AF4"/>
    <w:rsid w:val="00311BE9"/>
    <w:rsid w:val="00311D04"/>
    <w:rsid w:val="00311E41"/>
    <w:rsid w:val="00311F6D"/>
    <w:rsid w:val="003124D2"/>
    <w:rsid w:val="00312553"/>
    <w:rsid w:val="0031347C"/>
    <w:rsid w:val="00313519"/>
    <w:rsid w:val="00313891"/>
    <w:rsid w:val="00313930"/>
    <w:rsid w:val="003139A1"/>
    <w:rsid w:val="00313CBE"/>
    <w:rsid w:val="0031423A"/>
    <w:rsid w:val="0031458E"/>
    <w:rsid w:val="00314908"/>
    <w:rsid w:val="00314AE9"/>
    <w:rsid w:val="00314C2D"/>
    <w:rsid w:val="00315113"/>
    <w:rsid w:val="00315117"/>
    <w:rsid w:val="00315700"/>
    <w:rsid w:val="00315A94"/>
    <w:rsid w:val="00316876"/>
    <w:rsid w:val="00316A88"/>
    <w:rsid w:val="00316C09"/>
    <w:rsid w:val="00316E35"/>
    <w:rsid w:val="00316E8D"/>
    <w:rsid w:val="0031708E"/>
    <w:rsid w:val="00317233"/>
    <w:rsid w:val="0031735C"/>
    <w:rsid w:val="0031743F"/>
    <w:rsid w:val="003206F9"/>
    <w:rsid w:val="003219CC"/>
    <w:rsid w:val="00321A11"/>
    <w:rsid w:val="00322C20"/>
    <w:rsid w:val="00322DA7"/>
    <w:rsid w:val="003233AA"/>
    <w:rsid w:val="00323539"/>
    <w:rsid w:val="00323918"/>
    <w:rsid w:val="0032488B"/>
    <w:rsid w:val="00324986"/>
    <w:rsid w:val="00324BBE"/>
    <w:rsid w:val="00325657"/>
    <w:rsid w:val="00326947"/>
    <w:rsid w:val="00326BA7"/>
    <w:rsid w:val="00326E8A"/>
    <w:rsid w:val="003272CA"/>
    <w:rsid w:val="00327513"/>
    <w:rsid w:val="00327ADE"/>
    <w:rsid w:val="00330176"/>
    <w:rsid w:val="00330458"/>
    <w:rsid w:val="00330513"/>
    <w:rsid w:val="0033097B"/>
    <w:rsid w:val="00330C8E"/>
    <w:rsid w:val="00330C98"/>
    <w:rsid w:val="00331343"/>
    <w:rsid w:val="003313B2"/>
    <w:rsid w:val="00331853"/>
    <w:rsid w:val="00331D7F"/>
    <w:rsid w:val="0033247D"/>
    <w:rsid w:val="0033271A"/>
    <w:rsid w:val="0033282F"/>
    <w:rsid w:val="0033297D"/>
    <w:rsid w:val="003331AB"/>
    <w:rsid w:val="003333D4"/>
    <w:rsid w:val="003342F4"/>
    <w:rsid w:val="00334423"/>
    <w:rsid w:val="00335541"/>
    <w:rsid w:val="00335CB2"/>
    <w:rsid w:val="00335DC4"/>
    <w:rsid w:val="003361C4"/>
    <w:rsid w:val="003363E6"/>
    <w:rsid w:val="00336810"/>
    <w:rsid w:val="003374CE"/>
    <w:rsid w:val="0034003C"/>
    <w:rsid w:val="00340055"/>
    <w:rsid w:val="00340277"/>
    <w:rsid w:val="00340332"/>
    <w:rsid w:val="003404C4"/>
    <w:rsid w:val="00340BE9"/>
    <w:rsid w:val="00341449"/>
    <w:rsid w:val="0034160F"/>
    <w:rsid w:val="00342598"/>
    <w:rsid w:val="003432D2"/>
    <w:rsid w:val="00343A29"/>
    <w:rsid w:val="00344637"/>
    <w:rsid w:val="00344DB6"/>
    <w:rsid w:val="00344E39"/>
    <w:rsid w:val="00344E4B"/>
    <w:rsid w:val="00345695"/>
    <w:rsid w:val="00345FBC"/>
    <w:rsid w:val="00346269"/>
    <w:rsid w:val="00346335"/>
    <w:rsid w:val="003466AC"/>
    <w:rsid w:val="003467DA"/>
    <w:rsid w:val="0034693F"/>
    <w:rsid w:val="00346C30"/>
    <w:rsid w:val="00346EF4"/>
    <w:rsid w:val="0034712C"/>
    <w:rsid w:val="00347349"/>
    <w:rsid w:val="00347F8A"/>
    <w:rsid w:val="003503C9"/>
    <w:rsid w:val="003506D8"/>
    <w:rsid w:val="00350A09"/>
    <w:rsid w:val="00350E01"/>
    <w:rsid w:val="00350EB4"/>
    <w:rsid w:val="00351508"/>
    <w:rsid w:val="00351626"/>
    <w:rsid w:val="00351B75"/>
    <w:rsid w:val="00351C0D"/>
    <w:rsid w:val="003520A5"/>
    <w:rsid w:val="003522EB"/>
    <w:rsid w:val="0035231E"/>
    <w:rsid w:val="00352580"/>
    <w:rsid w:val="00353199"/>
    <w:rsid w:val="00353558"/>
    <w:rsid w:val="0035361A"/>
    <w:rsid w:val="00353BDD"/>
    <w:rsid w:val="003542C5"/>
    <w:rsid w:val="003543CB"/>
    <w:rsid w:val="0035455E"/>
    <w:rsid w:val="00354C67"/>
    <w:rsid w:val="00355073"/>
    <w:rsid w:val="003555BC"/>
    <w:rsid w:val="003556C7"/>
    <w:rsid w:val="00355A1F"/>
    <w:rsid w:val="00355A42"/>
    <w:rsid w:val="00355AD8"/>
    <w:rsid w:val="00355F05"/>
    <w:rsid w:val="003562A3"/>
    <w:rsid w:val="0035767D"/>
    <w:rsid w:val="00357CCC"/>
    <w:rsid w:val="00357D3D"/>
    <w:rsid w:val="00357E2F"/>
    <w:rsid w:val="00357FFB"/>
    <w:rsid w:val="00360B11"/>
    <w:rsid w:val="00360BDC"/>
    <w:rsid w:val="00360F75"/>
    <w:rsid w:val="00361045"/>
    <w:rsid w:val="0036111D"/>
    <w:rsid w:val="003623E8"/>
    <w:rsid w:val="00363472"/>
    <w:rsid w:val="003637A0"/>
    <w:rsid w:val="00363BB1"/>
    <w:rsid w:val="00363C1F"/>
    <w:rsid w:val="00363E61"/>
    <w:rsid w:val="00363EF4"/>
    <w:rsid w:val="003645EB"/>
    <w:rsid w:val="00364F8B"/>
    <w:rsid w:val="00364F93"/>
    <w:rsid w:val="0036565F"/>
    <w:rsid w:val="00366130"/>
    <w:rsid w:val="00366251"/>
    <w:rsid w:val="00366400"/>
    <w:rsid w:val="003669BA"/>
    <w:rsid w:val="00366A7E"/>
    <w:rsid w:val="00366AAC"/>
    <w:rsid w:val="00366D38"/>
    <w:rsid w:val="003677BA"/>
    <w:rsid w:val="00367E93"/>
    <w:rsid w:val="00367F84"/>
    <w:rsid w:val="0037002E"/>
    <w:rsid w:val="003709A6"/>
    <w:rsid w:val="00370F33"/>
    <w:rsid w:val="00370F40"/>
    <w:rsid w:val="00371CCF"/>
    <w:rsid w:val="0037209B"/>
    <w:rsid w:val="003721BB"/>
    <w:rsid w:val="00372B52"/>
    <w:rsid w:val="00372B5C"/>
    <w:rsid w:val="00372C41"/>
    <w:rsid w:val="0037383D"/>
    <w:rsid w:val="00374200"/>
    <w:rsid w:val="003742EA"/>
    <w:rsid w:val="00374953"/>
    <w:rsid w:val="00374BB7"/>
    <w:rsid w:val="00375224"/>
    <w:rsid w:val="003754A7"/>
    <w:rsid w:val="003760A3"/>
    <w:rsid w:val="003760E7"/>
    <w:rsid w:val="00376518"/>
    <w:rsid w:val="003766CE"/>
    <w:rsid w:val="00376925"/>
    <w:rsid w:val="00376CDE"/>
    <w:rsid w:val="00376E1A"/>
    <w:rsid w:val="00376E2C"/>
    <w:rsid w:val="00377571"/>
    <w:rsid w:val="00380921"/>
    <w:rsid w:val="00380B8F"/>
    <w:rsid w:val="00380DBC"/>
    <w:rsid w:val="00380FDB"/>
    <w:rsid w:val="0038109C"/>
    <w:rsid w:val="003812FD"/>
    <w:rsid w:val="003818C7"/>
    <w:rsid w:val="003821D7"/>
    <w:rsid w:val="0038288E"/>
    <w:rsid w:val="00382D2B"/>
    <w:rsid w:val="00382F15"/>
    <w:rsid w:val="003830A3"/>
    <w:rsid w:val="0038341B"/>
    <w:rsid w:val="003834BD"/>
    <w:rsid w:val="003834E9"/>
    <w:rsid w:val="0038391E"/>
    <w:rsid w:val="00383A0B"/>
    <w:rsid w:val="00383C72"/>
    <w:rsid w:val="00383F4A"/>
    <w:rsid w:val="00384029"/>
    <w:rsid w:val="00384565"/>
    <w:rsid w:val="00384E99"/>
    <w:rsid w:val="00384EAC"/>
    <w:rsid w:val="003850D2"/>
    <w:rsid w:val="003851DA"/>
    <w:rsid w:val="003853F2"/>
    <w:rsid w:val="00385833"/>
    <w:rsid w:val="00385C1E"/>
    <w:rsid w:val="00386414"/>
    <w:rsid w:val="0038664C"/>
    <w:rsid w:val="00386ACD"/>
    <w:rsid w:val="00386C0F"/>
    <w:rsid w:val="00386D69"/>
    <w:rsid w:val="00387C08"/>
    <w:rsid w:val="00390B3D"/>
    <w:rsid w:val="003910B9"/>
    <w:rsid w:val="00391ACF"/>
    <w:rsid w:val="00391D16"/>
    <w:rsid w:val="00391ED1"/>
    <w:rsid w:val="003927FA"/>
    <w:rsid w:val="00392871"/>
    <w:rsid w:val="00392A3B"/>
    <w:rsid w:val="00392B16"/>
    <w:rsid w:val="00392E98"/>
    <w:rsid w:val="003934FB"/>
    <w:rsid w:val="0039352F"/>
    <w:rsid w:val="003943AB"/>
    <w:rsid w:val="003949A7"/>
    <w:rsid w:val="00394ACC"/>
    <w:rsid w:val="00394B8D"/>
    <w:rsid w:val="00394CB3"/>
    <w:rsid w:val="00395004"/>
    <w:rsid w:val="003950D9"/>
    <w:rsid w:val="00395532"/>
    <w:rsid w:val="00395953"/>
    <w:rsid w:val="00395AD4"/>
    <w:rsid w:val="00395BF0"/>
    <w:rsid w:val="00395FE3"/>
    <w:rsid w:val="00396CBA"/>
    <w:rsid w:val="003978A4"/>
    <w:rsid w:val="00397E4D"/>
    <w:rsid w:val="00397E6D"/>
    <w:rsid w:val="003A08EF"/>
    <w:rsid w:val="003A1C3B"/>
    <w:rsid w:val="003A227D"/>
    <w:rsid w:val="003A251D"/>
    <w:rsid w:val="003A32D2"/>
    <w:rsid w:val="003A358D"/>
    <w:rsid w:val="003A3993"/>
    <w:rsid w:val="003A3AAF"/>
    <w:rsid w:val="003A3B4D"/>
    <w:rsid w:val="003A40A4"/>
    <w:rsid w:val="003A45F7"/>
    <w:rsid w:val="003A4D3E"/>
    <w:rsid w:val="003A4E32"/>
    <w:rsid w:val="003A5087"/>
    <w:rsid w:val="003A5574"/>
    <w:rsid w:val="003A6727"/>
    <w:rsid w:val="003A67EB"/>
    <w:rsid w:val="003A7607"/>
    <w:rsid w:val="003A7A66"/>
    <w:rsid w:val="003A7B49"/>
    <w:rsid w:val="003A7B5E"/>
    <w:rsid w:val="003A7C42"/>
    <w:rsid w:val="003B00F0"/>
    <w:rsid w:val="003B0188"/>
    <w:rsid w:val="003B0B79"/>
    <w:rsid w:val="003B15FA"/>
    <w:rsid w:val="003B17AA"/>
    <w:rsid w:val="003B1D9F"/>
    <w:rsid w:val="003B2161"/>
    <w:rsid w:val="003B22F4"/>
    <w:rsid w:val="003B2569"/>
    <w:rsid w:val="003B2905"/>
    <w:rsid w:val="003B2B42"/>
    <w:rsid w:val="003B3628"/>
    <w:rsid w:val="003B364C"/>
    <w:rsid w:val="003B39AD"/>
    <w:rsid w:val="003B39C6"/>
    <w:rsid w:val="003B3D55"/>
    <w:rsid w:val="003B4032"/>
    <w:rsid w:val="003B4524"/>
    <w:rsid w:val="003B4C4E"/>
    <w:rsid w:val="003B4DB2"/>
    <w:rsid w:val="003B517D"/>
    <w:rsid w:val="003B5A72"/>
    <w:rsid w:val="003B5AFA"/>
    <w:rsid w:val="003B68C0"/>
    <w:rsid w:val="003B7408"/>
    <w:rsid w:val="003B7629"/>
    <w:rsid w:val="003B78C7"/>
    <w:rsid w:val="003B7C35"/>
    <w:rsid w:val="003C0202"/>
    <w:rsid w:val="003C04D2"/>
    <w:rsid w:val="003C1143"/>
    <w:rsid w:val="003C12B2"/>
    <w:rsid w:val="003C14B6"/>
    <w:rsid w:val="003C18B2"/>
    <w:rsid w:val="003C1CEA"/>
    <w:rsid w:val="003C1D31"/>
    <w:rsid w:val="003C2247"/>
    <w:rsid w:val="003C23C2"/>
    <w:rsid w:val="003C243D"/>
    <w:rsid w:val="003C2742"/>
    <w:rsid w:val="003C2F4A"/>
    <w:rsid w:val="003C332F"/>
    <w:rsid w:val="003C3A46"/>
    <w:rsid w:val="003C4095"/>
    <w:rsid w:val="003C4258"/>
    <w:rsid w:val="003C4AFE"/>
    <w:rsid w:val="003C4AFF"/>
    <w:rsid w:val="003C4E9A"/>
    <w:rsid w:val="003C4FAC"/>
    <w:rsid w:val="003C511F"/>
    <w:rsid w:val="003C5538"/>
    <w:rsid w:val="003C5641"/>
    <w:rsid w:val="003C574F"/>
    <w:rsid w:val="003C578C"/>
    <w:rsid w:val="003C5A53"/>
    <w:rsid w:val="003C5D8F"/>
    <w:rsid w:val="003C61FF"/>
    <w:rsid w:val="003C63AA"/>
    <w:rsid w:val="003C6599"/>
    <w:rsid w:val="003C6900"/>
    <w:rsid w:val="003C6E4F"/>
    <w:rsid w:val="003C6E6A"/>
    <w:rsid w:val="003C6EE0"/>
    <w:rsid w:val="003C7114"/>
    <w:rsid w:val="003C7301"/>
    <w:rsid w:val="003C74B4"/>
    <w:rsid w:val="003C7E64"/>
    <w:rsid w:val="003D049D"/>
    <w:rsid w:val="003D04DC"/>
    <w:rsid w:val="003D0867"/>
    <w:rsid w:val="003D2000"/>
    <w:rsid w:val="003D2256"/>
    <w:rsid w:val="003D263A"/>
    <w:rsid w:val="003D2AE1"/>
    <w:rsid w:val="003D2CB1"/>
    <w:rsid w:val="003D2FE3"/>
    <w:rsid w:val="003D3811"/>
    <w:rsid w:val="003D38A1"/>
    <w:rsid w:val="003D3AB9"/>
    <w:rsid w:val="003D3D08"/>
    <w:rsid w:val="003D3E16"/>
    <w:rsid w:val="003D3E71"/>
    <w:rsid w:val="003D40DB"/>
    <w:rsid w:val="003D479B"/>
    <w:rsid w:val="003D4B5F"/>
    <w:rsid w:val="003D4FCC"/>
    <w:rsid w:val="003D4FCF"/>
    <w:rsid w:val="003D5001"/>
    <w:rsid w:val="003D578A"/>
    <w:rsid w:val="003D57A2"/>
    <w:rsid w:val="003D5CFE"/>
    <w:rsid w:val="003D5FA3"/>
    <w:rsid w:val="003D60FC"/>
    <w:rsid w:val="003D6257"/>
    <w:rsid w:val="003D65C2"/>
    <w:rsid w:val="003D6BEB"/>
    <w:rsid w:val="003D7756"/>
    <w:rsid w:val="003D7969"/>
    <w:rsid w:val="003D7C33"/>
    <w:rsid w:val="003E158D"/>
    <w:rsid w:val="003E1629"/>
    <w:rsid w:val="003E1806"/>
    <w:rsid w:val="003E2228"/>
    <w:rsid w:val="003E27E9"/>
    <w:rsid w:val="003E29D3"/>
    <w:rsid w:val="003E2A2B"/>
    <w:rsid w:val="003E2ADA"/>
    <w:rsid w:val="003E2FD1"/>
    <w:rsid w:val="003E3847"/>
    <w:rsid w:val="003E4198"/>
    <w:rsid w:val="003E42E8"/>
    <w:rsid w:val="003E483C"/>
    <w:rsid w:val="003E4985"/>
    <w:rsid w:val="003E4A6B"/>
    <w:rsid w:val="003E4AA7"/>
    <w:rsid w:val="003E4B5D"/>
    <w:rsid w:val="003E506E"/>
    <w:rsid w:val="003E50EB"/>
    <w:rsid w:val="003E5AD5"/>
    <w:rsid w:val="003E5AEA"/>
    <w:rsid w:val="003E5B67"/>
    <w:rsid w:val="003E63D1"/>
    <w:rsid w:val="003E66AC"/>
    <w:rsid w:val="003E72FC"/>
    <w:rsid w:val="003E7322"/>
    <w:rsid w:val="003E7902"/>
    <w:rsid w:val="003E7BFD"/>
    <w:rsid w:val="003F0167"/>
    <w:rsid w:val="003F097E"/>
    <w:rsid w:val="003F0ACA"/>
    <w:rsid w:val="003F0B1E"/>
    <w:rsid w:val="003F0DD9"/>
    <w:rsid w:val="003F12D6"/>
    <w:rsid w:val="003F1648"/>
    <w:rsid w:val="003F1B08"/>
    <w:rsid w:val="003F1D65"/>
    <w:rsid w:val="003F1D77"/>
    <w:rsid w:val="003F1E85"/>
    <w:rsid w:val="003F2347"/>
    <w:rsid w:val="003F2407"/>
    <w:rsid w:val="003F25FB"/>
    <w:rsid w:val="003F2787"/>
    <w:rsid w:val="003F28A6"/>
    <w:rsid w:val="003F2A68"/>
    <w:rsid w:val="003F31DE"/>
    <w:rsid w:val="003F32C9"/>
    <w:rsid w:val="003F35F5"/>
    <w:rsid w:val="003F4AA6"/>
    <w:rsid w:val="003F4E2F"/>
    <w:rsid w:val="003F5162"/>
    <w:rsid w:val="003F54C2"/>
    <w:rsid w:val="003F5941"/>
    <w:rsid w:val="003F5A18"/>
    <w:rsid w:val="003F5B54"/>
    <w:rsid w:val="003F6290"/>
    <w:rsid w:val="003F641A"/>
    <w:rsid w:val="003F6C3E"/>
    <w:rsid w:val="003F6DAC"/>
    <w:rsid w:val="003F743A"/>
    <w:rsid w:val="003F7B9E"/>
    <w:rsid w:val="003F7C89"/>
    <w:rsid w:val="003F7CDF"/>
    <w:rsid w:val="003F7F4B"/>
    <w:rsid w:val="00400051"/>
    <w:rsid w:val="00400C03"/>
    <w:rsid w:val="00400C1F"/>
    <w:rsid w:val="0040156F"/>
    <w:rsid w:val="00401859"/>
    <w:rsid w:val="00401E88"/>
    <w:rsid w:val="004029E9"/>
    <w:rsid w:val="00402E06"/>
    <w:rsid w:val="0040389F"/>
    <w:rsid w:val="00403BC4"/>
    <w:rsid w:val="00403C06"/>
    <w:rsid w:val="00403FAF"/>
    <w:rsid w:val="00404AA7"/>
    <w:rsid w:val="00405158"/>
    <w:rsid w:val="00405CEB"/>
    <w:rsid w:val="004062B7"/>
    <w:rsid w:val="004072AF"/>
    <w:rsid w:val="00407419"/>
    <w:rsid w:val="0040763E"/>
    <w:rsid w:val="00407F52"/>
    <w:rsid w:val="00410015"/>
    <w:rsid w:val="00410750"/>
    <w:rsid w:val="00410AE8"/>
    <w:rsid w:val="00410B67"/>
    <w:rsid w:val="00410D0A"/>
    <w:rsid w:val="00411622"/>
    <w:rsid w:val="00411911"/>
    <w:rsid w:val="00411A2D"/>
    <w:rsid w:val="00411C3F"/>
    <w:rsid w:val="00411DAF"/>
    <w:rsid w:val="00411F6E"/>
    <w:rsid w:val="00412580"/>
    <w:rsid w:val="00412719"/>
    <w:rsid w:val="004127BF"/>
    <w:rsid w:val="00412F04"/>
    <w:rsid w:val="0041306F"/>
    <w:rsid w:val="00413676"/>
    <w:rsid w:val="00413EF3"/>
    <w:rsid w:val="00414042"/>
    <w:rsid w:val="00414729"/>
    <w:rsid w:val="00414E20"/>
    <w:rsid w:val="004150B6"/>
    <w:rsid w:val="00415333"/>
    <w:rsid w:val="00415374"/>
    <w:rsid w:val="0041540F"/>
    <w:rsid w:val="00415D37"/>
    <w:rsid w:val="004164EF"/>
    <w:rsid w:val="00416518"/>
    <w:rsid w:val="0041690C"/>
    <w:rsid w:val="00416D2B"/>
    <w:rsid w:val="00417094"/>
    <w:rsid w:val="004170B2"/>
    <w:rsid w:val="004172B9"/>
    <w:rsid w:val="0041744C"/>
    <w:rsid w:val="004178B2"/>
    <w:rsid w:val="0042017B"/>
    <w:rsid w:val="0042071F"/>
    <w:rsid w:val="00420B61"/>
    <w:rsid w:val="00420C64"/>
    <w:rsid w:val="00421150"/>
    <w:rsid w:val="00421402"/>
    <w:rsid w:val="00421D82"/>
    <w:rsid w:val="004227A6"/>
    <w:rsid w:val="00422EE3"/>
    <w:rsid w:val="004239C3"/>
    <w:rsid w:val="0042433A"/>
    <w:rsid w:val="004245B7"/>
    <w:rsid w:val="00424892"/>
    <w:rsid w:val="00424A27"/>
    <w:rsid w:val="00425425"/>
    <w:rsid w:val="004254B5"/>
    <w:rsid w:val="0042601B"/>
    <w:rsid w:val="004261A3"/>
    <w:rsid w:val="00426845"/>
    <w:rsid w:val="00426C0C"/>
    <w:rsid w:val="00426DB6"/>
    <w:rsid w:val="00427094"/>
    <w:rsid w:val="00427407"/>
    <w:rsid w:val="004274D5"/>
    <w:rsid w:val="00427811"/>
    <w:rsid w:val="00430277"/>
    <w:rsid w:val="00431209"/>
    <w:rsid w:val="00431252"/>
    <w:rsid w:val="0043147E"/>
    <w:rsid w:val="00431A3F"/>
    <w:rsid w:val="004324F9"/>
    <w:rsid w:val="004326A8"/>
    <w:rsid w:val="0043280F"/>
    <w:rsid w:val="00432BB1"/>
    <w:rsid w:val="00432D79"/>
    <w:rsid w:val="00432DAA"/>
    <w:rsid w:val="0043355E"/>
    <w:rsid w:val="00433769"/>
    <w:rsid w:val="004346E0"/>
    <w:rsid w:val="0043489C"/>
    <w:rsid w:val="004348D7"/>
    <w:rsid w:val="00434CB5"/>
    <w:rsid w:val="00434E81"/>
    <w:rsid w:val="00435C1A"/>
    <w:rsid w:val="00435DB9"/>
    <w:rsid w:val="00435DD2"/>
    <w:rsid w:val="00435FC2"/>
    <w:rsid w:val="0043621D"/>
    <w:rsid w:val="0043625F"/>
    <w:rsid w:val="0043661C"/>
    <w:rsid w:val="00436906"/>
    <w:rsid w:val="00436EB6"/>
    <w:rsid w:val="00437033"/>
    <w:rsid w:val="00440166"/>
    <w:rsid w:val="004402F4"/>
    <w:rsid w:val="00440825"/>
    <w:rsid w:val="00440D0A"/>
    <w:rsid w:val="00440D52"/>
    <w:rsid w:val="00441256"/>
    <w:rsid w:val="00441757"/>
    <w:rsid w:val="0044195D"/>
    <w:rsid w:val="00441AD1"/>
    <w:rsid w:val="004423B4"/>
    <w:rsid w:val="00442CD2"/>
    <w:rsid w:val="0044321B"/>
    <w:rsid w:val="00443398"/>
    <w:rsid w:val="004435D9"/>
    <w:rsid w:val="004437D6"/>
    <w:rsid w:val="004439A8"/>
    <w:rsid w:val="00443F88"/>
    <w:rsid w:val="00443FE5"/>
    <w:rsid w:val="0044423A"/>
    <w:rsid w:val="004442EE"/>
    <w:rsid w:val="00445363"/>
    <w:rsid w:val="00445E1E"/>
    <w:rsid w:val="00446AFF"/>
    <w:rsid w:val="00446CB7"/>
    <w:rsid w:val="00446E8F"/>
    <w:rsid w:val="00447406"/>
    <w:rsid w:val="004478AC"/>
    <w:rsid w:val="00447AEF"/>
    <w:rsid w:val="00450E6B"/>
    <w:rsid w:val="00450FCC"/>
    <w:rsid w:val="00451718"/>
    <w:rsid w:val="0045179D"/>
    <w:rsid w:val="004518AE"/>
    <w:rsid w:val="00451EFD"/>
    <w:rsid w:val="00453419"/>
    <w:rsid w:val="004536C5"/>
    <w:rsid w:val="00453A01"/>
    <w:rsid w:val="0045456A"/>
    <w:rsid w:val="004548A2"/>
    <w:rsid w:val="00454983"/>
    <w:rsid w:val="00454A13"/>
    <w:rsid w:val="00454EFC"/>
    <w:rsid w:val="00455664"/>
    <w:rsid w:val="00455926"/>
    <w:rsid w:val="004563AE"/>
    <w:rsid w:val="00456456"/>
    <w:rsid w:val="00456F33"/>
    <w:rsid w:val="00457046"/>
    <w:rsid w:val="00457832"/>
    <w:rsid w:val="00457CA5"/>
    <w:rsid w:val="00460CC3"/>
    <w:rsid w:val="00461A8D"/>
    <w:rsid w:val="00461E7D"/>
    <w:rsid w:val="004620E3"/>
    <w:rsid w:val="00462350"/>
    <w:rsid w:val="004636C5"/>
    <w:rsid w:val="00463942"/>
    <w:rsid w:val="00463C84"/>
    <w:rsid w:val="00464166"/>
    <w:rsid w:val="00464390"/>
    <w:rsid w:val="00464531"/>
    <w:rsid w:val="004647B5"/>
    <w:rsid w:val="00464D92"/>
    <w:rsid w:val="00465275"/>
    <w:rsid w:val="00465326"/>
    <w:rsid w:val="0046547C"/>
    <w:rsid w:val="00465618"/>
    <w:rsid w:val="00465B7C"/>
    <w:rsid w:val="00465B7E"/>
    <w:rsid w:val="00465BB3"/>
    <w:rsid w:val="00465CA6"/>
    <w:rsid w:val="00465CF2"/>
    <w:rsid w:val="00465D6E"/>
    <w:rsid w:val="004663B6"/>
    <w:rsid w:val="0046699D"/>
    <w:rsid w:val="00466A51"/>
    <w:rsid w:val="00466C1D"/>
    <w:rsid w:val="00466D38"/>
    <w:rsid w:val="00467079"/>
    <w:rsid w:val="004672AF"/>
    <w:rsid w:val="004677CF"/>
    <w:rsid w:val="00467904"/>
    <w:rsid w:val="0047098D"/>
    <w:rsid w:val="00470A6C"/>
    <w:rsid w:val="004710C9"/>
    <w:rsid w:val="004715F4"/>
    <w:rsid w:val="00472111"/>
    <w:rsid w:val="00472403"/>
    <w:rsid w:val="0047257B"/>
    <w:rsid w:val="00472893"/>
    <w:rsid w:val="00473438"/>
    <w:rsid w:val="004738D2"/>
    <w:rsid w:val="004740A9"/>
    <w:rsid w:val="004741B8"/>
    <w:rsid w:val="0047431D"/>
    <w:rsid w:val="00474399"/>
    <w:rsid w:val="0047444F"/>
    <w:rsid w:val="004744EC"/>
    <w:rsid w:val="00474562"/>
    <w:rsid w:val="00474A24"/>
    <w:rsid w:val="00474A88"/>
    <w:rsid w:val="004753F2"/>
    <w:rsid w:val="00475649"/>
    <w:rsid w:val="0047568A"/>
    <w:rsid w:val="00475ED5"/>
    <w:rsid w:val="00475F8F"/>
    <w:rsid w:val="004760C6"/>
    <w:rsid w:val="00476334"/>
    <w:rsid w:val="00476900"/>
    <w:rsid w:val="00476CE1"/>
    <w:rsid w:val="004775FB"/>
    <w:rsid w:val="00477B25"/>
    <w:rsid w:val="00477DFC"/>
    <w:rsid w:val="00477E0D"/>
    <w:rsid w:val="00480413"/>
    <w:rsid w:val="00480E51"/>
    <w:rsid w:val="0048142B"/>
    <w:rsid w:val="004829F8"/>
    <w:rsid w:val="00482A51"/>
    <w:rsid w:val="004832B8"/>
    <w:rsid w:val="0048357C"/>
    <w:rsid w:val="0048381C"/>
    <w:rsid w:val="00483CA6"/>
    <w:rsid w:val="00483CD4"/>
    <w:rsid w:val="00484A25"/>
    <w:rsid w:val="00484DE4"/>
    <w:rsid w:val="00484FE2"/>
    <w:rsid w:val="004853A2"/>
    <w:rsid w:val="00485792"/>
    <w:rsid w:val="00485E0F"/>
    <w:rsid w:val="00485EEA"/>
    <w:rsid w:val="00486220"/>
    <w:rsid w:val="004863E5"/>
    <w:rsid w:val="004863EE"/>
    <w:rsid w:val="004871BA"/>
    <w:rsid w:val="00487904"/>
    <w:rsid w:val="00487E5A"/>
    <w:rsid w:val="00487E9D"/>
    <w:rsid w:val="00490471"/>
    <w:rsid w:val="00490B8B"/>
    <w:rsid w:val="00490FDA"/>
    <w:rsid w:val="004913E3"/>
    <w:rsid w:val="00491838"/>
    <w:rsid w:val="00491A13"/>
    <w:rsid w:val="00491A67"/>
    <w:rsid w:val="00491A74"/>
    <w:rsid w:val="00491C4E"/>
    <w:rsid w:val="00492218"/>
    <w:rsid w:val="0049227A"/>
    <w:rsid w:val="0049312D"/>
    <w:rsid w:val="004931BC"/>
    <w:rsid w:val="00494317"/>
    <w:rsid w:val="004947E3"/>
    <w:rsid w:val="00494F12"/>
    <w:rsid w:val="0049581D"/>
    <w:rsid w:val="00495AA4"/>
    <w:rsid w:val="00496277"/>
    <w:rsid w:val="00496C5C"/>
    <w:rsid w:val="00497496"/>
    <w:rsid w:val="004977AE"/>
    <w:rsid w:val="0049787C"/>
    <w:rsid w:val="00497911"/>
    <w:rsid w:val="00497C55"/>
    <w:rsid w:val="00497E71"/>
    <w:rsid w:val="004A0178"/>
    <w:rsid w:val="004A074A"/>
    <w:rsid w:val="004A0F4E"/>
    <w:rsid w:val="004A2680"/>
    <w:rsid w:val="004A2962"/>
    <w:rsid w:val="004A33BE"/>
    <w:rsid w:val="004A33C2"/>
    <w:rsid w:val="004A35A1"/>
    <w:rsid w:val="004A369E"/>
    <w:rsid w:val="004A3B85"/>
    <w:rsid w:val="004A456B"/>
    <w:rsid w:val="004A46D3"/>
    <w:rsid w:val="004A4B3E"/>
    <w:rsid w:val="004A4C37"/>
    <w:rsid w:val="004A513D"/>
    <w:rsid w:val="004A5B63"/>
    <w:rsid w:val="004A6243"/>
    <w:rsid w:val="004A6A70"/>
    <w:rsid w:val="004A734E"/>
    <w:rsid w:val="004A747D"/>
    <w:rsid w:val="004B07AF"/>
    <w:rsid w:val="004B091C"/>
    <w:rsid w:val="004B0B20"/>
    <w:rsid w:val="004B0B5E"/>
    <w:rsid w:val="004B0C93"/>
    <w:rsid w:val="004B1352"/>
    <w:rsid w:val="004B242A"/>
    <w:rsid w:val="004B28C7"/>
    <w:rsid w:val="004B2FFB"/>
    <w:rsid w:val="004B31D1"/>
    <w:rsid w:val="004B4128"/>
    <w:rsid w:val="004B4653"/>
    <w:rsid w:val="004B48C1"/>
    <w:rsid w:val="004B499E"/>
    <w:rsid w:val="004B4AD9"/>
    <w:rsid w:val="004B4C40"/>
    <w:rsid w:val="004B4F88"/>
    <w:rsid w:val="004B52A6"/>
    <w:rsid w:val="004B584B"/>
    <w:rsid w:val="004B5913"/>
    <w:rsid w:val="004B5A0F"/>
    <w:rsid w:val="004B5A45"/>
    <w:rsid w:val="004B5BE3"/>
    <w:rsid w:val="004B5D6C"/>
    <w:rsid w:val="004B61AA"/>
    <w:rsid w:val="004B62B6"/>
    <w:rsid w:val="004B6374"/>
    <w:rsid w:val="004B6AC4"/>
    <w:rsid w:val="004B6D6E"/>
    <w:rsid w:val="004B6DCB"/>
    <w:rsid w:val="004B71C1"/>
    <w:rsid w:val="004B7595"/>
    <w:rsid w:val="004C03FE"/>
    <w:rsid w:val="004C07E9"/>
    <w:rsid w:val="004C12D8"/>
    <w:rsid w:val="004C1359"/>
    <w:rsid w:val="004C16EB"/>
    <w:rsid w:val="004C18DE"/>
    <w:rsid w:val="004C2136"/>
    <w:rsid w:val="004C2172"/>
    <w:rsid w:val="004C21CB"/>
    <w:rsid w:val="004C21EB"/>
    <w:rsid w:val="004C2418"/>
    <w:rsid w:val="004C25DA"/>
    <w:rsid w:val="004C2CC2"/>
    <w:rsid w:val="004C2F59"/>
    <w:rsid w:val="004C34D9"/>
    <w:rsid w:val="004C3B1D"/>
    <w:rsid w:val="004C3C7A"/>
    <w:rsid w:val="004C4307"/>
    <w:rsid w:val="004C55F0"/>
    <w:rsid w:val="004C56C4"/>
    <w:rsid w:val="004C57D8"/>
    <w:rsid w:val="004C64F5"/>
    <w:rsid w:val="004C65A0"/>
    <w:rsid w:val="004C6C12"/>
    <w:rsid w:val="004C6E61"/>
    <w:rsid w:val="004C700F"/>
    <w:rsid w:val="004C713F"/>
    <w:rsid w:val="004C7347"/>
    <w:rsid w:val="004C79A6"/>
    <w:rsid w:val="004C7B17"/>
    <w:rsid w:val="004C7C82"/>
    <w:rsid w:val="004C7D97"/>
    <w:rsid w:val="004C7DAF"/>
    <w:rsid w:val="004D0504"/>
    <w:rsid w:val="004D054B"/>
    <w:rsid w:val="004D06E2"/>
    <w:rsid w:val="004D0A72"/>
    <w:rsid w:val="004D0E3C"/>
    <w:rsid w:val="004D1A32"/>
    <w:rsid w:val="004D1DA6"/>
    <w:rsid w:val="004D1DB5"/>
    <w:rsid w:val="004D1EDA"/>
    <w:rsid w:val="004D241F"/>
    <w:rsid w:val="004D3A7F"/>
    <w:rsid w:val="004D3EF5"/>
    <w:rsid w:val="004D41FC"/>
    <w:rsid w:val="004D48DA"/>
    <w:rsid w:val="004D498D"/>
    <w:rsid w:val="004D57DA"/>
    <w:rsid w:val="004D61CB"/>
    <w:rsid w:val="004D63AE"/>
    <w:rsid w:val="004D6D20"/>
    <w:rsid w:val="004D77D7"/>
    <w:rsid w:val="004D7F88"/>
    <w:rsid w:val="004E0DC0"/>
    <w:rsid w:val="004E19D2"/>
    <w:rsid w:val="004E19E5"/>
    <w:rsid w:val="004E2169"/>
    <w:rsid w:val="004E23F7"/>
    <w:rsid w:val="004E304A"/>
    <w:rsid w:val="004E30D1"/>
    <w:rsid w:val="004E3406"/>
    <w:rsid w:val="004E3E46"/>
    <w:rsid w:val="004E4E84"/>
    <w:rsid w:val="004E5361"/>
    <w:rsid w:val="004E5792"/>
    <w:rsid w:val="004E5B15"/>
    <w:rsid w:val="004E66C8"/>
    <w:rsid w:val="004E6CD8"/>
    <w:rsid w:val="004E6F90"/>
    <w:rsid w:val="004E7103"/>
    <w:rsid w:val="004E79CF"/>
    <w:rsid w:val="004E7C27"/>
    <w:rsid w:val="004E7ED1"/>
    <w:rsid w:val="004F0663"/>
    <w:rsid w:val="004F081E"/>
    <w:rsid w:val="004F0ABB"/>
    <w:rsid w:val="004F0AED"/>
    <w:rsid w:val="004F0F58"/>
    <w:rsid w:val="004F126A"/>
    <w:rsid w:val="004F12E1"/>
    <w:rsid w:val="004F140E"/>
    <w:rsid w:val="004F1FF0"/>
    <w:rsid w:val="004F2030"/>
    <w:rsid w:val="004F2196"/>
    <w:rsid w:val="004F2C38"/>
    <w:rsid w:val="004F2C93"/>
    <w:rsid w:val="004F3495"/>
    <w:rsid w:val="004F3BA1"/>
    <w:rsid w:val="004F3DD8"/>
    <w:rsid w:val="004F4078"/>
    <w:rsid w:val="004F425F"/>
    <w:rsid w:val="004F48C2"/>
    <w:rsid w:val="004F4D53"/>
    <w:rsid w:val="004F5042"/>
    <w:rsid w:val="004F5276"/>
    <w:rsid w:val="004F672D"/>
    <w:rsid w:val="004F6A8C"/>
    <w:rsid w:val="004F6D46"/>
    <w:rsid w:val="004F7216"/>
    <w:rsid w:val="004F788D"/>
    <w:rsid w:val="004F7A40"/>
    <w:rsid w:val="004F7CDC"/>
    <w:rsid w:val="004F7FB2"/>
    <w:rsid w:val="00500743"/>
    <w:rsid w:val="005008DD"/>
    <w:rsid w:val="00500BE7"/>
    <w:rsid w:val="00501EB1"/>
    <w:rsid w:val="005021B9"/>
    <w:rsid w:val="0050239F"/>
    <w:rsid w:val="0050317C"/>
    <w:rsid w:val="00503527"/>
    <w:rsid w:val="005036E3"/>
    <w:rsid w:val="00504741"/>
    <w:rsid w:val="0050486D"/>
    <w:rsid w:val="00504EB2"/>
    <w:rsid w:val="00504F14"/>
    <w:rsid w:val="00505243"/>
    <w:rsid w:val="005055C6"/>
    <w:rsid w:val="00505676"/>
    <w:rsid w:val="005056AB"/>
    <w:rsid w:val="005065D6"/>
    <w:rsid w:val="0050679D"/>
    <w:rsid w:val="00506A45"/>
    <w:rsid w:val="00506EF8"/>
    <w:rsid w:val="00506F61"/>
    <w:rsid w:val="00507338"/>
    <w:rsid w:val="00507E70"/>
    <w:rsid w:val="00507FA6"/>
    <w:rsid w:val="005101C6"/>
    <w:rsid w:val="005102DF"/>
    <w:rsid w:val="00510B6B"/>
    <w:rsid w:val="00510C49"/>
    <w:rsid w:val="00510D2B"/>
    <w:rsid w:val="00511263"/>
    <w:rsid w:val="00511296"/>
    <w:rsid w:val="00511CCA"/>
    <w:rsid w:val="00511DB5"/>
    <w:rsid w:val="0051258C"/>
    <w:rsid w:val="00512AB0"/>
    <w:rsid w:val="00512D89"/>
    <w:rsid w:val="00512E52"/>
    <w:rsid w:val="00512EE2"/>
    <w:rsid w:val="005138EB"/>
    <w:rsid w:val="00513C2A"/>
    <w:rsid w:val="00514183"/>
    <w:rsid w:val="005143C3"/>
    <w:rsid w:val="005146B9"/>
    <w:rsid w:val="005151F1"/>
    <w:rsid w:val="00515B29"/>
    <w:rsid w:val="0051614B"/>
    <w:rsid w:val="005161FF"/>
    <w:rsid w:val="005176FE"/>
    <w:rsid w:val="00517A49"/>
    <w:rsid w:val="00517CA1"/>
    <w:rsid w:val="005206EB"/>
    <w:rsid w:val="00520B6B"/>
    <w:rsid w:val="005214EB"/>
    <w:rsid w:val="005224D7"/>
    <w:rsid w:val="005224E0"/>
    <w:rsid w:val="005227A8"/>
    <w:rsid w:val="00522CD1"/>
    <w:rsid w:val="00522CE3"/>
    <w:rsid w:val="00522F53"/>
    <w:rsid w:val="00523ADA"/>
    <w:rsid w:val="00523C7A"/>
    <w:rsid w:val="00523F37"/>
    <w:rsid w:val="0052450C"/>
    <w:rsid w:val="00524939"/>
    <w:rsid w:val="00524A3F"/>
    <w:rsid w:val="00524C5D"/>
    <w:rsid w:val="00524FEB"/>
    <w:rsid w:val="00525659"/>
    <w:rsid w:val="0052580C"/>
    <w:rsid w:val="00526CF7"/>
    <w:rsid w:val="005272ED"/>
    <w:rsid w:val="00527727"/>
    <w:rsid w:val="00527731"/>
    <w:rsid w:val="005279CE"/>
    <w:rsid w:val="00527FE6"/>
    <w:rsid w:val="00530280"/>
    <w:rsid w:val="00530446"/>
    <w:rsid w:val="00530A81"/>
    <w:rsid w:val="0053170A"/>
    <w:rsid w:val="0053192F"/>
    <w:rsid w:val="00531BF3"/>
    <w:rsid w:val="0053218C"/>
    <w:rsid w:val="005322D7"/>
    <w:rsid w:val="005324D7"/>
    <w:rsid w:val="00532502"/>
    <w:rsid w:val="00532779"/>
    <w:rsid w:val="00532956"/>
    <w:rsid w:val="005329E9"/>
    <w:rsid w:val="00533381"/>
    <w:rsid w:val="005336F3"/>
    <w:rsid w:val="00534891"/>
    <w:rsid w:val="0053497A"/>
    <w:rsid w:val="00534C0C"/>
    <w:rsid w:val="00536101"/>
    <w:rsid w:val="00536396"/>
    <w:rsid w:val="005363AA"/>
    <w:rsid w:val="00536422"/>
    <w:rsid w:val="0053661D"/>
    <w:rsid w:val="00536794"/>
    <w:rsid w:val="00537355"/>
    <w:rsid w:val="005378F4"/>
    <w:rsid w:val="0054007D"/>
    <w:rsid w:val="005402FB"/>
    <w:rsid w:val="00540AFB"/>
    <w:rsid w:val="00540CCB"/>
    <w:rsid w:val="0054177A"/>
    <w:rsid w:val="00541BB4"/>
    <w:rsid w:val="00541BC7"/>
    <w:rsid w:val="005420B9"/>
    <w:rsid w:val="00543139"/>
    <w:rsid w:val="005432A3"/>
    <w:rsid w:val="0054350C"/>
    <w:rsid w:val="00543984"/>
    <w:rsid w:val="005439CC"/>
    <w:rsid w:val="00543A7C"/>
    <w:rsid w:val="00543C69"/>
    <w:rsid w:val="00543C8B"/>
    <w:rsid w:val="00543E10"/>
    <w:rsid w:val="00543E49"/>
    <w:rsid w:val="0054412F"/>
    <w:rsid w:val="0054466C"/>
    <w:rsid w:val="0054482F"/>
    <w:rsid w:val="00544E97"/>
    <w:rsid w:val="00545274"/>
    <w:rsid w:val="00545780"/>
    <w:rsid w:val="00545932"/>
    <w:rsid w:val="00545934"/>
    <w:rsid w:val="00545E04"/>
    <w:rsid w:val="005462D9"/>
    <w:rsid w:val="005475A0"/>
    <w:rsid w:val="005477B7"/>
    <w:rsid w:val="00547F52"/>
    <w:rsid w:val="00550808"/>
    <w:rsid w:val="00550AB6"/>
    <w:rsid w:val="00550C9E"/>
    <w:rsid w:val="00550D74"/>
    <w:rsid w:val="00550F6A"/>
    <w:rsid w:val="005516E1"/>
    <w:rsid w:val="00551AA4"/>
    <w:rsid w:val="00551B93"/>
    <w:rsid w:val="0055242A"/>
    <w:rsid w:val="00552529"/>
    <w:rsid w:val="005528AD"/>
    <w:rsid w:val="00552D93"/>
    <w:rsid w:val="005530C2"/>
    <w:rsid w:val="0055356F"/>
    <w:rsid w:val="00553722"/>
    <w:rsid w:val="005537C3"/>
    <w:rsid w:val="00553DFF"/>
    <w:rsid w:val="005546D1"/>
    <w:rsid w:val="00554BC1"/>
    <w:rsid w:val="00555503"/>
    <w:rsid w:val="005558B1"/>
    <w:rsid w:val="0055597B"/>
    <w:rsid w:val="00555A47"/>
    <w:rsid w:val="00555FB9"/>
    <w:rsid w:val="0055606D"/>
    <w:rsid w:val="00556603"/>
    <w:rsid w:val="005569F7"/>
    <w:rsid w:val="00556C8F"/>
    <w:rsid w:val="00556CA6"/>
    <w:rsid w:val="00556E3E"/>
    <w:rsid w:val="005570F0"/>
    <w:rsid w:val="005573AB"/>
    <w:rsid w:val="00557CB7"/>
    <w:rsid w:val="00557EE9"/>
    <w:rsid w:val="00557FB9"/>
    <w:rsid w:val="00560742"/>
    <w:rsid w:val="00560936"/>
    <w:rsid w:val="00560ABB"/>
    <w:rsid w:val="00560C2D"/>
    <w:rsid w:val="00560E9D"/>
    <w:rsid w:val="00561190"/>
    <w:rsid w:val="00561599"/>
    <w:rsid w:val="005616BE"/>
    <w:rsid w:val="00562249"/>
    <w:rsid w:val="00562681"/>
    <w:rsid w:val="00562791"/>
    <w:rsid w:val="00562862"/>
    <w:rsid w:val="00562C6F"/>
    <w:rsid w:val="00562C83"/>
    <w:rsid w:val="0056357F"/>
    <w:rsid w:val="00564204"/>
    <w:rsid w:val="0056430B"/>
    <w:rsid w:val="005647BD"/>
    <w:rsid w:val="00564950"/>
    <w:rsid w:val="00564B91"/>
    <w:rsid w:val="00564C20"/>
    <w:rsid w:val="00564C86"/>
    <w:rsid w:val="0056508C"/>
    <w:rsid w:val="005651B1"/>
    <w:rsid w:val="0056636B"/>
    <w:rsid w:val="00566719"/>
    <w:rsid w:val="00566D0E"/>
    <w:rsid w:val="00566EA2"/>
    <w:rsid w:val="00566F4A"/>
    <w:rsid w:val="00567265"/>
    <w:rsid w:val="00567413"/>
    <w:rsid w:val="0056765E"/>
    <w:rsid w:val="00567786"/>
    <w:rsid w:val="0056799C"/>
    <w:rsid w:val="00567B51"/>
    <w:rsid w:val="00567E43"/>
    <w:rsid w:val="0057008C"/>
    <w:rsid w:val="00570092"/>
    <w:rsid w:val="005701EE"/>
    <w:rsid w:val="005702F4"/>
    <w:rsid w:val="00570B8D"/>
    <w:rsid w:val="00570D5E"/>
    <w:rsid w:val="00570F40"/>
    <w:rsid w:val="00571331"/>
    <w:rsid w:val="00571505"/>
    <w:rsid w:val="0057177E"/>
    <w:rsid w:val="00571BBC"/>
    <w:rsid w:val="00571EA8"/>
    <w:rsid w:val="00572717"/>
    <w:rsid w:val="00572A90"/>
    <w:rsid w:val="0057360B"/>
    <w:rsid w:val="005737F5"/>
    <w:rsid w:val="00573826"/>
    <w:rsid w:val="00573D0B"/>
    <w:rsid w:val="00573E58"/>
    <w:rsid w:val="00574208"/>
    <w:rsid w:val="005745BA"/>
    <w:rsid w:val="00574A71"/>
    <w:rsid w:val="005752E9"/>
    <w:rsid w:val="005755C8"/>
    <w:rsid w:val="0057603D"/>
    <w:rsid w:val="005761B3"/>
    <w:rsid w:val="00576222"/>
    <w:rsid w:val="00576E97"/>
    <w:rsid w:val="005774DB"/>
    <w:rsid w:val="00577FE7"/>
    <w:rsid w:val="00580692"/>
    <w:rsid w:val="00580B70"/>
    <w:rsid w:val="00580F2E"/>
    <w:rsid w:val="00581965"/>
    <w:rsid w:val="005819D5"/>
    <w:rsid w:val="00581B2F"/>
    <w:rsid w:val="00581B63"/>
    <w:rsid w:val="00581D98"/>
    <w:rsid w:val="00581F8F"/>
    <w:rsid w:val="00581FCA"/>
    <w:rsid w:val="00583F59"/>
    <w:rsid w:val="00583F8D"/>
    <w:rsid w:val="00584928"/>
    <w:rsid w:val="00584A6C"/>
    <w:rsid w:val="005857CF"/>
    <w:rsid w:val="005858B1"/>
    <w:rsid w:val="005858FC"/>
    <w:rsid w:val="00585B15"/>
    <w:rsid w:val="00585C34"/>
    <w:rsid w:val="00585F3D"/>
    <w:rsid w:val="0058611D"/>
    <w:rsid w:val="00586407"/>
    <w:rsid w:val="005876AF"/>
    <w:rsid w:val="005879F4"/>
    <w:rsid w:val="00587D61"/>
    <w:rsid w:val="00587EB3"/>
    <w:rsid w:val="00590043"/>
    <w:rsid w:val="00590388"/>
    <w:rsid w:val="00590548"/>
    <w:rsid w:val="0059062C"/>
    <w:rsid w:val="0059070A"/>
    <w:rsid w:val="00590802"/>
    <w:rsid w:val="0059081C"/>
    <w:rsid w:val="00590B0D"/>
    <w:rsid w:val="00590C08"/>
    <w:rsid w:val="0059219A"/>
    <w:rsid w:val="005927A4"/>
    <w:rsid w:val="005928BB"/>
    <w:rsid w:val="00592D12"/>
    <w:rsid w:val="00593307"/>
    <w:rsid w:val="00593441"/>
    <w:rsid w:val="005936DC"/>
    <w:rsid w:val="005938A6"/>
    <w:rsid w:val="00594A09"/>
    <w:rsid w:val="005957D7"/>
    <w:rsid w:val="005958D6"/>
    <w:rsid w:val="00595A0E"/>
    <w:rsid w:val="00595B5F"/>
    <w:rsid w:val="00595E24"/>
    <w:rsid w:val="00595ED3"/>
    <w:rsid w:val="0059687B"/>
    <w:rsid w:val="00596A6B"/>
    <w:rsid w:val="00597BAD"/>
    <w:rsid w:val="00597DEB"/>
    <w:rsid w:val="005A09B8"/>
    <w:rsid w:val="005A0F00"/>
    <w:rsid w:val="005A148B"/>
    <w:rsid w:val="005A1B57"/>
    <w:rsid w:val="005A1C05"/>
    <w:rsid w:val="005A1FAF"/>
    <w:rsid w:val="005A20FD"/>
    <w:rsid w:val="005A2366"/>
    <w:rsid w:val="005A28DF"/>
    <w:rsid w:val="005A2EA3"/>
    <w:rsid w:val="005A309E"/>
    <w:rsid w:val="005A3C67"/>
    <w:rsid w:val="005A408B"/>
    <w:rsid w:val="005A42D6"/>
    <w:rsid w:val="005A4859"/>
    <w:rsid w:val="005A4AC5"/>
    <w:rsid w:val="005A4B32"/>
    <w:rsid w:val="005A5A91"/>
    <w:rsid w:val="005A61A4"/>
    <w:rsid w:val="005A64C5"/>
    <w:rsid w:val="005A67D6"/>
    <w:rsid w:val="005A6A89"/>
    <w:rsid w:val="005A6FA7"/>
    <w:rsid w:val="005A70CD"/>
    <w:rsid w:val="005A761C"/>
    <w:rsid w:val="005A7E47"/>
    <w:rsid w:val="005B0510"/>
    <w:rsid w:val="005B09F7"/>
    <w:rsid w:val="005B0A38"/>
    <w:rsid w:val="005B0C32"/>
    <w:rsid w:val="005B0FD0"/>
    <w:rsid w:val="005B10A1"/>
    <w:rsid w:val="005B1460"/>
    <w:rsid w:val="005B1806"/>
    <w:rsid w:val="005B1862"/>
    <w:rsid w:val="005B1A81"/>
    <w:rsid w:val="005B1EC6"/>
    <w:rsid w:val="005B2B3D"/>
    <w:rsid w:val="005B2B9F"/>
    <w:rsid w:val="005B31FC"/>
    <w:rsid w:val="005B3636"/>
    <w:rsid w:val="005B3810"/>
    <w:rsid w:val="005B398D"/>
    <w:rsid w:val="005B3B3C"/>
    <w:rsid w:val="005B45D1"/>
    <w:rsid w:val="005B50FD"/>
    <w:rsid w:val="005B56D6"/>
    <w:rsid w:val="005B5C5C"/>
    <w:rsid w:val="005B75E9"/>
    <w:rsid w:val="005B7A18"/>
    <w:rsid w:val="005B7A81"/>
    <w:rsid w:val="005C090E"/>
    <w:rsid w:val="005C1269"/>
    <w:rsid w:val="005C140A"/>
    <w:rsid w:val="005C1545"/>
    <w:rsid w:val="005C1BCB"/>
    <w:rsid w:val="005C1E72"/>
    <w:rsid w:val="005C260F"/>
    <w:rsid w:val="005C2AB5"/>
    <w:rsid w:val="005C3112"/>
    <w:rsid w:val="005C3486"/>
    <w:rsid w:val="005C353A"/>
    <w:rsid w:val="005C387A"/>
    <w:rsid w:val="005C436F"/>
    <w:rsid w:val="005C4407"/>
    <w:rsid w:val="005C4480"/>
    <w:rsid w:val="005C4C1A"/>
    <w:rsid w:val="005C4C61"/>
    <w:rsid w:val="005C4C6B"/>
    <w:rsid w:val="005C52A5"/>
    <w:rsid w:val="005C5857"/>
    <w:rsid w:val="005C5C6A"/>
    <w:rsid w:val="005C5EDF"/>
    <w:rsid w:val="005C68D0"/>
    <w:rsid w:val="005C690F"/>
    <w:rsid w:val="005C6A3B"/>
    <w:rsid w:val="005C6E67"/>
    <w:rsid w:val="005C6EEF"/>
    <w:rsid w:val="005C7CDA"/>
    <w:rsid w:val="005D02FC"/>
    <w:rsid w:val="005D074E"/>
    <w:rsid w:val="005D093D"/>
    <w:rsid w:val="005D0DC2"/>
    <w:rsid w:val="005D0EFB"/>
    <w:rsid w:val="005D10A6"/>
    <w:rsid w:val="005D15C1"/>
    <w:rsid w:val="005D1826"/>
    <w:rsid w:val="005D199F"/>
    <w:rsid w:val="005D19C3"/>
    <w:rsid w:val="005D1D46"/>
    <w:rsid w:val="005D1E7B"/>
    <w:rsid w:val="005D21D5"/>
    <w:rsid w:val="005D2234"/>
    <w:rsid w:val="005D254C"/>
    <w:rsid w:val="005D2663"/>
    <w:rsid w:val="005D273F"/>
    <w:rsid w:val="005D283C"/>
    <w:rsid w:val="005D345D"/>
    <w:rsid w:val="005D3693"/>
    <w:rsid w:val="005D3AB6"/>
    <w:rsid w:val="005D3E56"/>
    <w:rsid w:val="005D42A1"/>
    <w:rsid w:val="005D4B33"/>
    <w:rsid w:val="005D6040"/>
    <w:rsid w:val="005D63FA"/>
    <w:rsid w:val="005D65BC"/>
    <w:rsid w:val="005D6714"/>
    <w:rsid w:val="005D6E94"/>
    <w:rsid w:val="005E03C9"/>
    <w:rsid w:val="005E0550"/>
    <w:rsid w:val="005E06C8"/>
    <w:rsid w:val="005E0A48"/>
    <w:rsid w:val="005E0F40"/>
    <w:rsid w:val="005E1542"/>
    <w:rsid w:val="005E17DE"/>
    <w:rsid w:val="005E1BE9"/>
    <w:rsid w:val="005E1FB0"/>
    <w:rsid w:val="005E250F"/>
    <w:rsid w:val="005E34FB"/>
    <w:rsid w:val="005E352C"/>
    <w:rsid w:val="005E363F"/>
    <w:rsid w:val="005E3914"/>
    <w:rsid w:val="005E3C47"/>
    <w:rsid w:val="005E3FC2"/>
    <w:rsid w:val="005E4A2A"/>
    <w:rsid w:val="005E4A37"/>
    <w:rsid w:val="005E4AD3"/>
    <w:rsid w:val="005E5586"/>
    <w:rsid w:val="005E56D6"/>
    <w:rsid w:val="005E5762"/>
    <w:rsid w:val="005E581B"/>
    <w:rsid w:val="005E5908"/>
    <w:rsid w:val="005E5F44"/>
    <w:rsid w:val="005E6095"/>
    <w:rsid w:val="005E7A7B"/>
    <w:rsid w:val="005E7F95"/>
    <w:rsid w:val="005F0685"/>
    <w:rsid w:val="005F0AFC"/>
    <w:rsid w:val="005F0D55"/>
    <w:rsid w:val="005F0D66"/>
    <w:rsid w:val="005F0E2C"/>
    <w:rsid w:val="005F0E5B"/>
    <w:rsid w:val="005F120C"/>
    <w:rsid w:val="005F1344"/>
    <w:rsid w:val="005F15CE"/>
    <w:rsid w:val="005F15FF"/>
    <w:rsid w:val="005F1CAE"/>
    <w:rsid w:val="005F20EC"/>
    <w:rsid w:val="005F278D"/>
    <w:rsid w:val="005F2CAD"/>
    <w:rsid w:val="005F381B"/>
    <w:rsid w:val="005F4162"/>
    <w:rsid w:val="005F4A2D"/>
    <w:rsid w:val="005F4AAB"/>
    <w:rsid w:val="005F5103"/>
    <w:rsid w:val="005F54B8"/>
    <w:rsid w:val="005F6191"/>
    <w:rsid w:val="005F6592"/>
    <w:rsid w:val="005F6604"/>
    <w:rsid w:val="005F697D"/>
    <w:rsid w:val="005F6E02"/>
    <w:rsid w:val="005F6FBD"/>
    <w:rsid w:val="005F6FF4"/>
    <w:rsid w:val="005F7D2F"/>
    <w:rsid w:val="00600077"/>
    <w:rsid w:val="0060026D"/>
    <w:rsid w:val="006004F8"/>
    <w:rsid w:val="00600945"/>
    <w:rsid w:val="00600B12"/>
    <w:rsid w:val="006015EE"/>
    <w:rsid w:val="00601EFD"/>
    <w:rsid w:val="0060239F"/>
    <w:rsid w:val="00602457"/>
    <w:rsid w:val="006027E7"/>
    <w:rsid w:val="00602951"/>
    <w:rsid w:val="00602F3B"/>
    <w:rsid w:val="00603209"/>
    <w:rsid w:val="00603392"/>
    <w:rsid w:val="006034FB"/>
    <w:rsid w:val="00603513"/>
    <w:rsid w:val="00603648"/>
    <w:rsid w:val="0060439C"/>
    <w:rsid w:val="00604E3F"/>
    <w:rsid w:val="00605122"/>
    <w:rsid w:val="00605147"/>
    <w:rsid w:val="006051B9"/>
    <w:rsid w:val="006052DD"/>
    <w:rsid w:val="00605B39"/>
    <w:rsid w:val="006063CF"/>
    <w:rsid w:val="0060642A"/>
    <w:rsid w:val="00607590"/>
    <w:rsid w:val="006077E8"/>
    <w:rsid w:val="00607C6C"/>
    <w:rsid w:val="00607F0E"/>
    <w:rsid w:val="00607FB5"/>
    <w:rsid w:val="00610525"/>
    <w:rsid w:val="0061073B"/>
    <w:rsid w:val="00610ADE"/>
    <w:rsid w:val="00610C72"/>
    <w:rsid w:val="006119BA"/>
    <w:rsid w:val="00611A79"/>
    <w:rsid w:val="00611CE7"/>
    <w:rsid w:val="00611E03"/>
    <w:rsid w:val="006124BE"/>
    <w:rsid w:val="00612A87"/>
    <w:rsid w:val="006131E2"/>
    <w:rsid w:val="006138B5"/>
    <w:rsid w:val="00613A8A"/>
    <w:rsid w:val="00613DC8"/>
    <w:rsid w:val="00613DE4"/>
    <w:rsid w:val="00614267"/>
    <w:rsid w:val="00614325"/>
    <w:rsid w:val="0061464E"/>
    <w:rsid w:val="00614729"/>
    <w:rsid w:val="006147BE"/>
    <w:rsid w:val="006148B3"/>
    <w:rsid w:val="00614D7B"/>
    <w:rsid w:val="00615562"/>
    <w:rsid w:val="00615637"/>
    <w:rsid w:val="006157E7"/>
    <w:rsid w:val="006159B9"/>
    <w:rsid w:val="00615A74"/>
    <w:rsid w:val="00615DF2"/>
    <w:rsid w:val="00616158"/>
    <w:rsid w:val="0061665C"/>
    <w:rsid w:val="00617077"/>
    <w:rsid w:val="00617963"/>
    <w:rsid w:val="00617C02"/>
    <w:rsid w:val="00617F01"/>
    <w:rsid w:val="00620343"/>
    <w:rsid w:val="0062094D"/>
    <w:rsid w:val="00620B20"/>
    <w:rsid w:val="00620C6B"/>
    <w:rsid w:val="00621450"/>
    <w:rsid w:val="006215B1"/>
    <w:rsid w:val="00621F47"/>
    <w:rsid w:val="006220F1"/>
    <w:rsid w:val="0062245B"/>
    <w:rsid w:val="00622F68"/>
    <w:rsid w:val="00623311"/>
    <w:rsid w:val="00623ADA"/>
    <w:rsid w:val="00623BB2"/>
    <w:rsid w:val="00623FCF"/>
    <w:rsid w:val="00624248"/>
    <w:rsid w:val="00624498"/>
    <w:rsid w:val="00624840"/>
    <w:rsid w:val="00625004"/>
    <w:rsid w:val="0062528F"/>
    <w:rsid w:val="006256F1"/>
    <w:rsid w:val="00625A17"/>
    <w:rsid w:val="00625E38"/>
    <w:rsid w:val="00626764"/>
    <w:rsid w:val="00626BF1"/>
    <w:rsid w:val="00626D12"/>
    <w:rsid w:val="00626E17"/>
    <w:rsid w:val="00626EE0"/>
    <w:rsid w:val="00627ADA"/>
    <w:rsid w:val="00627F28"/>
    <w:rsid w:val="00627FB2"/>
    <w:rsid w:val="00630036"/>
    <w:rsid w:val="00630B2D"/>
    <w:rsid w:val="00630CBF"/>
    <w:rsid w:val="006312ED"/>
    <w:rsid w:val="00631AFD"/>
    <w:rsid w:val="00631BCD"/>
    <w:rsid w:val="006320E3"/>
    <w:rsid w:val="00632114"/>
    <w:rsid w:val="00632307"/>
    <w:rsid w:val="00632569"/>
    <w:rsid w:val="006327C5"/>
    <w:rsid w:val="00632811"/>
    <w:rsid w:val="00632843"/>
    <w:rsid w:val="00632AB5"/>
    <w:rsid w:val="00632EBA"/>
    <w:rsid w:val="00632EBE"/>
    <w:rsid w:val="006333C5"/>
    <w:rsid w:val="00633571"/>
    <w:rsid w:val="00633601"/>
    <w:rsid w:val="006338FE"/>
    <w:rsid w:val="00633BDC"/>
    <w:rsid w:val="00633CEB"/>
    <w:rsid w:val="00633D90"/>
    <w:rsid w:val="006346A5"/>
    <w:rsid w:val="00634F7E"/>
    <w:rsid w:val="006351EA"/>
    <w:rsid w:val="00635203"/>
    <w:rsid w:val="00635325"/>
    <w:rsid w:val="00636053"/>
    <w:rsid w:val="0063615B"/>
    <w:rsid w:val="0063620A"/>
    <w:rsid w:val="00636AD2"/>
    <w:rsid w:val="00637110"/>
    <w:rsid w:val="0063744F"/>
    <w:rsid w:val="00637768"/>
    <w:rsid w:val="00640068"/>
    <w:rsid w:val="00640A53"/>
    <w:rsid w:val="00640C19"/>
    <w:rsid w:val="0064180D"/>
    <w:rsid w:val="00641A39"/>
    <w:rsid w:val="00641E21"/>
    <w:rsid w:val="006429FF"/>
    <w:rsid w:val="00643190"/>
    <w:rsid w:val="006432BC"/>
    <w:rsid w:val="00643334"/>
    <w:rsid w:val="0064376B"/>
    <w:rsid w:val="006439CA"/>
    <w:rsid w:val="006439E1"/>
    <w:rsid w:val="00643BA0"/>
    <w:rsid w:val="00643EB5"/>
    <w:rsid w:val="006440EC"/>
    <w:rsid w:val="00644515"/>
    <w:rsid w:val="00644764"/>
    <w:rsid w:val="00644BF3"/>
    <w:rsid w:val="00644C17"/>
    <w:rsid w:val="00644D94"/>
    <w:rsid w:val="00644E58"/>
    <w:rsid w:val="00646898"/>
    <w:rsid w:val="006476D4"/>
    <w:rsid w:val="006503CB"/>
    <w:rsid w:val="0065040C"/>
    <w:rsid w:val="00651905"/>
    <w:rsid w:val="00652154"/>
    <w:rsid w:val="00652374"/>
    <w:rsid w:val="006527DB"/>
    <w:rsid w:val="0065282C"/>
    <w:rsid w:val="00652955"/>
    <w:rsid w:val="00653388"/>
    <w:rsid w:val="00653598"/>
    <w:rsid w:val="00653F9B"/>
    <w:rsid w:val="00654DBE"/>
    <w:rsid w:val="00654F3C"/>
    <w:rsid w:val="00655101"/>
    <w:rsid w:val="006553AF"/>
    <w:rsid w:val="00655D3A"/>
    <w:rsid w:val="00655FF9"/>
    <w:rsid w:val="00656218"/>
    <w:rsid w:val="006566FD"/>
    <w:rsid w:val="006567EA"/>
    <w:rsid w:val="00656C7A"/>
    <w:rsid w:val="006575F3"/>
    <w:rsid w:val="00657B1F"/>
    <w:rsid w:val="00657BF8"/>
    <w:rsid w:val="0066039B"/>
    <w:rsid w:val="0066092F"/>
    <w:rsid w:val="00660EF6"/>
    <w:rsid w:val="006614AC"/>
    <w:rsid w:val="0066153F"/>
    <w:rsid w:val="0066155F"/>
    <w:rsid w:val="00661F3A"/>
    <w:rsid w:val="006624EB"/>
    <w:rsid w:val="006628D1"/>
    <w:rsid w:val="00662A9B"/>
    <w:rsid w:val="00663332"/>
    <w:rsid w:val="00663495"/>
    <w:rsid w:val="00663FBF"/>
    <w:rsid w:val="00663FC1"/>
    <w:rsid w:val="0066439E"/>
    <w:rsid w:val="006645C6"/>
    <w:rsid w:val="0066492A"/>
    <w:rsid w:val="00664A8B"/>
    <w:rsid w:val="00664C27"/>
    <w:rsid w:val="00664D53"/>
    <w:rsid w:val="00665694"/>
    <w:rsid w:val="00665E63"/>
    <w:rsid w:val="006667BB"/>
    <w:rsid w:val="0066696A"/>
    <w:rsid w:val="0066697C"/>
    <w:rsid w:val="00667287"/>
    <w:rsid w:val="006672C8"/>
    <w:rsid w:val="00667B1B"/>
    <w:rsid w:val="00667B74"/>
    <w:rsid w:val="0067096B"/>
    <w:rsid w:val="006709B8"/>
    <w:rsid w:val="00670D6E"/>
    <w:rsid w:val="00671050"/>
    <w:rsid w:val="00671104"/>
    <w:rsid w:val="00671491"/>
    <w:rsid w:val="00671C6B"/>
    <w:rsid w:val="006728A8"/>
    <w:rsid w:val="0067295D"/>
    <w:rsid w:val="00673324"/>
    <w:rsid w:val="0067335C"/>
    <w:rsid w:val="00673470"/>
    <w:rsid w:val="00673939"/>
    <w:rsid w:val="00673A4D"/>
    <w:rsid w:val="00673FE3"/>
    <w:rsid w:val="00674759"/>
    <w:rsid w:val="00674A66"/>
    <w:rsid w:val="00674E76"/>
    <w:rsid w:val="0067543A"/>
    <w:rsid w:val="006757D1"/>
    <w:rsid w:val="00675811"/>
    <w:rsid w:val="00675A56"/>
    <w:rsid w:val="00675EB7"/>
    <w:rsid w:val="006761FF"/>
    <w:rsid w:val="00676217"/>
    <w:rsid w:val="00676432"/>
    <w:rsid w:val="00676817"/>
    <w:rsid w:val="00676F11"/>
    <w:rsid w:val="0067759C"/>
    <w:rsid w:val="006777A9"/>
    <w:rsid w:val="006778C1"/>
    <w:rsid w:val="00677943"/>
    <w:rsid w:val="00680014"/>
    <w:rsid w:val="0068054A"/>
    <w:rsid w:val="00680665"/>
    <w:rsid w:val="00680CDF"/>
    <w:rsid w:val="00680DB8"/>
    <w:rsid w:val="00681004"/>
    <w:rsid w:val="0068125A"/>
    <w:rsid w:val="00681919"/>
    <w:rsid w:val="00682196"/>
    <w:rsid w:val="0068229D"/>
    <w:rsid w:val="00682324"/>
    <w:rsid w:val="00682D60"/>
    <w:rsid w:val="00682E1A"/>
    <w:rsid w:val="0068328B"/>
    <w:rsid w:val="00683316"/>
    <w:rsid w:val="0068389F"/>
    <w:rsid w:val="00683A24"/>
    <w:rsid w:val="00683C43"/>
    <w:rsid w:val="00683F7E"/>
    <w:rsid w:val="00684436"/>
    <w:rsid w:val="00684C29"/>
    <w:rsid w:val="00684EFD"/>
    <w:rsid w:val="00684F19"/>
    <w:rsid w:val="006859F7"/>
    <w:rsid w:val="00686785"/>
    <w:rsid w:val="006868D6"/>
    <w:rsid w:val="006869A0"/>
    <w:rsid w:val="006877FE"/>
    <w:rsid w:val="00687BF7"/>
    <w:rsid w:val="00687E73"/>
    <w:rsid w:val="00687EBC"/>
    <w:rsid w:val="00687F40"/>
    <w:rsid w:val="006903E2"/>
    <w:rsid w:val="00690A1F"/>
    <w:rsid w:val="00690D1B"/>
    <w:rsid w:val="00690DE0"/>
    <w:rsid w:val="00691D5E"/>
    <w:rsid w:val="00692012"/>
    <w:rsid w:val="00692624"/>
    <w:rsid w:val="00692676"/>
    <w:rsid w:val="00692C83"/>
    <w:rsid w:val="00692E2D"/>
    <w:rsid w:val="006930D5"/>
    <w:rsid w:val="006935F6"/>
    <w:rsid w:val="00693712"/>
    <w:rsid w:val="00693873"/>
    <w:rsid w:val="006938D9"/>
    <w:rsid w:val="00693FC4"/>
    <w:rsid w:val="00694418"/>
    <w:rsid w:val="006944C0"/>
    <w:rsid w:val="006947F0"/>
    <w:rsid w:val="00694F0B"/>
    <w:rsid w:val="006951C0"/>
    <w:rsid w:val="0069537B"/>
    <w:rsid w:val="006953D5"/>
    <w:rsid w:val="006954CD"/>
    <w:rsid w:val="00695E2D"/>
    <w:rsid w:val="00695E96"/>
    <w:rsid w:val="00696107"/>
    <w:rsid w:val="00696234"/>
    <w:rsid w:val="00696420"/>
    <w:rsid w:val="00696A96"/>
    <w:rsid w:val="00697ADA"/>
    <w:rsid w:val="006A0175"/>
    <w:rsid w:val="006A024E"/>
    <w:rsid w:val="006A0537"/>
    <w:rsid w:val="006A0BF3"/>
    <w:rsid w:val="006A104A"/>
    <w:rsid w:val="006A1220"/>
    <w:rsid w:val="006A130E"/>
    <w:rsid w:val="006A1737"/>
    <w:rsid w:val="006A19E9"/>
    <w:rsid w:val="006A1A7C"/>
    <w:rsid w:val="006A1B58"/>
    <w:rsid w:val="006A1B7C"/>
    <w:rsid w:val="006A1FE5"/>
    <w:rsid w:val="006A2422"/>
    <w:rsid w:val="006A2942"/>
    <w:rsid w:val="006A2B1A"/>
    <w:rsid w:val="006A2C88"/>
    <w:rsid w:val="006A304B"/>
    <w:rsid w:val="006A336D"/>
    <w:rsid w:val="006A3BD6"/>
    <w:rsid w:val="006A3D09"/>
    <w:rsid w:val="006A3DEC"/>
    <w:rsid w:val="006A3F65"/>
    <w:rsid w:val="006A4B56"/>
    <w:rsid w:val="006A4D3E"/>
    <w:rsid w:val="006A4DC0"/>
    <w:rsid w:val="006A4DE5"/>
    <w:rsid w:val="006A5055"/>
    <w:rsid w:val="006A5F0F"/>
    <w:rsid w:val="006A65C5"/>
    <w:rsid w:val="006A66B4"/>
    <w:rsid w:val="006A761D"/>
    <w:rsid w:val="006A7629"/>
    <w:rsid w:val="006A7D33"/>
    <w:rsid w:val="006A7E56"/>
    <w:rsid w:val="006B012B"/>
    <w:rsid w:val="006B04A8"/>
    <w:rsid w:val="006B0FB3"/>
    <w:rsid w:val="006B10B4"/>
    <w:rsid w:val="006B12B8"/>
    <w:rsid w:val="006B13AA"/>
    <w:rsid w:val="006B1478"/>
    <w:rsid w:val="006B18FC"/>
    <w:rsid w:val="006B1977"/>
    <w:rsid w:val="006B210F"/>
    <w:rsid w:val="006B25E8"/>
    <w:rsid w:val="006B28B0"/>
    <w:rsid w:val="006B3028"/>
    <w:rsid w:val="006B31F1"/>
    <w:rsid w:val="006B325C"/>
    <w:rsid w:val="006B3290"/>
    <w:rsid w:val="006B349E"/>
    <w:rsid w:val="006B3AE0"/>
    <w:rsid w:val="006B405D"/>
    <w:rsid w:val="006B439C"/>
    <w:rsid w:val="006B4555"/>
    <w:rsid w:val="006B4A49"/>
    <w:rsid w:val="006B4EA7"/>
    <w:rsid w:val="006B502D"/>
    <w:rsid w:val="006B5E34"/>
    <w:rsid w:val="006B5F97"/>
    <w:rsid w:val="006B6337"/>
    <w:rsid w:val="006B6BC6"/>
    <w:rsid w:val="006B705E"/>
    <w:rsid w:val="006B7584"/>
    <w:rsid w:val="006B7B7A"/>
    <w:rsid w:val="006C0242"/>
    <w:rsid w:val="006C0555"/>
    <w:rsid w:val="006C0561"/>
    <w:rsid w:val="006C0706"/>
    <w:rsid w:val="006C0839"/>
    <w:rsid w:val="006C086D"/>
    <w:rsid w:val="006C0983"/>
    <w:rsid w:val="006C0D2A"/>
    <w:rsid w:val="006C1750"/>
    <w:rsid w:val="006C1A46"/>
    <w:rsid w:val="006C1BDE"/>
    <w:rsid w:val="006C20F9"/>
    <w:rsid w:val="006C4C0A"/>
    <w:rsid w:val="006C5906"/>
    <w:rsid w:val="006C60F0"/>
    <w:rsid w:val="006C62A8"/>
    <w:rsid w:val="006C643F"/>
    <w:rsid w:val="006C6B17"/>
    <w:rsid w:val="006C7948"/>
    <w:rsid w:val="006C7B0F"/>
    <w:rsid w:val="006C7B6F"/>
    <w:rsid w:val="006C7B9A"/>
    <w:rsid w:val="006C7D9B"/>
    <w:rsid w:val="006D03FD"/>
    <w:rsid w:val="006D06B0"/>
    <w:rsid w:val="006D0A65"/>
    <w:rsid w:val="006D0DB6"/>
    <w:rsid w:val="006D0DE1"/>
    <w:rsid w:val="006D0E4C"/>
    <w:rsid w:val="006D0F9A"/>
    <w:rsid w:val="006D1BEF"/>
    <w:rsid w:val="006D2214"/>
    <w:rsid w:val="006D2307"/>
    <w:rsid w:val="006D2867"/>
    <w:rsid w:val="006D290F"/>
    <w:rsid w:val="006D3223"/>
    <w:rsid w:val="006D39A0"/>
    <w:rsid w:val="006D3A36"/>
    <w:rsid w:val="006D3A5F"/>
    <w:rsid w:val="006D3B0F"/>
    <w:rsid w:val="006D3C2A"/>
    <w:rsid w:val="006D42C5"/>
    <w:rsid w:val="006D4365"/>
    <w:rsid w:val="006D4602"/>
    <w:rsid w:val="006D489A"/>
    <w:rsid w:val="006D4B85"/>
    <w:rsid w:val="006D4D81"/>
    <w:rsid w:val="006D4D92"/>
    <w:rsid w:val="006D5194"/>
    <w:rsid w:val="006D5458"/>
    <w:rsid w:val="006D58C1"/>
    <w:rsid w:val="006D5C49"/>
    <w:rsid w:val="006D6274"/>
    <w:rsid w:val="006D6418"/>
    <w:rsid w:val="006D64BF"/>
    <w:rsid w:val="006D670D"/>
    <w:rsid w:val="006D6B96"/>
    <w:rsid w:val="006D6D14"/>
    <w:rsid w:val="006D6E9C"/>
    <w:rsid w:val="006D777E"/>
    <w:rsid w:val="006D77C2"/>
    <w:rsid w:val="006D7E8A"/>
    <w:rsid w:val="006D7F8A"/>
    <w:rsid w:val="006E045A"/>
    <w:rsid w:val="006E08F7"/>
    <w:rsid w:val="006E08F9"/>
    <w:rsid w:val="006E2252"/>
    <w:rsid w:val="006E25CA"/>
    <w:rsid w:val="006E2756"/>
    <w:rsid w:val="006E2BD4"/>
    <w:rsid w:val="006E2F51"/>
    <w:rsid w:val="006E3A3C"/>
    <w:rsid w:val="006E3AF6"/>
    <w:rsid w:val="006E3CDA"/>
    <w:rsid w:val="006E436A"/>
    <w:rsid w:val="006E45E2"/>
    <w:rsid w:val="006E4AC6"/>
    <w:rsid w:val="006E5356"/>
    <w:rsid w:val="006E5709"/>
    <w:rsid w:val="006E5A92"/>
    <w:rsid w:val="006E654F"/>
    <w:rsid w:val="006E6F9D"/>
    <w:rsid w:val="006E72E5"/>
    <w:rsid w:val="006E76A3"/>
    <w:rsid w:val="006F04A6"/>
    <w:rsid w:val="006F0803"/>
    <w:rsid w:val="006F1805"/>
    <w:rsid w:val="006F1CD0"/>
    <w:rsid w:val="006F21BE"/>
    <w:rsid w:val="006F23D9"/>
    <w:rsid w:val="006F2516"/>
    <w:rsid w:val="006F2EFB"/>
    <w:rsid w:val="006F3478"/>
    <w:rsid w:val="006F3D08"/>
    <w:rsid w:val="006F438B"/>
    <w:rsid w:val="006F4A47"/>
    <w:rsid w:val="006F4BAF"/>
    <w:rsid w:val="006F52E0"/>
    <w:rsid w:val="006F58EB"/>
    <w:rsid w:val="006F75A5"/>
    <w:rsid w:val="006F75E8"/>
    <w:rsid w:val="006F7A0D"/>
    <w:rsid w:val="006F7D62"/>
    <w:rsid w:val="006F7F4A"/>
    <w:rsid w:val="0070079B"/>
    <w:rsid w:val="00700CF6"/>
    <w:rsid w:val="00700EAC"/>
    <w:rsid w:val="00701A2F"/>
    <w:rsid w:val="007021EE"/>
    <w:rsid w:val="00702202"/>
    <w:rsid w:val="00702D5C"/>
    <w:rsid w:val="00702EF4"/>
    <w:rsid w:val="00702EF7"/>
    <w:rsid w:val="00702F07"/>
    <w:rsid w:val="007030AF"/>
    <w:rsid w:val="007030B0"/>
    <w:rsid w:val="00703112"/>
    <w:rsid w:val="0070325C"/>
    <w:rsid w:val="0070353E"/>
    <w:rsid w:val="00703688"/>
    <w:rsid w:val="00703A6A"/>
    <w:rsid w:val="00703AFA"/>
    <w:rsid w:val="00703B7B"/>
    <w:rsid w:val="007040FB"/>
    <w:rsid w:val="00704400"/>
    <w:rsid w:val="00704551"/>
    <w:rsid w:val="00704631"/>
    <w:rsid w:val="00704807"/>
    <w:rsid w:val="007056CF"/>
    <w:rsid w:val="007057B3"/>
    <w:rsid w:val="00705A92"/>
    <w:rsid w:val="0070642D"/>
    <w:rsid w:val="0070658F"/>
    <w:rsid w:val="00706668"/>
    <w:rsid w:val="007066EA"/>
    <w:rsid w:val="00706A0D"/>
    <w:rsid w:val="00706B5E"/>
    <w:rsid w:val="00706CFF"/>
    <w:rsid w:val="007072C9"/>
    <w:rsid w:val="007073D6"/>
    <w:rsid w:val="007075EF"/>
    <w:rsid w:val="00707604"/>
    <w:rsid w:val="007076FC"/>
    <w:rsid w:val="00707EDE"/>
    <w:rsid w:val="00710018"/>
    <w:rsid w:val="007101DA"/>
    <w:rsid w:val="00710766"/>
    <w:rsid w:val="00710D52"/>
    <w:rsid w:val="0071193F"/>
    <w:rsid w:val="00712B81"/>
    <w:rsid w:val="00712FCC"/>
    <w:rsid w:val="007131E9"/>
    <w:rsid w:val="0071384E"/>
    <w:rsid w:val="00713D3F"/>
    <w:rsid w:val="007147AD"/>
    <w:rsid w:val="00714A79"/>
    <w:rsid w:val="00714C69"/>
    <w:rsid w:val="00714CA9"/>
    <w:rsid w:val="00714DBB"/>
    <w:rsid w:val="00714DDE"/>
    <w:rsid w:val="0071582D"/>
    <w:rsid w:val="00715A71"/>
    <w:rsid w:val="00715B3F"/>
    <w:rsid w:val="00715B60"/>
    <w:rsid w:val="00715BC9"/>
    <w:rsid w:val="00715BF7"/>
    <w:rsid w:val="00715C5B"/>
    <w:rsid w:val="00715DCF"/>
    <w:rsid w:val="00716ACF"/>
    <w:rsid w:val="00716E4D"/>
    <w:rsid w:val="00716FED"/>
    <w:rsid w:val="0071704B"/>
    <w:rsid w:val="007172ED"/>
    <w:rsid w:val="0071735C"/>
    <w:rsid w:val="007177E9"/>
    <w:rsid w:val="00717A11"/>
    <w:rsid w:val="00717A24"/>
    <w:rsid w:val="00717E8E"/>
    <w:rsid w:val="0072001F"/>
    <w:rsid w:val="007209DB"/>
    <w:rsid w:val="00720A65"/>
    <w:rsid w:val="00720FD4"/>
    <w:rsid w:val="007211AD"/>
    <w:rsid w:val="0072146C"/>
    <w:rsid w:val="0072183F"/>
    <w:rsid w:val="00721B1B"/>
    <w:rsid w:val="00721F77"/>
    <w:rsid w:val="007221E4"/>
    <w:rsid w:val="0072229E"/>
    <w:rsid w:val="0072255C"/>
    <w:rsid w:val="0072285B"/>
    <w:rsid w:val="00722EDB"/>
    <w:rsid w:val="00723083"/>
    <w:rsid w:val="00723325"/>
    <w:rsid w:val="007234EE"/>
    <w:rsid w:val="0072365B"/>
    <w:rsid w:val="007237AC"/>
    <w:rsid w:val="007241FF"/>
    <w:rsid w:val="007246A5"/>
    <w:rsid w:val="007246B9"/>
    <w:rsid w:val="00724963"/>
    <w:rsid w:val="00724CE9"/>
    <w:rsid w:val="00724F76"/>
    <w:rsid w:val="007251D0"/>
    <w:rsid w:val="007253DA"/>
    <w:rsid w:val="0072568F"/>
    <w:rsid w:val="0072586D"/>
    <w:rsid w:val="0072619E"/>
    <w:rsid w:val="0072711B"/>
    <w:rsid w:val="0072778A"/>
    <w:rsid w:val="00727796"/>
    <w:rsid w:val="00727AC3"/>
    <w:rsid w:val="00727C1F"/>
    <w:rsid w:val="00727FE1"/>
    <w:rsid w:val="007305CC"/>
    <w:rsid w:val="007313B5"/>
    <w:rsid w:val="0073165C"/>
    <w:rsid w:val="0073194D"/>
    <w:rsid w:val="00731B44"/>
    <w:rsid w:val="0073201D"/>
    <w:rsid w:val="00732BAD"/>
    <w:rsid w:val="00732C82"/>
    <w:rsid w:val="00732D79"/>
    <w:rsid w:val="00733995"/>
    <w:rsid w:val="00733B2E"/>
    <w:rsid w:val="007343A1"/>
    <w:rsid w:val="007345DF"/>
    <w:rsid w:val="00734632"/>
    <w:rsid w:val="00734E06"/>
    <w:rsid w:val="00735150"/>
    <w:rsid w:val="0073684C"/>
    <w:rsid w:val="00740023"/>
    <w:rsid w:val="00740166"/>
    <w:rsid w:val="007403B7"/>
    <w:rsid w:val="0074094A"/>
    <w:rsid w:val="007409F1"/>
    <w:rsid w:val="00740A35"/>
    <w:rsid w:val="00740B5F"/>
    <w:rsid w:val="00741694"/>
    <w:rsid w:val="00741752"/>
    <w:rsid w:val="007417E9"/>
    <w:rsid w:val="00741998"/>
    <w:rsid w:val="007426B0"/>
    <w:rsid w:val="00742A40"/>
    <w:rsid w:val="00742C22"/>
    <w:rsid w:val="00742C6F"/>
    <w:rsid w:val="00742C97"/>
    <w:rsid w:val="007432DB"/>
    <w:rsid w:val="007447C4"/>
    <w:rsid w:val="00745597"/>
    <w:rsid w:val="0074570D"/>
    <w:rsid w:val="00746927"/>
    <w:rsid w:val="00746EC3"/>
    <w:rsid w:val="0074792E"/>
    <w:rsid w:val="00750535"/>
    <w:rsid w:val="007505DB"/>
    <w:rsid w:val="00750927"/>
    <w:rsid w:val="00750A6C"/>
    <w:rsid w:val="00753075"/>
    <w:rsid w:val="00753236"/>
    <w:rsid w:val="0075392D"/>
    <w:rsid w:val="00753CE3"/>
    <w:rsid w:val="00753E8C"/>
    <w:rsid w:val="0075559A"/>
    <w:rsid w:val="007557FE"/>
    <w:rsid w:val="0075580D"/>
    <w:rsid w:val="00755A9E"/>
    <w:rsid w:val="00755E0F"/>
    <w:rsid w:val="0075628F"/>
    <w:rsid w:val="0075669B"/>
    <w:rsid w:val="00756C91"/>
    <w:rsid w:val="00757464"/>
    <w:rsid w:val="007574A9"/>
    <w:rsid w:val="00757B35"/>
    <w:rsid w:val="00757FC1"/>
    <w:rsid w:val="00760230"/>
    <w:rsid w:val="007606AD"/>
    <w:rsid w:val="00760734"/>
    <w:rsid w:val="00760BBD"/>
    <w:rsid w:val="00760F41"/>
    <w:rsid w:val="007612E5"/>
    <w:rsid w:val="0076163A"/>
    <w:rsid w:val="00762164"/>
    <w:rsid w:val="007625A6"/>
    <w:rsid w:val="00762629"/>
    <w:rsid w:val="00763026"/>
    <w:rsid w:val="0076317B"/>
    <w:rsid w:val="00763FA4"/>
    <w:rsid w:val="007642E0"/>
    <w:rsid w:val="0076520E"/>
    <w:rsid w:val="00765238"/>
    <w:rsid w:val="00765CAF"/>
    <w:rsid w:val="00765D74"/>
    <w:rsid w:val="00766250"/>
    <w:rsid w:val="00766BBC"/>
    <w:rsid w:val="0076794A"/>
    <w:rsid w:val="00767995"/>
    <w:rsid w:val="00767AF8"/>
    <w:rsid w:val="00767C85"/>
    <w:rsid w:val="007703A3"/>
    <w:rsid w:val="0077061B"/>
    <w:rsid w:val="00770FC8"/>
    <w:rsid w:val="007714F3"/>
    <w:rsid w:val="00771EC5"/>
    <w:rsid w:val="00771F56"/>
    <w:rsid w:val="007728F4"/>
    <w:rsid w:val="00772D54"/>
    <w:rsid w:val="0077328A"/>
    <w:rsid w:val="007737E9"/>
    <w:rsid w:val="00773D14"/>
    <w:rsid w:val="00773FDA"/>
    <w:rsid w:val="007742A9"/>
    <w:rsid w:val="0077452E"/>
    <w:rsid w:val="007746E6"/>
    <w:rsid w:val="0077485E"/>
    <w:rsid w:val="00774F41"/>
    <w:rsid w:val="00774F91"/>
    <w:rsid w:val="00775100"/>
    <w:rsid w:val="00775A1F"/>
    <w:rsid w:val="00775A96"/>
    <w:rsid w:val="00775C2F"/>
    <w:rsid w:val="00775EA0"/>
    <w:rsid w:val="00775F00"/>
    <w:rsid w:val="007761E0"/>
    <w:rsid w:val="007762E5"/>
    <w:rsid w:val="007763BC"/>
    <w:rsid w:val="00776775"/>
    <w:rsid w:val="00776BB6"/>
    <w:rsid w:val="00776FF1"/>
    <w:rsid w:val="007772CC"/>
    <w:rsid w:val="00777B97"/>
    <w:rsid w:val="00777CD0"/>
    <w:rsid w:val="00777EE7"/>
    <w:rsid w:val="007805F9"/>
    <w:rsid w:val="00780878"/>
    <w:rsid w:val="00780AE6"/>
    <w:rsid w:val="00780E18"/>
    <w:rsid w:val="007811AF"/>
    <w:rsid w:val="00781591"/>
    <w:rsid w:val="007816B0"/>
    <w:rsid w:val="00781873"/>
    <w:rsid w:val="00781B12"/>
    <w:rsid w:val="007821F4"/>
    <w:rsid w:val="00782484"/>
    <w:rsid w:val="00782589"/>
    <w:rsid w:val="00782CB1"/>
    <w:rsid w:val="00782F8B"/>
    <w:rsid w:val="007837F7"/>
    <w:rsid w:val="00783D0C"/>
    <w:rsid w:val="007845B7"/>
    <w:rsid w:val="00785A92"/>
    <w:rsid w:val="00785D41"/>
    <w:rsid w:val="00785E14"/>
    <w:rsid w:val="00785F38"/>
    <w:rsid w:val="00786203"/>
    <w:rsid w:val="00786578"/>
    <w:rsid w:val="00786ACF"/>
    <w:rsid w:val="0078719B"/>
    <w:rsid w:val="007871B3"/>
    <w:rsid w:val="007874EE"/>
    <w:rsid w:val="0078771E"/>
    <w:rsid w:val="00787793"/>
    <w:rsid w:val="00787802"/>
    <w:rsid w:val="00787923"/>
    <w:rsid w:val="00787ED9"/>
    <w:rsid w:val="0079025F"/>
    <w:rsid w:val="007903A8"/>
    <w:rsid w:val="00790651"/>
    <w:rsid w:val="007908A5"/>
    <w:rsid w:val="007909A9"/>
    <w:rsid w:val="00791501"/>
    <w:rsid w:val="00791DB5"/>
    <w:rsid w:val="00792531"/>
    <w:rsid w:val="0079282C"/>
    <w:rsid w:val="00792875"/>
    <w:rsid w:val="00792970"/>
    <w:rsid w:val="00792AC3"/>
    <w:rsid w:val="0079349E"/>
    <w:rsid w:val="007935EA"/>
    <w:rsid w:val="00793A0D"/>
    <w:rsid w:val="00793CFA"/>
    <w:rsid w:val="00793EEF"/>
    <w:rsid w:val="0079461B"/>
    <w:rsid w:val="00794955"/>
    <w:rsid w:val="007952B9"/>
    <w:rsid w:val="00795FDC"/>
    <w:rsid w:val="0079619B"/>
    <w:rsid w:val="00796670"/>
    <w:rsid w:val="0079678A"/>
    <w:rsid w:val="007967B9"/>
    <w:rsid w:val="00796E84"/>
    <w:rsid w:val="00796F73"/>
    <w:rsid w:val="007971AA"/>
    <w:rsid w:val="00797322"/>
    <w:rsid w:val="007978AE"/>
    <w:rsid w:val="007A03DE"/>
    <w:rsid w:val="007A0529"/>
    <w:rsid w:val="007A05FC"/>
    <w:rsid w:val="007A1F51"/>
    <w:rsid w:val="007A22B3"/>
    <w:rsid w:val="007A2EA3"/>
    <w:rsid w:val="007A352A"/>
    <w:rsid w:val="007A48F6"/>
    <w:rsid w:val="007A4B57"/>
    <w:rsid w:val="007A4D8D"/>
    <w:rsid w:val="007A51F9"/>
    <w:rsid w:val="007A5240"/>
    <w:rsid w:val="007A58B3"/>
    <w:rsid w:val="007A5B83"/>
    <w:rsid w:val="007A5B91"/>
    <w:rsid w:val="007A5E60"/>
    <w:rsid w:val="007A5F6E"/>
    <w:rsid w:val="007A6212"/>
    <w:rsid w:val="007A64A0"/>
    <w:rsid w:val="007A6511"/>
    <w:rsid w:val="007A670A"/>
    <w:rsid w:val="007A6919"/>
    <w:rsid w:val="007A6B9D"/>
    <w:rsid w:val="007A7B84"/>
    <w:rsid w:val="007A7CA2"/>
    <w:rsid w:val="007A7F53"/>
    <w:rsid w:val="007B010A"/>
    <w:rsid w:val="007B064D"/>
    <w:rsid w:val="007B1357"/>
    <w:rsid w:val="007B15B4"/>
    <w:rsid w:val="007B1C24"/>
    <w:rsid w:val="007B2014"/>
    <w:rsid w:val="007B2567"/>
    <w:rsid w:val="007B32A2"/>
    <w:rsid w:val="007B37C4"/>
    <w:rsid w:val="007B3C88"/>
    <w:rsid w:val="007B3DC7"/>
    <w:rsid w:val="007B3EF3"/>
    <w:rsid w:val="007B3FC9"/>
    <w:rsid w:val="007B460C"/>
    <w:rsid w:val="007B4BCC"/>
    <w:rsid w:val="007B4CF8"/>
    <w:rsid w:val="007B5AB8"/>
    <w:rsid w:val="007B5EC5"/>
    <w:rsid w:val="007B6659"/>
    <w:rsid w:val="007B6915"/>
    <w:rsid w:val="007B6AF1"/>
    <w:rsid w:val="007B6DF0"/>
    <w:rsid w:val="007B6E0B"/>
    <w:rsid w:val="007B704C"/>
    <w:rsid w:val="007B7A10"/>
    <w:rsid w:val="007B7A1C"/>
    <w:rsid w:val="007B7D60"/>
    <w:rsid w:val="007C01FE"/>
    <w:rsid w:val="007C03B5"/>
    <w:rsid w:val="007C0AC0"/>
    <w:rsid w:val="007C0B27"/>
    <w:rsid w:val="007C0BF4"/>
    <w:rsid w:val="007C0E95"/>
    <w:rsid w:val="007C11F9"/>
    <w:rsid w:val="007C1330"/>
    <w:rsid w:val="007C13E7"/>
    <w:rsid w:val="007C1F29"/>
    <w:rsid w:val="007C2147"/>
    <w:rsid w:val="007C22FE"/>
    <w:rsid w:val="007C2938"/>
    <w:rsid w:val="007C2965"/>
    <w:rsid w:val="007C2AD8"/>
    <w:rsid w:val="007C2B5E"/>
    <w:rsid w:val="007C323C"/>
    <w:rsid w:val="007C37AB"/>
    <w:rsid w:val="007C46AA"/>
    <w:rsid w:val="007C47FF"/>
    <w:rsid w:val="007C4924"/>
    <w:rsid w:val="007C4E86"/>
    <w:rsid w:val="007C4F43"/>
    <w:rsid w:val="007C5121"/>
    <w:rsid w:val="007C564B"/>
    <w:rsid w:val="007C56D3"/>
    <w:rsid w:val="007C59E5"/>
    <w:rsid w:val="007C5FD4"/>
    <w:rsid w:val="007C65BB"/>
    <w:rsid w:val="007C69FC"/>
    <w:rsid w:val="007C6C1B"/>
    <w:rsid w:val="007C70E7"/>
    <w:rsid w:val="007C76DC"/>
    <w:rsid w:val="007D01BB"/>
    <w:rsid w:val="007D03D1"/>
    <w:rsid w:val="007D0781"/>
    <w:rsid w:val="007D116E"/>
    <w:rsid w:val="007D1624"/>
    <w:rsid w:val="007D1763"/>
    <w:rsid w:val="007D2370"/>
    <w:rsid w:val="007D2396"/>
    <w:rsid w:val="007D23B2"/>
    <w:rsid w:val="007D2452"/>
    <w:rsid w:val="007D2471"/>
    <w:rsid w:val="007D2536"/>
    <w:rsid w:val="007D26FE"/>
    <w:rsid w:val="007D27B9"/>
    <w:rsid w:val="007D468A"/>
    <w:rsid w:val="007D4DD0"/>
    <w:rsid w:val="007D4E43"/>
    <w:rsid w:val="007D547A"/>
    <w:rsid w:val="007D5BDF"/>
    <w:rsid w:val="007D5DDE"/>
    <w:rsid w:val="007D5F6D"/>
    <w:rsid w:val="007D662D"/>
    <w:rsid w:val="007D6A4D"/>
    <w:rsid w:val="007D6E3C"/>
    <w:rsid w:val="007D73D7"/>
    <w:rsid w:val="007D770A"/>
    <w:rsid w:val="007D7772"/>
    <w:rsid w:val="007D7D3B"/>
    <w:rsid w:val="007E09AF"/>
    <w:rsid w:val="007E0AD9"/>
    <w:rsid w:val="007E0CAB"/>
    <w:rsid w:val="007E1216"/>
    <w:rsid w:val="007E13C1"/>
    <w:rsid w:val="007E1765"/>
    <w:rsid w:val="007E1A0A"/>
    <w:rsid w:val="007E2498"/>
    <w:rsid w:val="007E26D6"/>
    <w:rsid w:val="007E26DF"/>
    <w:rsid w:val="007E2DD5"/>
    <w:rsid w:val="007E36E2"/>
    <w:rsid w:val="007E388C"/>
    <w:rsid w:val="007E389B"/>
    <w:rsid w:val="007E3DA4"/>
    <w:rsid w:val="007E3F45"/>
    <w:rsid w:val="007E3F7D"/>
    <w:rsid w:val="007E5577"/>
    <w:rsid w:val="007E5AFD"/>
    <w:rsid w:val="007E5CAE"/>
    <w:rsid w:val="007E634A"/>
    <w:rsid w:val="007E72DB"/>
    <w:rsid w:val="007E770D"/>
    <w:rsid w:val="007E7CE2"/>
    <w:rsid w:val="007F000C"/>
    <w:rsid w:val="007F01BB"/>
    <w:rsid w:val="007F01F0"/>
    <w:rsid w:val="007F03A1"/>
    <w:rsid w:val="007F079F"/>
    <w:rsid w:val="007F0C6F"/>
    <w:rsid w:val="007F0FB8"/>
    <w:rsid w:val="007F0FC4"/>
    <w:rsid w:val="007F1082"/>
    <w:rsid w:val="007F137B"/>
    <w:rsid w:val="007F1661"/>
    <w:rsid w:val="007F2549"/>
    <w:rsid w:val="007F2709"/>
    <w:rsid w:val="007F2806"/>
    <w:rsid w:val="007F2B17"/>
    <w:rsid w:val="007F2BBC"/>
    <w:rsid w:val="007F2DF3"/>
    <w:rsid w:val="007F2F98"/>
    <w:rsid w:val="007F3590"/>
    <w:rsid w:val="007F4CB1"/>
    <w:rsid w:val="007F538A"/>
    <w:rsid w:val="007F5A99"/>
    <w:rsid w:val="007F65E7"/>
    <w:rsid w:val="007F66D7"/>
    <w:rsid w:val="007F6705"/>
    <w:rsid w:val="007F7DC8"/>
    <w:rsid w:val="007F7EF6"/>
    <w:rsid w:val="0080035E"/>
    <w:rsid w:val="00800802"/>
    <w:rsid w:val="0080095A"/>
    <w:rsid w:val="00801B90"/>
    <w:rsid w:val="00801FDE"/>
    <w:rsid w:val="00802056"/>
    <w:rsid w:val="008020B7"/>
    <w:rsid w:val="00802136"/>
    <w:rsid w:val="00802749"/>
    <w:rsid w:val="00802C34"/>
    <w:rsid w:val="008030BB"/>
    <w:rsid w:val="00803172"/>
    <w:rsid w:val="00803338"/>
    <w:rsid w:val="00803D98"/>
    <w:rsid w:val="0080412A"/>
    <w:rsid w:val="00804318"/>
    <w:rsid w:val="00805161"/>
    <w:rsid w:val="008055FE"/>
    <w:rsid w:val="00805713"/>
    <w:rsid w:val="00805A64"/>
    <w:rsid w:val="00806423"/>
    <w:rsid w:val="0080662D"/>
    <w:rsid w:val="00806870"/>
    <w:rsid w:val="008069A0"/>
    <w:rsid w:val="00806CEC"/>
    <w:rsid w:val="00807301"/>
    <w:rsid w:val="008074C3"/>
    <w:rsid w:val="0080789D"/>
    <w:rsid w:val="00807AF0"/>
    <w:rsid w:val="00807BFF"/>
    <w:rsid w:val="00807DE2"/>
    <w:rsid w:val="00807F2D"/>
    <w:rsid w:val="008100CC"/>
    <w:rsid w:val="00810865"/>
    <w:rsid w:val="008113E0"/>
    <w:rsid w:val="00811475"/>
    <w:rsid w:val="00811DF5"/>
    <w:rsid w:val="00811EE7"/>
    <w:rsid w:val="00812D31"/>
    <w:rsid w:val="00812FAA"/>
    <w:rsid w:val="00813559"/>
    <w:rsid w:val="008136B2"/>
    <w:rsid w:val="00813B61"/>
    <w:rsid w:val="00814115"/>
    <w:rsid w:val="008148BB"/>
    <w:rsid w:val="00814ADC"/>
    <w:rsid w:val="00815190"/>
    <w:rsid w:val="00815222"/>
    <w:rsid w:val="00815323"/>
    <w:rsid w:val="008156D2"/>
    <w:rsid w:val="00815BF4"/>
    <w:rsid w:val="00816161"/>
    <w:rsid w:val="00816539"/>
    <w:rsid w:val="0081676B"/>
    <w:rsid w:val="00817098"/>
    <w:rsid w:val="008204B5"/>
    <w:rsid w:val="00820EB8"/>
    <w:rsid w:val="008211DD"/>
    <w:rsid w:val="00821298"/>
    <w:rsid w:val="00821CB9"/>
    <w:rsid w:val="00821D3C"/>
    <w:rsid w:val="008222EE"/>
    <w:rsid w:val="0082248B"/>
    <w:rsid w:val="00822C9A"/>
    <w:rsid w:val="00822DD1"/>
    <w:rsid w:val="00823219"/>
    <w:rsid w:val="0082331B"/>
    <w:rsid w:val="0082378F"/>
    <w:rsid w:val="00823FDE"/>
    <w:rsid w:val="00824718"/>
    <w:rsid w:val="00824761"/>
    <w:rsid w:val="00825A2B"/>
    <w:rsid w:val="008269E3"/>
    <w:rsid w:val="00826BAF"/>
    <w:rsid w:val="00826C4C"/>
    <w:rsid w:val="00827730"/>
    <w:rsid w:val="00827CD4"/>
    <w:rsid w:val="008300E6"/>
    <w:rsid w:val="00830280"/>
    <w:rsid w:val="0083085E"/>
    <w:rsid w:val="00831213"/>
    <w:rsid w:val="00831766"/>
    <w:rsid w:val="008317AC"/>
    <w:rsid w:val="00831892"/>
    <w:rsid w:val="00831C8D"/>
    <w:rsid w:val="00831C9E"/>
    <w:rsid w:val="00832324"/>
    <w:rsid w:val="008332D6"/>
    <w:rsid w:val="008337AA"/>
    <w:rsid w:val="00833F83"/>
    <w:rsid w:val="008344AE"/>
    <w:rsid w:val="008346AF"/>
    <w:rsid w:val="00834926"/>
    <w:rsid w:val="00834ADA"/>
    <w:rsid w:val="00834B1F"/>
    <w:rsid w:val="00834C82"/>
    <w:rsid w:val="00834D26"/>
    <w:rsid w:val="00834F41"/>
    <w:rsid w:val="00835276"/>
    <w:rsid w:val="008353D1"/>
    <w:rsid w:val="0083562C"/>
    <w:rsid w:val="0083584B"/>
    <w:rsid w:val="00835A53"/>
    <w:rsid w:val="00835C3C"/>
    <w:rsid w:val="00835C49"/>
    <w:rsid w:val="00837150"/>
    <w:rsid w:val="008371B2"/>
    <w:rsid w:val="008373DF"/>
    <w:rsid w:val="00837A4E"/>
    <w:rsid w:val="00837B8A"/>
    <w:rsid w:val="00840038"/>
    <w:rsid w:val="0084019F"/>
    <w:rsid w:val="00840E0F"/>
    <w:rsid w:val="008414AE"/>
    <w:rsid w:val="008415F6"/>
    <w:rsid w:val="0084177C"/>
    <w:rsid w:val="008419CB"/>
    <w:rsid w:val="00841CB0"/>
    <w:rsid w:val="00841D1B"/>
    <w:rsid w:val="0084215A"/>
    <w:rsid w:val="00842738"/>
    <w:rsid w:val="0084280A"/>
    <w:rsid w:val="00842A2A"/>
    <w:rsid w:val="00842FBC"/>
    <w:rsid w:val="00843624"/>
    <w:rsid w:val="0084389D"/>
    <w:rsid w:val="00843A67"/>
    <w:rsid w:val="00843BF3"/>
    <w:rsid w:val="00843F2F"/>
    <w:rsid w:val="008448B5"/>
    <w:rsid w:val="00844B28"/>
    <w:rsid w:val="00844B74"/>
    <w:rsid w:val="0084576B"/>
    <w:rsid w:val="00845C86"/>
    <w:rsid w:val="00846477"/>
    <w:rsid w:val="00846584"/>
    <w:rsid w:val="00846979"/>
    <w:rsid w:val="00846F5F"/>
    <w:rsid w:val="008470E1"/>
    <w:rsid w:val="00847339"/>
    <w:rsid w:val="008479D1"/>
    <w:rsid w:val="00847E81"/>
    <w:rsid w:val="0085070A"/>
    <w:rsid w:val="00850ADE"/>
    <w:rsid w:val="0085102D"/>
    <w:rsid w:val="0085117B"/>
    <w:rsid w:val="008512DB"/>
    <w:rsid w:val="00851346"/>
    <w:rsid w:val="00851587"/>
    <w:rsid w:val="008516DD"/>
    <w:rsid w:val="00851D1A"/>
    <w:rsid w:val="008521B4"/>
    <w:rsid w:val="008522E6"/>
    <w:rsid w:val="00852E83"/>
    <w:rsid w:val="00852F64"/>
    <w:rsid w:val="00852F9A"/>
    <w:rsid w:val="008539C5"/>
    <w:rsid w:val="00853BB2"/>
    <w:rsid w:val="00853BD2"/>
    <w:rsid w:val="00853E77"/>
    <w:rsid w:val="008543EE"/>
    <w:rsid w:val="00854D0C"/>
    <w:rsid w:val="0085515C"/>
    <w:rsid w:val="008555D7"/>
    <w:rsid w:val="00855B12"/>
    <w:rsid w:val="00855C61"/>
    <w:rsid w:val="0085614F"/>
    <w:rsid w:val="008563B8"/>
    <w:rsid w:val="0085725A"/>
    <w:rsid w:val="008575BD"/>
    <w:rsid w:val="008577EE"/>
    <w:rsid w:val="00860680"/>
    <w:rsid w:val="00861534"/>
    <w:rsid w:val="0086160A"/>
    <w:rsid w:val="0086170F"/>
    <w:rsid w:val="00861CB8"/>
    <w:rsid w:val="00861DB9"/>
    <w:rsid w:val="00862351"/>
    <w:rsid w:val="0086237D"/>
    <w:rsid w:val="0086294D"/>
    <w:rsid w:val="00863318"/>
    <w:rsid w:val="00863338"/>
    <w:rsid w:val="008634F6"/>
    <w:rsid w:val="0086368E"/>
    <w:rsid w:val="0086373F"/>
    <w:rsid w:val="00863C37"/>
    <w:rsid w:val="00863C6D"/>
    <w:rsid w:val="00863ED6"/>
    <w:rsid w:val="0086410A"/>
    <w:rsid w:val="0086431F"/>
    <w:rsid w:val="00864A17"/>
    <w:rsid w:val="00864B1A"/>
    <w:rsid w:val="00864B95"/>
    <w:rsid w:val="00864C50"/>
    <w:rsid w:val="00864E3C"/>
    <w:rsid w:val="00865A53"/>
    <w:rsid w:val="00865B38"/>
    <w:rsid w:val="00865E28"/>
    <w:rsid w:val="00866B60"/>
    <w:rsid w:val="00866F3E"/>
    <w:rsid w:val="00867216"/>
    <w:rsid w:val="0086746C"/>
    <w:rsid w:val="008674E2"/>
    <w:rsid w:val="008679CF"/>
    <w:rsid w:val="0087010B"/>
    <w:rsid w:val="008701F9"/>
    <w:rsid w:val="0087043C"/>
    <w:rsid w:val="008705E9"/>
    <w:rsid w:val="008712D3"/>
    <w:rsid w:val="00871344"/>
    <w:rsid w:val="00871735"/>
    <w:rsid w:val="008718F9"/>
    <w:rsid w:val="00871EAB"/>
    <w:rsid w:val="00871F4C"/>
    <w:rsid w:val="00871FDD"/>
    <w:rsid w:val="008724A2"/>
    <w:rsid w:val="00872AE6"/>
    <w:rsid w:val="00873531"/>
    <w:rsid w:val="008742CC"/>
    <w:rsid w:val="0087434F"/>
    <w:rsid w:val="008743EC"/>
    <w:rsid w:val="008749F5"/>
    <w:rsid w:val="00875A24"/>
    <w:rsid w:val="00876192"/>
    <w:rsid w:val="008767CC"/>
    <w:rsid w:val="008768C4"/>
    <w:rsid w:val="00876BAC"/>
    <w:rsid w:val="00876E04"/>
    <w:rsid w:val="008770BD"/>
    <w:rsid w:val="0087788F"/>
    <w:rsid w:val="00877C86"/>
    <w:rsid w:val="00877F2C"/>
    <w:rsid w:val="008803D8"/>
    <w:rsid w:val="00880C7E"/>
    <w:rsid w:val="00881215"/>
    <w:rsid w:val="00881633"/>
    <w:rsid w:val="00881695"/>
    <w:rsid w:val="00881D20"/>
    <w:rsid w:val="008826A0"/>
    <w:rsid w:val="0088279E"/>
    <w:rsid w:val="00882A31"/>
    <w:rsid w:val="00882C77"/>
    <w:rsid w:val="008830C0"/>
    <w:rsid w:val="008831A0"/>
    <w:rsid w:val="008831A2"/>
    <w:rsid w:val="008838AC"/>
    <w:rsid w:val="00883EEF"/>
    <w:rsid w:val="00884213"/>
    <w:rsid w:val="00884287"/>
    <w:rsid w:val="00884619"/>
    <w:rsid w:val="00884797"/>
    <w:rsid w:val="008847B4"/>
    <w:rsid w:val="00884E92"/>
    <w:rsid w:val="00885FA5"/>
    <w:rsid w:val="008861B5"/>
    <w:rsid w:val="0088635D"/>
    <w:rsid w:val="00886C75"/>
    <w:rsid w:val="00886FDC"/>
    <w:rsid w:val="0088719D"/>
    <w:rsid w:val="00887B11"/>
    <w:rsid w:val="00887CFC"/>
    <w:rsid w:val="00887D5C"/>
    <w:rsid w:val="00887F46"/>
    <w:rsid w:val="00890417"/>
    <w:rsid w:val="008906BA"/>
    <w:rsid w:val="00890979"/>
    <w:rsid w:val="00890E7A"/>
    <w:rsid w:val="0089189B"/>
    <w:rsid w:val="00891BAD"/>
    <w:rsid w:val="00892168"/>
    <w:rsid w:val="00892AA9"/>
    <w:rsid w:val="00892FAD"/>
    <w:rsid w:val="008930C9"/>
    <w:rsid w:val="00893547"/>
    <w:rsid w:val="00893826"/>
    <w:rsid w:val="008946F5"/>
    <w:rsid w:val="00895754"/>
    <w:rsid w:val="00895A51"/>
    <w:rsid w:val="00895A8C"/>
    <w:rsid w:val="008960C5"/>
    <w:rsid w:val="00896367"/>
    <w:rsid w:val="008965EB"/>
    <w:rsid w:val="008966FD"/>
    <w:rsid w:val="00896A3C"/>
    <w:rsid w:val="00896E2C"/>
    <w:rsid w:val="00897393"/>
    <w:rsid w:val="008977A4"/>
    <w:rsid w:val="0089787B"/>
    <w:rsid w:val="00897D5A"/>
    <w:rsid w:val="008A0108"/>
    <w:rsid w:val="008A0BFE"/>
    <w:rsid w:val="008A19C7"/>
    <w:rsid w:val="008A22B7"/>
    <w:rsid w:val="008A2973"/>
    <w:rsid w:val="008A2BE6"/>
    <w:rsid w:val="008A2BFC"/>
    <w:rsid w:val="008A34CD"/>
    <w:rsid w:val="008A3646"/>
    <w:rsid w:val="008A39AB"/>
    <w:rsid w:val="008A3E8E"/>
    <w:rsid w:val="008A40AA"/>
    <w:rsid w:val="008A48B0"/>
    <w:rsid w:val="008A4975"/>
    <w:rsid w:val="008A55B5"/>
    <w:rsid w:val="008A5722"/>
    <w:rsid w:val="008A5777"/>
    <w:rsid w:val="008A6250"/>
    <w:rsid w:val="008A6636"/>
    <w:rsid w:val="008A66F1"/>
    <w:rsid w:val="008A6F48"/>
    <w:rsid w:val="008A742A"/>
    <w:rsid w:val="008A7688"/>
    <w:rsid w:val="008A7C26"/>
    <w:rsid w:val="008B012F"/>
    <w:rsid w:val="008B05AC"/>
    <w:rsid w:val="008B05B8"/>
    <w:rsid w:val="008B08D8"/>
    <w:rsid w:val="008B0A59"/>
    <w:rsid w:val="008B125D"/>
    <w:rsid w:val="008B145A"/>
    <w:rsid w:val="008B1739"/>
    <w:rsid w:val="008B1826"/>
    <w:rsid w:val="008B19E4"/>
    <w:rsid w:val="008B1AFA"/>
    <w:rsid w:val="008B1B38"/>
    <w:rsid w:val="008B27FA"/>
    <w:rsid w:val="008B2874"/>
    <w:rsid w:val="008B332F"/>
    <w:rsid w:val="008B3521"/>
    <w:rsid w:val="008B4214"/>
    <w:rsid w:val="008B44E4"/>
    <w:rsid w:val="008B4905"/>
    <w:rsid w:val="008B4B07"/>
    <w:rsid w:val="008B52BB"/>
    <w:rsid w:val="008B5310"/>
    <w:rsid w:val="008B5C96"/>
    <w:rsid w:val="008B60A4"/>
    <w:rsid w:val="008B6229"/>
    <w:rsid w:val="008B6411"/>
    <w:rsid w:val="008B6C1B"/>
    <w:rsid w:val="008B6ED6"/>
    <w:rsid w:val="008B72E5"/>
    <w:rsid w:val="008B735E"/>
    <w:rsid w:val="008B7CEC"/>
    <w:rsid w:val="008B7D8A"/>
    <w:rsid w:val="008B7E94"/>
    <w:rsid w:val="008C0271"/>
    <w:rsid w:val="008C0613"/>
    <w:rsid w:val="008C06F8"/>
    <w:rsid w:val="008C11BE"/>
    <w:rsid w:val="008C14BA"/>
    <w:rsid w:val="008C1613"/>
    <w:rsid w:val="008C1915"/>
    <w:rsid w:val="008C19A5"/>
    <w:rsid w:val="008C1BA7"/>
    <w:rsid w:val="008C1D28"/>
    <w:rsid w:val="008C21DE"/>
    <w:rsid w:val="008C25EC"/>
    <w:rsid w:val="008C26DB"/>
    <w:rsid w:val="008C26F2"/>
    <w:rsid w:val="008C2869"/>
    <w:rsid w:val="008C292B"/>
    <w:rsid w:val="008C2DD5"/>
    <w:rsid w:val="008C2F0D"/>
    <w:rsid w:val="008C36C7"/>
    <w:rsid w:val="008C3B78"/>
    <w:rsid w:val="008C3E2A"/>
    <w:rsid w:val="008C4175"/>
    <w:rsid w:val="008C48D7"/>
    <w:rsid w:val="008C4E22"/>
    <w:rsid w:val="008C5031"/>
    <w:rsid w:val="008C5398"/>
    <w:rsid w:val="008C5B9A"/>
    <w:rsid w:val="008C5BCC"/>
    <w:rsid w:val="008C5BDD"/>
    <w:rsid w:val="008C62DE"/>
    <w:rsid w:val="008C66A6"/>
    <w:rsid w:val="008C66ED"/>
    <w:rsid w:val="008C754A"/>
    <w:rsid w:val="008D012F"/>
    <w:rsid w:val="008D05DA"/>
    <w:rsid w:val="008D0823"/>
    <w:rsid w:val="008D0B2A"/>
    <w:rsid w:val="008D12C2"/>
    <w:rsid w:val="008D18BA"/>
    <w:rsid w:val="008D1CE9"/>
    <w:rsid w:val="008D212C"/>
    <w:rsid w:val="008D23DC"/>
    <w:rsid w:val="008D29A7"/>
    <w:rsid w:val="008D2D5F"/>
    <w:rsid w:val="008D3226"/>
    <w:rsid w:val="008D3271"/>
    <w:rsid w:val="008D37AD"/>
    <w:rsid w:val="008D385F"/>
    <w:rsid w:val="008D3D67"/>
    <w:rsid w:val="008D3D7F"/>
    <w:rsid w:val="008D4125"/>
    <w:rsid w:val="008D47CE"/>
    <w:rsid w:val="008D47F9"/>
    <w:rsid w:val="008D5308"/>
    <w:rsid w:val="008D5405"/>
    <w:rsid w:val="008D5A3C"/>
    <w:rsid w:val="008D5AF6"/>
    <w:rsid w:val="008D5CE0"/>
    <w:rsid w:val="008D5D50"/>
    <w:rsid w:val="008D5D77"/>
    <w:rsid w:val="008D5DC4"/>
    <w:rsid w:val="008D5FB8"/>
    <w:rsid w:val="008D694B"/>
    <w:rsid w:val="008D6A8E"/>
    <w:rsid w:val="008D7226"/>
    <w:rsid w:val="008D7B8E"/>
    <w:rsid w:val="008D7FA7"/>
    <w:rsid w:val="008D7FD8"/>
    <w:rsid w:val="008E02C5"/>
    <w:rsid w:val="008E02E1"/>
    <w:rsid w:val="008E08FA"/>
    <w:rsid w:val="008E119D"/>
    <w:rsid w:val="008E141C"/>
    <w:rsid w:val="008E142A"/>
    <w:rsid w:val="008E1CAF"/>
    <w:rsid w:val="008E1CE5"/>
    <w:rsid w:val="008E1F28"/>
    <w:rsid w:val="008E2550"/>
    <w:rsid w:val="008E2664"/>
    <w:rsid w:val="008E2AF1"/>
    <w:rsid w:val="008E3177"/>
    <w:rsid w:val="008E33B8"/>
    <w:rsid w:val="008E33F0"/>
    <w:rsid w:val="008E34F2"/>
    <w:rsid w:val="008E38A6"/>
    <w:rsid w:val="008E3A8C"/>
    <w:rsid w:val="008E3AF4"/>
    <w:rsid w:val="008E4DB5"/>
    <w:rsid w:val="008E5B4E"/>
    <w:rsid w:val="008E5D50"/>
    <w:rsid w:val="008E6E11"/>
    <w:rsid w:val="008E6E2D"/>
    <w:rsid w:val="008E6FFA"/>
    <w:rsid w:val="008E78B7"/>
    <w:rsid w:val="008E7C35"/>
    <w:rsid w:val="008E7FAF"/>
    <w:rsid w:val="008F0201"/>
    <w:rsid w:val="008F0264"/>
    <w:rsid w:val="008F0AB9"/>
    <w:rsid w:val="008F0E0A"/>
    <w:rsid w:val="008F1324"/>
    <w:rsid w:val="008F1445"/>
    <w:rsid w:val="008F1959"/>
    <w:rsid w:val="008F1AC8"/>
    <w:rsid w:val="008F1CD0"/>
    <w:rsid w:val="008F2693"/>
    <w:rsid w:val="008F27BB"/>
    <w:rsid w:val="008F337C"/>
    <w:rsid w:val="008F3439"/>
    <w:rsid w:val="008F38D6"/>
    <w:rsid w:val="008F3A6D"/>
    <w:rsid w:val="008F3C78"/>
    <w:rsid w:val="008F4242"/>
    <w:rsid w:val="008F42D2"/>
    <w:rsid w:val="008F4435"/>
    <w:rsid w:val="008F4A57"/>
    <w:rsid w:val="008F4A6C"/>
    <w:rsid w:val="008F63B5"/>
    <w:rsid w:val="008F6417"/>
    <w:rsid w:val="008F68CC"/>
    <w:rsid w:val="008F6965"/>
    <w:rsid w:val="008F6FE9"/>
    <w:rsid w:val="008F71F2"/>
    <w:rsid w:val="008F78C9"/>
    <w:rsid w:val="008F7C90"/>
    <w:rsid w:val="008F7FAE"/>
    <w:rsid w:val="009002BC"/>
    <w:rsid w:val="0090102D"/>
    <w:rsid w:val="009013EC"/>
    <w:rsid w:val="0090144B"/>
    <w:rsid w:val="00901D65"/>
    <w:rsid w:val="00901DE9"/>
    <w:rsid w:val="0090260C"/>
    <w:rsid w:val="00902934"/>
    <w:rsid w:val="00902E26"/>
    <w:rsid w:val="009041E3"/>
    <w:rsid w:val="00904292"/>
    <w:rsid w:val="009046EB"/>
    <w:rsid w:val="0090472C"/>
    <w:rsid w:val="009047DA"/>
    <w:rsid w:val="00904AE5"/>
    <w:rsid w:val="00904B15"/>
    <w:rsid w:val="00904D81"/>
    <w:rsid w:val="00904D8B"/>
    <w:rsid w:val="00905007"/>
    <w:rsid w:val="00905543"/>
    <w:rsid w:val="009059F3"/>
    <w:rsid w:val="00905B0B"/>
    <w:rsid w:val="00905DB3"/>
    <w:rsid w:val="00906019"/>
    <w:rsid w:val="0090603C"/>
    <w:rsid w:val="009061B6"/>
    <w:rsid w:val="009069A4"/>
    <w:rsid w:val="00906D38"/>
    <w:rsid w:val="00910792"/>
    <w:rsid w:val="00910A73"/>
    <w:rsid w:val="00910DCB"/>
    <w:rsid w:val="00910E99"/>
    <w:rsid w:val="009115B9"/>
    <w:rsid w:val="00912028"/>
    <w:rsid w:val="00912053"/>
    <w:rsid w:val="0091208C"/>
    <w:rsid w:val="009122BA"/>
    <w:rsid w:val="0091289E"/>
    <w:rsid w:val="00912C2C"/>
    <w:rsid w:val="009131E7"/>
    <w:rsid w:val="009133B6"/>
    <w:rsid w:val="009135AB"/>
    <w:rsid w:val="009135E4"/>
    <w:rsid w:val="009136F9"/>
    <w:rsid w:val="0091427B"/>
    <w:rsid w:val="009146CF"/>
    <w:rsid w:val="0091474E"/>
    <w:rsid w:val="00914903"/>
    <w:rsid w:val="00914ACE"/>
    <w:rsid w:val="00914EBF"/>
    <w:rsid w:val="00915609"/>
    <w:rsid w:val="009156F5"/>
    <w:rsid w:val="00915A58"/>
    <w:rsid w:val="00915AF0"/>
    <w:rsid w:val="00915ED8"/>
    <w:rsid w:val="00915F3D"/>
    <w:rsid w:val="00916971"/>
    <w:rsid w:val="009169FC"/>
    <w:rsid w:val="00916B34"/>
    <w:rsid w:val="0091707A"/>
    <w:rsid w:val="009172A8"/>
    <w:rsid w:val="00917336"/>
    <w:rsid w:val="00917778"/>
    <w:rsid w:val="00917A98"/>
    <w:rsid w:val="00917B64"/>
    <w:rsid w:val="009202BF"/>
    <w:rsid w:val="0092036E"/>
    <w:rsid w:val="00920F79"/>
    <w:rsid w:val="009218E1"/>
    <w:rsid w:val="0092234B"/>
    <w:rsid w:val="00922604"/>
    <w:rsid w:val="0092280B"/>
    <w:rsid w:val="00922A12"/>
    <w:rsid w:val="00922E3A"/>
    <w:rsid w:val="0092387F"/>
    <w:rsid w:val="00923FE6"/>
    <w:rsid w:val="00924BEE"/>
    <w:rsid w:val="00925519"/>
    <w:rsid w:val="0092583F"/>
    <w:rsid w:val="00925B5E"/>
    <w:rsid w:val="00925D0B"/>
    <w:rsid w:val="009261CD"/>
    <w:rsid w:val="00926558"/>
    <w:rsid w:val="0092692F"/>
    <w:rsid w:val="00926A91"/>
    <w:rsid w:val="00926D6A"/>
    <w:rsid w:val="0092731D"/>
    <w:rsid w:val="00927C83"/>
    <w:rsid w:val="00930669"/>
    <w:rsid w:val="009306CA"/>
    <w:rsid w:val="009309D6"/>
    <w:rsid w:val="00930BAC"/>
    <w:rsid w:val="009313B9"/>
    <w:rsid w:val="00931C2C"/>
    <w:rsid w:val="00931FC0"/>
    <w:rsid w:val="0093200F"/>
    <w:rsid w:val="0093345D"/>
    <w:rsid w:val="00933554"/>
    <w:rsid w:val="009338C3"/>
    <w:rsid w:val="00934203"/>
    <w:rsid w:val="009342EA"/>
    <w:rsid w:val="00934673"/>
    <w:rsid w:val="00934AA1"/>
    <w:rsid w:val="00934BD7"/>
    <w:rsid w:val="00934CCD"/>
    <w:rsid w:val="00934D7A"/>
    <w:rsid w:val="00935129"/>
    <w:rsid w:val="0093522F"/>
    <w:rsid w:val="009357A4"/>
    <w:rsid w:val="00935FE6"/>
    <w:rsid w:val="00936492"/>
    <w:rsid w:val="009367E8"/>
    <w:rsid w:val="00936AD1"/>
    <w:rsid w:val="00937A12"/>
    <w:rsid w:val="00937B5A"/>
    <w:rsid w:val="00940AAF"/>
    <w:rsid w:val="00940BE0"/>
    <w:rsid w:val="00940E03"/>
    <w:rsid w:val="00941EA0"/>
    <w:rsid w:val="00942258"/>
    <w:rsid w:val="0094256F"/>
    <w:rsid w:val="009427F3"/>
    <w:rsid w:val="00942E61"/>
    <w:rsid w:val="009433BA"/>
    <w:rsid w:val="00943A66"/>
    <w:rsid w:val="00943CD9"/>
    <w:rsid w:val="00943E04"/>
    <w:rsid w:val="00944039"/>
    <w:rsid w:val="009442E8"/>
    <w:rsid w:val="0094444A"/>
    <w:rsid w:val="00944B6C"/>
    <w:rsid w:val="00944CD7"/>
    <w:rsid w:val="00944D8E"/>
    <w:rsid w:val="00944E7F"/>
    <w:rsid w:val="00944E81"/>
    <w:rsid w:val="00944EBF"/>
    <w:rsid w:val="0094504F"/>
    <w:rsid w:val="00945827"/>
    <w:rsid w:val="0094584F"/>
    <w:rsid w:val="00946365"/>
    <w:rsid w:val="00946444"/>
    <w:rsid w:val="00946C5A"/>
    <w:rsid w:val="00946FAF"/>
    <w:rsid w:val="0094797B"/>
    <w:rsid w:val="00947A66"/>
    <w:rsid w:val="00947AF5"/>
    <w:rsid w:val="009501F9"/>
    <w:rsid w:val="0095040A"/>
    <w:rsid w:val="009504D2"/>
    <w:rsid w:val="009507A9"/>
    <w:rsid w:val="00950A24"/>
    <w:rsid w:val="00950BCE"/>
    <w:rsid w:val="00950EB8"/>
    <w:rsid w:val="00951CC5"/>
    <w:rsid w:val="00951E22"/>
    <w:rsid w:val="00952170"/>
    <w:rsid w:val="00952946"/>
    <w:rsid w:val="00952C5B"/>
    <w:rsid w:val="009532D6"/>
    <w:rsid w:val="00953AC7"/>
    <w:rsid w:val="00953DCD"/>
    <w:rsid w:val="0095459D"/>
    <w:rsid w:val="0095486B"/>
    <w:rsid w:val="00954F32"/>
    <w:rsid w:val="00955167"/>
    <w:rsid w:val="00955437"/>
    <w:rsid w:val="00955BBB"/>
    <w:rsid w:val="00955C23"/>
    <w:rsid w:val="00956C76"/>
    <w:rsid w:val="0096004B"/>
    <w:rsid w:val="0096015C"/>
    <w:rsid w:val="009603B4"/>
    <w:rsid w:val="00960C27"/>
    <w:rsid w:val="0096151A"/>
    <w:rsid w:val="009617DB"/>
    <w:rsid w:val="0096196F"/>
    <w:rsid w:val="00962540"/>
    <w:rsid w:val="00962AD3"/>
    <w:rsid w:val="00962B48"/>
    <w:rsid w:val="00962D40"/>
    <w:rsid w:val="00963208"/>
    <w:rsid w:val="009632BD"/>
    <w:rsid w:val="009635D1"/>
    <w:rsid w:val="0096370F"/>
    <w:rsid w:val="00963FA0"/>
    <w:rsid w:val="00964184"/>
    <w:rsid w:val="009643E5"/>
    <w:rsid w:val="00964547"/>
    <w:rsid w:val="009648BF"/>
    <w:rsid w:val="00964BE8"/>
    <w:rsid w:val="009657C7"/>
    <w:rsid w:val="00965A65"/>
    <w:rsid w:val="00965CC9"/>
    <w:rsid w:val="00965D1D"/>
    <w:rsid w:val="00966170"/>
    <w:rsid w:val="009665E3"/>
    <w:rsid w:val="00966893"/>
    <w:rsid w:val="00966975"/>
    <w:rsid w:val="00966B58"/>
    <w:rsid w:val="00966ED4"/>
    <w:rsid w:val="0096702F"/>
    <w:rsid w:val="00967341"/>
    <w:rsid w:val="009673BC"/>
    <w:rsid w:val="009674DB"/>
    <w:rsid w:val="0096769F"/>
    <w:rsid w:val="00967A57"/>
    <w:rsid w:val="00967AB0"/>
    <w:rsid w:val="00967AEF"/>
    <w:rsid w:val="009701A8"/>
    <w:rsid w:val="009706BC"/>
    <w:rsid w:val="009708E7"/>
    <w:rsid w:val="00970A9D"/>
    <w:rsid w:val="00971530"/>
    <w:rsid w:val="00971ABA"/>
    <w:rsid w:val="00971B26"/>
    <w:rsid w:val="00971B84"/>
    <w:rsid w:val="00971BC7"/>
    <w:rsid w:val="00971C20"/>
    <w:rsid w:val="00971D2C"/>
    <w:rsid w:val="009720BB"/>
    <w:rsid w:val="00972681"/>
    <w:rsid w:val="009726BD"/>
    <w:rsid w:val="009726DF"/>
    <w:rsid w:val="0097285E"/>
    <w:rsid w:val="00972FC3"/>
    <w:rsid w:val="009735D5"/>
    <w:rsid w:val="0097368F"/>
    <w:rsid w:val="00973EED"/>
    <w:rsid w:val="0097459D"/>
    <w:rsid w:val="00976236"/>
    <w:rsid w:val="0097627C"/>
    <w:rsid w:val="00976D51"/>
    <w:rsid w:val="00976EF7"/>
    <w:rsid w:val="009770EF"/>
    <w:rsid w:val="0097720D"/>
    <w:rsid w:val="00977404"/>
    <w:rsid w:val="00977E2A"/>
    <w:rsid w:val="009800EF"/>
    <w:rsid w:val="0098015B"/>
    <w:rsid w:val="00980338"/>
    <w:rsid w:val="0098038A"/>
    <w:rsid w:val="0098048A"/>
    <w:rsid w:val="00980668"/>
    <w:rsid w:val="00980A01"/>
    <w:rsid w:val="00980A30"/>
    <w:rsid w:val="00980AA4"/>
    <w:rsid w:val="00980B83"/>
    <w:rsid w:val="00980E55"/>
    <w:rsid w:val="00980F17"/>
    <w:rsid w:val="0098122C"/>
    <w:rsid w:val="0098125C"/>
    <w:rsid w:val="00981392"/>
    <w:rsid w:val="00981CC5"/>
    <w:rsid w:val="0098216D"/>
    <w:rsid w:val="00982294"/>
    <w:rsid w:val="009823C7"/>
    <w:rsid w:val="0098282C"/>
    <w:rsid w:val="009829FE"/>
    <w:rsid w:val="00982A29"/>
    <w:rsid w:val="00982C1A"/>
    <w:rsid w:val="00983115"/>
    <w:rsid w:val="00983CCA"/>
    <w:rsid w:val="00983E8D"/>
    <w:rsid w:val="00983F97"/>
    <w:rsid w:val="00985420"/>
    <w:rsid w:val="009854ED"/>
    <w:rsid w:val="0098556B"/>
    <w:rsid w:val="00985A12"/>
    <w:rsid w:val="00985A6A"/>
    <w:rsid w:val="00985D6C"/>
    <w:rsid w:val="00985EE5"/>
    <w:rsid w:val="0098688E"/>
    <w:rsid w:val="00986958"/>
    <w:rsid w:val="00986EDE"/>
    <w:rsid w:val="00987074"/>
    <w:rsid w:val="00987A61"/>
    <w:rsid w:val="009907D6"/>
    <w:rsid w:val="00990BF8"/>
    <w:rsid w:val="00990D80"/>
    <w:rsid w:val="00990E70"/>
    <w:rsid w:val="00991275"/>
    <w:rsid w:val="00991E5B"/>
    <w:rsid w:val="00992304"/>
    <w:rsid w:val="00992DAB"/>
    <w:rsid w:val="00993214"/>
    <w:rsid w:val="00993576"/>
    <w:rsid w:val="009936DB"/>
    <w:rsid w:val="00993B0D"/>
    <w:rsid w:val="00993CF0"/>
    <w:rsid w:val="00993D30"/>
    <w:rsid w:val="00993DC8"/>
    <w:rsid w:val="00994567"/>
    <w:rsid w:val="009946C6"/>
    <w:rsid w:val="00994F70"/>
    <w:rsid w:val="009952B5"/>
    <w:rsid w:val="009952BF"/>
    <w:rsid w:val="00995318"/>
    <w:rsid w:val="009955F5"/>
    <w:rsid w:val="00995C80"/>
    <w:rsid w:val="009966CA"/>
    <w:rsid w:val="0099687C"/>
    <w:rsid w:val="009968D7"/>
    <w:rsid w:val="00997779"/>
    <w:rsid w:val="00997DAE"/>
    <w:rsid w:val="00997E47"/>
    <w:rsid w:val="009A0667"/>
    <w:rsid w:val="009A069A"/>
    <w:rsid w:val="009A0729"/>
    <w:rsid w:val="009A0B63"/>
    <w:rsid w:val="009A0B93"/>
    <w:rsid w:val="009A0D01"/>
    <w:rsid w:val="009A15E7"/>
    <w:rsid w:val="009A1878"/>
    <w:rsid w:val="009A2565"/>
    <w:rsid w:val="009A27D3"/>
    <w:rsid w:val="009A2EB2"/>
    <w:rsid w:val="009A2FBA"/>
    <w:rsid w:val="009A3054"/>
    <w:rsid w:val="009A3147"/>
    <w:rsid w:val="009A33F0"/>
    <w:rsid w:val="009A4065"/>
    <w:rsid w:val="009A4096"/>
    <w:rsid w:val="009A46D1"/>
    <w:rsid w:val="009A4AEB"/>
    <w:rsid w:val="009A4F4D"/>
    <w:rsid w:val="009A5140"/>
    <w:rsid w:val="009A5586"/>
    <w:rsid w:val="009A55ED"/>
    <w:rsid w:val="009A576A"/>
    <w:rsid w:val="009A591F"/>
    <w:rsid w:val="009A5B3C"/>
    <w:rsid w:val="009A5FBC"/>
    <w:rsid w:val="009A6053"/>
    <w:rsid w:val="009A7283"/>
    <w:rsid w:val="009A7470"/>
    <w:rsid w:val="009A75DB"/>
    <w:rsid w:val="009A7AB4"/>
    <w:rsid w:val="009B058E"/>
    <w:rsid w:val="009B064B"/>
    <w:rsid w:val="009B0BA0"/>
    <w:rsid w:val="009B1369"/>
    <w:rsid w:val="009B1787"/>
    <w:rsid w:val="009B19E5"/>
    <w:rsid w:val="009B1B2A"/>
    <w:rsid w:val="009B1D37"/>
    <w:rsid w:val="009B22DE"/>
    <w:rsid w:val="009B2BE9"/>
    <w:rsid w:val="009B2CD8"/>
    <w:rsid w:val="009B3B1D"/>
    <w:rsid w:val="009B4B53"/>
    <w:rsid w:val="009B555B"/>
    <w:rsid w:val="009B5A8F"/>
    <w:rsid w:val="009B6CB0"/>
    <w:rsid w:val="009B6FC0"/>
    <w:rsid w:val="009B7411"/>
    <w:rsid w:val="009B7518"/>
    <w:rsid w:val="009B76F1"/>
    <w:rsid w:val="009B7BB6"/>
    <w:rsid w:val="009C02B3"/>
    <w:rsid w:val="009C03D6"/>
    <w:rsid w:val="009C082D"/>
    <w:rsid w:val="009C0904"/>
    <w:rsid w:val="009C0DCE"/>
    <w:rsid w:val="009C19D4"/>
    <w:rsid w:val="009C1AE0"/>
    <w:rsid w:val="009C1B87"/>
    <w:rsid w:val="009C1BEB"/>
    <w:rsid w:val="009C1DBC"/>
    <w:rsid w:val="009C1EB5"/>
    <w:rsid w:val="009C206A"/>
    <w:rsid w:val="009C2D8B"/>
    <w:rsid w:val="009C39F6"/>
    <w:rsid w:val="009C4CC2"/>
    <w:rsid w:val="009C4E64"/>
    <w:rsid w:val="009C533D"/>
    <w:rsid w:val="009C5615"/>
    <w:rsid w:val="009C56AA"/>
    <w:rsid w:val="009C59F5"/>
    <w:rsid w:val="009C5BB5"/>
    <w:rsid w:val="009C5BC9"/>
    <w:rsid w:val="009C5E81"/>
    <w:rsid w:val="009C5EAC"/>
    <w:rsid w:val="009C5ED3"/>
    <w:rsid w:val="009C6224"/>
    <w:rsid w:val="009C6229"/>
    <w:rsid w:val="009C6266"/>
    <w:rsid w:val="009C682E"/>
    <w:rsid w:val="009C6BAD"/>
    <w:rsid w:val="009C6F77"/>
    <w:rsid w:val="009C7347"/>
    <w:rsid w:val="009C7681"/>
    <w:rsid w:val="009C7795"/>
    <w:rsid w:val="009C7F58"/>
    <w:rsid w:val="009D02F7"/>
    <w:rsid w:val="009D041D"/>
    <w:rsid w:val="009D0576"/>
    <w:rsid w:val="009D0671"/>
    <w:rsid w:val="009D0E6B"/>
    <w:rsid w:val="009D13FE"/>
    <w:rsid w:val="009D1637"/>
    <w:rsid w:val="009D1A5F"/>
    <w:rsid w:val="009D2041"/>
    <w:rsid w:val="009D265C"/>
    <w:rsid w:val="009D2854"/>
    <w:rsid w:val="009D2E5E"/>
    <w:rsid w:val="009D323A"/>
    <w:rsid w:val="009D3C0B"/>
    <w:rsid w:val="009D405B"/>
    <w:rsid w:val="009D4502"/>
    <w:rsid w:val="009D473E"/>
    <w:rsid w:val="009D478E"/>
    <w:rsid w:val="009D4FD7"/>
    <w:rsid w:val="009D5283"/>
    <w:rsid w:val="009D5B4D"/>
    <w:rsid w:val="009D5F56"/>
    <w:rsid w:val="009D643E"/>
    <w:rsid w:val="009D70B4"/>
    <w:rsid w:val="009D73C1"/>
    <w:rsid w:val="009D76C9"/>
    <w:rsid w:val="009D780A"/>
    <w:rsid w:val="009E0338"/>
    <w:rsid w:val="009E0576"/>
    <w:rsid w:val="009E0E87"/>
    <w:rsid w:val="009E14FC"/>
    <w:rsid w:val="009E19E4"/>
    <w:rsid w:val="009E1E24"/>
    <w:rsid w:val="009E1F49"/>
    <w:rsid w:val="009E2933"/>
    <w:rsid w:val="009E2B42"/>
    <w:rsid w:val="009E2B48"/>
    <w:rsid w:val="009E30ED"/>
    <w:rsid w:val="009E39A9"/>
    <w:rsid w:val="009E3E63"/>
    <w:rsid w:val="009E3E9A"/>
    <w:rsid w:val="009E4092"/>
    <w:rsid w:val="009E4130"/>
    <w:rsid w:val="009E4AB6"/>
    <w:rsid w:val="009E4B66"/>
    <w:rsid w:val="009E5083"/>
    <w:rsid w:val="009E5444"/>
    <w:rsid w:val="009E60DE"/>
    <w:rsid w:val="009E63C3"/>
    <w:rsid w:val="009E6A6D"/>
    <w:rsid w:val="009E6AC9"/>
    <w:rsid w:val="009E6E08"/>
    <w:rsid w:val="009E709E"/>
    <w:rsid w:val="009E70E8"/>
    <w:rsid w:val="009E7553"/>
    <w:rsid w:val="009E7851"/>
    <w:rsid w:val="009F0ABC"/>
    <w:rsid w:val="009F0B22"/>
    <w:rsid w:val="009F0D94"/>
    <w:rsid w:val="009F2424"/>
    <w:rsid w:val="009F2923"/>
    <w:rsid w:val="009F3648"/>
    <w:rsid w:val="009F413B"/>
    <w:rsid w:val="009F463A"/>
    <w:rsid w:val="009F48C3"/>
    <w:rsid w:val="009F4E51"/>
    <w:rsid w:val="009F4E64"/>
    <w:rsid w:val="009F4F20"/>
    <w:rsid w:val="009F5649"/>
    <w:rsid w:val="009F5EDE"/>
    <w:rsid w:val="009F65B0"/>
    <w:rsid w:val="009F692F"/>
    <w:rsid w:val="009F6BB7"/>
    <w:rsid w:val="009F6C74"/>
    <w:rsid w:val="009F7055"/>
    <w:rsid w:val="009F78C4"/>
    <w:rsid w:val="009F796E"/>
    <w:rsid w:val="00A00897"/>
    <w:rsid w:val="00A0174A"/>
    <w:rsid w:val="00A01873"/>
    <w:rsid w:val="00A01FAC"/>
    <w:rsid w:val="00A021FD"/>
    <w:rsid w:val="00A023E8"/>
    <w:rsid w:val="00A029F8"/>
    <w:rsid w:val="00A02A7D"/>
    <w:rsid w:val="00A02ADF"/>
    <w:rsid w:val="00A02CD0"/>
    <w:rsid w:val="00A02DFD"/>
    <w:rsid w:val="00A0307B"/>
    <w:rsid w:val="00A03414"/>
    <w:rsid w:val="00A03498"/>
    <w:rsid w:val="00A038F1"/>
    <w:rsid w:val="00A039C4"/>
    <w:rsid w:val="00A03C2D"/>
    <w:rsid w:val="00A0415C"/>
    <w:rsid w:val="00A04979"/>
    <w:rsid w:val="00A052B9"/>
    <w:rsid w:val="00A053A9"/>
    <w:rsid w:val="00A05A1F"/>
    <w:rsid w:val="00A05A4A"/>
    <w:rsid w:val="00A05E25"/>
    <w:rsid w:val="00A06016"/>
    <w:rsid w:val="00A065EC"/>
    <w:rsid w:val="00A06CBB"/>
    <w:rsid w:val="00A06D5C"/>
    <w:rsid w:val="00A06EEA"/>
    <w:rsid w:val="00A071F7"/>
    <w:rsid w:val="00A0769D"/>
    <w:rsid w:val="00A07744"/>
    <w:rsid w:val="00A07B54"/>
    <w:rsid w:val="00A101F6"/>
    <w:rsid w:val="00A1021C"/>
    <w:rsid w:val="00A10276"/>
    <w:rsid w:val="00A109B8"/>
    <w:rsid w:val="00A1114D"/>
    <w:rsid w:val="00A117BF"/>
    <w:rsid w:val="00A11E74"/>
    <w:rsid w:val="00A11E9C"/>
    <w:rsid w:val="00A12013"/>
    <w:rsid w:val="00A12084"/>
    <w:rsid w:val="00A1332C"/>
    <w:rsid w:val="00A13F87"/>
    <w:rsid w:val="00A1436C"/>
    <w:rsid w:val="00A14401"/>
    <w:rsid w:val="00A14CB3"/>
    <w:rsid w:val="00A14F73"/>
    <w:rsid w:val="00A15BBD"/>
    <w:rsid w:val="00A163A4"/>
    <w:rsid w:val="00A163B3"/>
    <w:rsid w:val="00A164D6"/>
    <w:rsid w:val="00A164F4"/>
    <w:rsid w:val="00A16583"/>
    <w:rsid w:val="00A16D43"/>
    <w:rsid w:val="00A16F51"/>
    <w:rsid w:val="00A16FA1"/>
    <w:rsid w:val="00A17050"/>
    <w:rsid w:val="00A1724E"/>
    <w:rsid w:val="00A201D6"/>
    <w:rsid w:val="00A204AF"/>
    <w:rsid w:val="00A204EF"/>
    <w:rsid w:val="00A210D3"/>
    <w:rsid w:val="00A21134"/>
    <w:rsid w:val="00A21279"/>
    <w:rsid w:val="00A21571"/>
    <w:rsid w:val="00A2158C"/>
    <w:rsid w:val="00A21646"/>
    <w:rsid w:val="00A21DF8"/>
    <w:rsid w:val="00A22377"/>
    <w:rsid w:val="00A224B0"/>
    <w:rsid w:val="00A2267F"/>
    <w:rsid w:val="00A227C9"/>
    <w:rsid w:val="00A22EE6"/>
    <w:rsid w:val="00A23625"/>
    <w:rsid w:val="00A23B26"/>
    <w:rsid w:val="00A23FB0"/>
    <w:rsid w:val="00A243CA"/>
    <w:rsid w:val="00A248AF"/>
    <w:rsid w:val="00A24A7A"/>
    <w:rsid w:val="00A24B19"/>
    <w:rsid w:val="00A24B54"/>
    <w:rsid w:val="00A24BFF"/>
    <w:rsid w:val="00A2503C"/>
    <w:rsid w:val="00A251DF"/>
    <w:rsid w:val="00A2690F"/>
    <w:rsid w:val="00A26B77"/>
    <w:rsid w:val="00A26C6A"/>
    <w:rsid w:val="00A26EE4"/>
    <w:rsid w:val="00A2704F"/>
    <w:rsid w:val="00A27D7B"/>
    <w:rsid w:val="00A27DD7"/>
    <w:rsid w:val="00A30054"/>
    <w:rsid w:val="00A30188"/>
    <w:rsid w:val="00A30226"/>
    <w:rsid w:val="00A3088C"/>
    <w:rsid w:val="00A30954"/>
    <w:rsid w:val="00A30F5B"/>
    <w:rsid w:val="00A31305"/>
    <w:rsid w:val="00A3176A"/>
    <w:rsid w:val="00A31923"/>
    <w:rsid w:val="00A32176"/>
    <w:rsid w:val="00A323FD"/>
    <w:rsid w:val="00A32634"/>
    <w:rsid w:val="00A32B99"/>
    <w:rsid w:val="00A32EDA"/>
    <w:rsid w:val="00A33219"/>
    <w:rsid w:val="00A333C1"/>
    <w:rsid w:val="00A334EA"/>
    <w:rsid w:val="00A3358E"/>
    <w:rsid w:val="00A335F7"/>
    <w:rsid w:val="00A33613"/>
    <w:rsid w:val="00A33908"/>
    <w:rsid w:val="00A3393F"/>
    <w:rsid w:val="00A33A80"/>
    <w:rsid w:val="00A33B29"/>
    <w:rsid w:val="00A34934"/>
    <w:rsid w:val="00A34BDB"/>
    <w:rsid w:val="00A35503"/>
    <w:rsid w:val="00A35E13"/>
    <w:rsid w:val="00A35F20"/>
    <w:rsid w:val="00A3630F"/>
    <w:rsid w:val="00A36D2A"/>
    <w:rsid w:val="00A3782E"/>
    <w:rsid w:val="00A37A6B"/>
    <w:rsid w:val="00A37AB9"/>
    <w:rsid w:val="00A37CF3"/>
    <w:rsid w:val="00A37D08"/>
    <w:rsid w:val="00A37E3E"/>
    <w:rsid w:val="00A402B6"/>
    <w:rsid w:val="00A4042C"/>
    <w:rsid w:val="00A4179C"/>
    <w:rsid w:val="00A41815"/>
    <w:rsid w:val="00A41A2E"/>
    <w:rsid w:val="00A41ADD"/>
    <w:rsid w:val="00A41E60"/>
    <w:rsid w:val="00A41FE5"/>
    <w:rsid w:val="00A4212F"/>
    <w:rsid w:val="00A42A43"/>
    <w:rsid w:val="00A42BBE"/>
    <w:rsid w:val="00A42BF1"/>
    <w:rsid w:val="00A430A9"/>
    <w:rsid w:val="00A4323D"/>
    <w:rsid w:val="00A437CD"/>
    <w:rsid w:val="00A43B60"/>
    <w:rsid w:val="00A43DB9"/>
    <w:rsid w:val="00A43DE3"/>
    <w:rsid w:val="00A44118"/>
    <w:rsid w:val="00A444EE"/>
    <w:rsid w:val="00A4471A"/>
    <w:rsid w:val="00A44802"/>
    <w:rsid w:val="00A44AB8"/>
    <w:rsid w:val="00A44E30"/>
    <w:rsid w:val="00A46433"/>
    <w:rsid w:val="00A46706"/>
    <w:rsid w:val="00A477E5"/>
    <w:rsid w:val="00A47C0B"/>
    <w:rsid w:val="00A47FEB"/>
    <w:rsid w:val="00A50136"/>
    <w:rsid w:val="00A50580"/>
    <w:rsid w:val="00A505F8"/>
    <w:rsid w:val="00A506DA"/>
    <w:rsid w:val="00A5074E"/>
    <w:rsid w:val="00A51444"/>
    <w:rsid w:val="00A51B31"/>
    <w:rsid w:val="00A51DEB"/>
    <w:rsid w:val="00A51F07"/>
    <w:rsid w:val="00A520B3"/>
    <w:rsid w:val="00A5212F"/>
    <w:rsid w:val="00A5226A"/>
    <w:rsid w:val="00A5310D"/>
    <w:rsid w:val="00A531A7"/>
    <w:rsid w:val="00A5346C"/>
    <w:rsid w:val="00A53878"/>
    <w:rsid w:val="00A5396C"/>
    <w:rsid w:val="00A53CD6"/>
    <w:rsid w:val="00A542A6"/>
    <w:rsid w:val="00A54D12"/>
    <w:rsid w:val="00A54F00"/>
    <w:rsid w:val="00A54F3C"/>
    <w:rsid w:val="00A55269"/>
    <w:rsid w:val="00A55280"/>
    <w:rsid w:val="00A55AE3"/>
    <w:rsid w:val="00A55C41"/>
    <w:rsid w:val="00A55F0E"/>
    <w:rsid w:val="00A55FF2"/>
    <w:rsid w:val="00A56062"/>
    <w:rsid w:val="00A56C67"/>
    <w:rsid w:val="00A57740"/>
    <w:rsid w:val="00A57CFB"/>
    <w:rsid w:val="00A57D03"/>
    <w:rsid w:val="00A60119"/>
    <w:rsid w:val="00A60177"/>
    <w:rsid w:val="00A601FD"/>
    <w:rsid w:val="00A604D4"/>
    <w:rsid w:val="00A6061C"/>
    <w:rsid w:val="00A60687"/>
    <w:rsid w:val="00A6079D"/>
    <w:rsid w:val="00A61462"/>
    <w:rsid w:val="00A6152E"/>
    <w:rsid w:val="00A615F3"/>
    <w:rsid w:val="00A616CB"/>
    <w:rsid w:val="00A61C3C"/>
    <w:rsid w:val="00A61D7D"/>
    <w:rsid w:val="00A62769"/>
    <w:rsid w:val="00A62BE8"/>
    <w:rsid w:val="00A62DC8"/>
    <w:rsid w:val="00A62E5D"/>
    <w:rsid w:val="00A6337F"/>
    <w:rsid w:val="00A63FAC"/>
    <w:rsid w:val="00A640A8"/>
    <w:rsid w:val="00A640D4"/>
    <w:rsid w:val="00A6489E"/>
    <w:rsid w:val="00A64A6F"/>
    <w:rsid w:val="00A64AB3"/>
    <w:rsid w:val="00A659DF"/>
    <w:rsid w:val="00A65BFA"/>
    <w:rsid w:val="00A65DDE"/>
    <w:rsid w:val="00A65F27"/>
    <w:rsid w:val="00A661DA"/>
    <w:rsid w:val="00A66754"/>
    <w:rsid w:val="00A66B13"/>
    <w:rsid w:val="00A66D57"/>
    <w:rsid w:val="00A66FC3"/>
    <w:rsid w:val="00A6704F"/>
    <w:rsid w:val="00A672A6"/>
    <w:rsid w:val="00A67559"/>
    <w:rsid w:val="00A67A67"/>
    <w:rsid w:val="00A67CEB"/>
    <w:rsid w:val="00A700E6"/>
    <w:rsid w:val="00A7039F"/>
    <w:rsid w:val="00A7041C"/>
    <w:rsid w:val="00A70651"/>
    <w:rsid w:val="00A7076D"/>
    <w:rsid w:val="00A711E6"/>
    <w:rsid w:val="00A712FC"/>
    <w:rsid w:val="00A71588"/>
    <w:rsid w:val="00A718A6"/>
    <w:rsid w:val="00A7203E"/>
    <w:rsid w:val="00A72C9A"/>
    <w:rsid w:val="00A72CF1"/>
    <w:rsid w:val="00A72CF2"/>
    <w:rsid w:val="00A732B2"/>
    <w:rsid w:val="00A73698"/>
    <w:rsid w:val="00A73719"/>
    <w:rsid w:val="00A73B98"/>
    <w:rsid w:val="00A73CB8"/>
    <w:rsid w:val="00A73D5E"/>
    <w:rsid w:val="00A73DFF"/>
    <w:rsid w:val="00A74073"/>
    <w:rsid w:val="00A7408C"/>
    <w:rsid w:val="00A743C4"/>
    <w:rsid w:val="00A7448D"/>
    <w:rsid w:val="00A7491D"/>
    <w:rsid w:val="00A75329"/>
    <w:rsid w:val="00A753D9"/>
    <w:rsid w:val="00A758C8"/>
    <w:rsid w:val="00A75C07"/>
    <w:rsid w:val="00A76169"/>
    <w:rsid w:val="00A767D8"/>
    <w:rsid w:val="00A76A9B"/>
    <w:rsid w:val="00A800D3"/>
    <w:rsid w:val="00A80324"/>
    <w:rsid w:val="00A8036F"/>
    <w:rsid w:val="00A808A6"/>
    <w:rsid w:val="00A80C50"/>
    <w:rsid w:val="00A80FAB"/>
    <w:rsid w:val="00A81046"/>
    <w:rsid w:val="00A8174F"/>
    <w:rsid w:val="00A8188B"/>
    <w:rsid w:val="00A81948"/>
    <w:rsid w:val="00A81A80"/>
    <w:rsid w:val="00A81E6D"/>
    <w:rsid w:val="00A83A15"/>
    <w:rsid w:val="00A83D32"/>
    <w:rsid w:val="00A83FA2"/>
    <w:rsid w:val="00A84801"/>
    <w:rsid w:val="00A85139"/>
    <w:rsid w:val="00A8525F"/>
    <w:rsid w:val="00A85DCB"/>
    <w:rsid w:val="00A86636"/>
    <w:rsid w:val="00A866B6"/>
    <w:rsid w:val="00A86D7B"/>
    <w:rsid w:val="00A8702F"/>
    <w:rsid w:val="00A876C0"/>
    <w:rsid w:val="00A87847"/>
    <w:rsid w:val="00A90097"/>
    <w:rsid w:val="00A90142"/>
    <w:rsid w:val="00A904F1"/>
    <w:rsid w:val="00A908D9"/>
    <w:rsid w:val="00A90FEF"/>
    <w:rsid w:val="00A912F4"/>
    <w:rsid w:val="00A91484"/>
    <w:rsid w:val="00A91CEB"/>
    <w:rsid w:val="00A91FFE"/>
    <w:rsid w:val="00A921A9"/>
    <w:rsid w:val="00A925B5"/>
    <w:rsid w:val="00A92D24"/>
    <w:rsid w:val="00A92D56"/>
    <w:rsid w:val="00A93365"/>
    <w:rsid w:val="00A94557"/>
    <w:rsid w:val="00A94706"/>
    <w:rsid w:val="00A94888"/>
    <w:rsid w:val="00A949B3"/>
    <w:rsid w:val="00A95A24"/>
    <w:rsid w:val="00A9603C"/>
    <w:rsid w:val="00A960D4"/>
    <w:rsid w:val="00A9627E"/>
    <w:rsid w:val="00A96726"/>
    <w:rsid w:val="00A96FE1"/>
    <w:rsid w:val="00AA019D"/>
    <w:rsid w:val="00AA02D6"/>
    <w:rsid w:val="00AA07D0"/>
    <w:rsid w:val="00AA0940"/>
    <w:rsid w:val="00AA0982"/>
    <w:rsid w:val="00AA0D51"/>
    <w:rsid w:val="00AA1840"/>
    <w:rsid w:val="00AA18EC"/>
    <w:rsid w:val="00AA20FB"/>
    <w:rsid w:val="00AA2333"/>
    <w:rsid w:val="00AA24F3"/>
    <w:rsid w:val="00AA269C"/>
    <w:rsid w:val="00AA27A6"/>
    <w:rsid w:val="00AA28AB"/>
    <w:rsid w:val="00AA2A88"/>
    <w:rsid w:val="00AA2F80"/>
    <w:rsid w:val="00AA3587"/>
    <w:rsid w:val="00AA3844"/>
    <w:rsid w:val="00AA3B7C"/>
    <w:rsid w:val="00AA3C88"/>
    <w:rsid w:val="00AA41B7"/>
    <w:rsid w:val="00AA49A6"/>
    <w:rsid w:val="00AA4A85"/>
    <w:rsid w:val="00AA50BB"/>
    <w:rsid w:val="00AA5442"/>
    <w:rsid w:val="00AA5D52"/>
    <w:rsid w:val="00AA5E2E"/>
    <w:rsid w:val="00AA672B"/>
    <w:rsid w:val="00AA6851"/>
    <w:rsid w:val="00AA6A18"/>
    <w:rsid w:val="00AA6B5B"/>
    <w:rsid w:val="00AA6C02"/>
    <w:rsid w:val="00AA6F04"/>
    <w:rsid w:val="00AA721C"/>
    <w:rsid w:val="00AA762A"/>
    <w:rsid w:val="00AA7ABC"/>
    <w:rsid w:val="00AA7AC9"/>
    <w:rsid w:val="00AA7E96"/>
    <w:rsid w:val="00AB0B04"/>
    <w:rsid w:val="00AB0E62"/>
    <w:rsid w:val="00AB0FC7"/>
    <w:rsid w:val="00AB1000"/>
    <w:rsid w:val="00AB116E"/>
    <w:rsid w:val="00AB1567"/>
    <w:rsid w:val="00AB158B"/>
    <w:rsid w:val="00AB2B94"/>
    <w:rsid w:val="00AB2C50"/>
    <w:rsid w:val="00AB36DE"/>
    <w:rsid w:val="00AB3B32"/>
    <w:rsid w:val="00AB4033"/>
    <w:rsid w:val="00AB441A"/>
    <w:rsid w:val="00AB50D4"/>
    <w:rsid w:val="00AB5717"/>
    <w:rsid w:val="00AB5E2B"/>
    <w:rsid w:val="00AB6F89"/>
    <w:rsid w:val="00AB6FDF"/>
    <w:rsid w:val="00AB72F7"/>
    <w:rsid w:val="00AB79FA"/>
    <w:rsid w:val="00AB7AF4"/>
    <w:rsid w:val="00AC06D6"/>
    <w:rsid w:val="00AC0899"/>
    <w:rsid w:val="00AC08B3"/>
    <w:rsid w:val="00AC0E99"/>
    <w:rsid w:val="00AC14F7"/>
    <w:rsid w:val="00AC1533"/>
    <w:rsid w:val="00AC160D"/>
    <w:rsid w:val="00AC1F2A"/>
    <w:rsid w:val="00AC229C"/>
    <w:rsid w:val="00AC22F1"/>
    <w:rsid w:val="00AC2366"/>
    <w:rsid w:val="00AC2D5B"/>
    <w:rsid w:val="00AC306D"/>
    <w:rsid w:val="00AC308F"/>
    <w:rsid w:val="00AC315C"/>
    <w:rsid w:val="00AC3476"/>
    <w:rsid w:val="00AC35F3"/>
    <w:rsid w:val="00AC374F"/>
    <w:rsid w:val="00AC3BC6"/>
    <w:rsid w:val="00AC3BD6"/>
    <w:rsid w:val="00AC3D06"/>
    <w:rsid w:val="00AC44C4"/>
    <w:rsid w:val="00AC44D2"/>
    <w:rsid w:val="00AC4C73"/>
    <w:rsid w:val="00AC5053"/>
    <w:rsid w:val="00AC583B"/>
    <w:rsid w:val="00AC5994"/>
    <w:rsid w:val="00AC6090"/>
    <w:rsid w:val="00AC68EE"/>
    <w:rsid w:val="00AC6928"/>
    <w:rsid w:val="00AC6C7A"/>
    <w:rsid w:val="00AC6CD1"/>
    <w:rsid w:val="00AC6E35"/>
    <w:rsid w:val="00AC7112"/>
    <w:rsid w:val="00AD0298"/>
    <w:rsid w:val="00AD04E6"/>
    <w:rsid w:val="00AD0666"/>
    <w:rsid w:val="00AD0678"/>
    <w:rsid w:val="00AD099E"/>
    <w:rsid w:val="00AD0AA8"/>
    <w:rsid w:val="00AD10B6"/>
    <w:rsid w:val="00AD3814"/>
    <w:rsid w:val="00AD3DDC"/>
    <w:rsid w:val="00AD41DC"/>
    <w:rsid w:val="00AD42E2"/>
    <w:rsid w:val="00AD4B3B"/>
    <w:rsid w:val="00AD4DF5"/>
    <w:rsid w:val="00AD5A32"/>
    <w:rsid w:val="00AD5AA1"/>
    <w:rsid w:val="00AD620B"/>
    <w:rsid w:val="00AD6501"/>
    <w:rsid w:val="00AD651A"/>
    <w:rsid w:val="00AD6CFE"/>
    <w:rsid w:val="00AD78B0"/>
    <w:rsid w:val="00AD7913"/>
    <w:rsid w:val="00AD7ACD"/>
    <w:rsid w:val="00AE0B2C"/>
    <w:rsid w:val="00AE0B5F"/>
    <w:rsid w:val="00AE0B8D"/>
    <w:rsid w:val="00AE16E3"/>
    <w:rsid w:val="00AE17B1"/>
    <w:rsid w:val="00AE1A56"/>
    <w:rsid w:val="00AE1F3B"/>
    <w:rsid w:val="00AE2094"/>
    <w:rsid w:val="00AE20B1"/>
    <w:rsid w:val="00AE258A"/>
    <w:rsid w:val="00AE2FB5"/>
    <w:rsid w:val="00AE3E32"/>
    <w:rsid w:val="00AE41F3"/>
    <w:rsid w:val="00AE4EB2"/>
    <w:rsid w:val="00AE507E"/>
    <w:rsid w:val="00AE645F"/>
    <w:rsid w:val="00AE648E"/>
    <w:rsid w:val="00AE74AB"/>
    <w:rsid w:val="00AE78A3"/>
    <w:rsid w:val="00AF0CA7"/>
    <w:rsid w:val="00AF0E4E"/>
    <w:rsid w:val="00AF130B"/>
    <w:rsid w:val="00AF13BC"/>
    <w:rsid w:val="00AF14BF"/>
    <w:rsid w:val="00AF1C36"/>
    <w:rsid w:val="00AF27DC"/>
    <w:rsid w:val="00AF28D5"/>
    <w:rsid w:val="00AF2FD8"/>
    <w:rsid w:val="00AF319C"/>
    <w:rsid w:val="00AF396A"/>
    <w:rsid w:val="00AF3A32"/>
    <w:rsid w:val="00AF3AA5"/>
    <w:rsid w:val="00AF3B26"/>
    <w:rsid w:val="00AF3BF2"/>
    <w:rsid w:val="00AF3D61"/>
    <w:rsid w:val="00AF4533"/>
    <w:rsid w:val="00AF481E"/>
    <w:rsid w:val="00AF48CC"/>
    <w:rsid w:val="00AF52C3"/>
    <w:rsid w:val="00AF5E8E"/>
    <w:rsid w:val="00AF5F60"/>
    <w:rsid w:val="00AF6108"/>
    <w:rsid w:val="00AF6528"/>
    <w:rsid w:val="00AF6535"/>
    <w:rsid w:val="00AF7168"/>
    <w:rsid w:val="00AF7D35"/>
    <w:rsid w:val="00B002FD"/>
    <w:rsid w:val="00B00411"/>
    <w:rsid w:val="00B00762"/>
    <w:rsid w:val="00B0087C"/>
    <w:rsid w:val="00B00F2D"/>
    <w:rsid w:val="00B018B8"/>
    <w:rsid w:val="00B01903"/>
    <w:rsid w:val="00B01AC9"/>
    <w:rsid w:val="00B01BB8"/>
    <w:rsid w:val="00B01BC6"/>
    <w:rsid w:val="00B02B13"/>
    <w:rsid w:val="00B02EAF"/>
    <w:rsid w:val="00B03171"/>
    <w:rsid w:val="00B03591"/>
    <w:rsid w:val="00B036C5"/>
    <w:rsid w:val="00B03863"/>
    <w:rsid w:val="00B03E0F"/>
    <w:rsid w:val="00B03F1E"/>
    <w:rsid w:val="00B04561"/>
    <w:rsid w:val="00B0474E"/>
    <w:rsid w:val="00B04EF7"/>
    <w:rsid w:val="00B0532F"/>
    <w:rsid w:val="00B05D55"/>
    <w:rsid w:val="00B05F10"/>
    <w:rsid w:val="00B060DE"/>
    <w:rsid w:val="00B061C5"/>
    <w:rsid w:val="00B06370"/>
    <w:rsid w:val="00B06551"/>
    <w:rsid w:val="00B069BB"/>
    <w:rsid w:val="00B06EDA"/>
    <w:rsid w:val="00B06FBE"/>
    <w:rsid w:val="00B07501"/>
    <w:rsid w:val="00B07A22"/>
    <w:rsid w:val="00B07E73"/>
    <w:rsid w:val="00B07FAF"/>
    <w:rsid w:val="00B10119"/>
    <w:rsid w:val="00B1040E"/>
    <w:rsid w:val="00B104C7"/>
    <w:rsid w:val="00B10512"/>
    <w:rsid w:val="00B106E8"/>
    <w:rsid w:val="00B10FAF"/>
    <w:rsid w:val="00B1100D"/>
    <w:rsid w:val="00B118BF"/>
    <w:rsid w:val="00B11CE8"/>
    <w:rsid w:val="00B11FDE"/>
    <w:rsid w:val="00B14155"/>
    <w:rsid w:val="00B1466A"/>
    <w:rsid w:val="00B14784"/>
    <w:rsid w:val="00B147C2"/>
    <w:rsid w:val="00B1484B"/>
    <w:rsid w:val="00B14C39"/>
    <w:rsid w:val="00B14D4D"/>
    <w:rsid w:val="00B15124"/>
    <w:rsid w:val="00B15AFD"/>
    <w:rsid w:val="00B15B50"/>
    <w:rsid w:val="00B15D77"/>
    <w:rsid w:val="00B1605F"/>
    <w:rsid w:val="00B16233"/>
    <w:rsid w:val="00B16269"/>
    <w:rsid w:val="00B16306"/>
    <w:rsid w:val="00B163BC"/>
    <w:rsid w:val="00B16469"/>
    <w:rsid w:val="00B16567"/>
    <w:rsid w:val="00B168FE"/>
    <w:rsid w:val="00B16986"/>
    <w:rsid w:val="00B17010"/>
    <w:rsid w:val="00B1760D"/>
    <w:rsid w:val="00B202FC"/>
    <w:rsid w:val="00B20B70"/>
    <w:rsid w:val="00B20E6F"/>
    <w:rsid w:val="00B20EB3"/>
    <w:rsid w:val="00B22320"/>
    <w:rsid w:val="00B22376"/>
    <w:rsid w:val="00B2266E"/>
    <w:rsid w:val="00B2270E"/>
    <w:rsid w:val="00B22ABD"/>
    <w:rsid w:val="00B22D2A"/>
    <w:rsid w:val="00B230A7"/>
    <w:rsid w:val="00B2354F"/>
    <w:rsid w:val="00B242BF"/>
    <w:rsid w:val="00B244A7"/>
    <w:rsid w:val="00B247CD"/>
    <w:rsid w:val="00B24E57"/>
    <w:rsid w:val="00B24FC7"/>
    <w:rsid w:val="00B254A9"/>
    <w:rsid w:val="00B25BBE"/>
    <w:rsid w:val="00B25CF4"/>
    <w:rsid w:val="00B25EEC"/>
    <w:rsid w:val="00B25FBD"/>
    <w:rsid w:val="00B25FDC"/>
    <w:rsid w:val="00B26090"/>
    <w:rsid w:val="00B261DB"/>
    <w:rsid w:val="00B2630A"/>
    <w:rsid w:val="00B26B46"/>
    <w:rsid w:val="00B26C2A"/>
    <w:rsid w:val="00B26DF5"/>
    <w:rsid w:val="00B2791D"/>
    <w:rsid w:val="00B27B2E"/>
    <w:rsid w:val="00B300F1"/>
    <w:rsid w:val="00B31B5D"/>
    <w:rsid w:val="00B31C8F"/>
    <w:rsid w:val="00B327FD"/>
    <w:rsid w:val="00B32B8D"/>
    <w:rsid w:val="00B333D7"/>
    <w:rsid w:val="00B33554"/>
    <w:rsid w:val="00B33880"/>
    <w:rsid w:val="00B3403A"/>
    <w:rsid w:val="00B34204"/>
    <w:rsid w:val="00B344BC"/>
    <w:rsid w:val="00B345BB"/>
    <w:rsid w:val="00B34B57"/>
    <w:rsid w:val="00B351D1"/>
    <w:rsid w:val="00B35F0D"/>
    <w:rsid w:val="00B36867"/>
    <w:rsid w:val="00B36909"/>
    <w:rsid w:val="00B36C98"/>
    <w:rsid w:val="00B36D1C"/>
    <w:rsid w:val="00B36D93"/>
    <w:rsid w:val="00B36F57"/>
    <w:rsid w:val="00B37272"/>
    <w:rsid w:val="00B3744E"/>
    <w:rsid w:val="00B3761D"/>
    <w:rsid w:val="00B37BFE"/>
    <w:rsid w:val="00B37E27"/>
    <w:rsid w:val="00B37E9D"/>
    <w:rsid w:val="00B37ED1"/>
    <w:rsid w:val="00B404B0"/>
    <w:rsid w:val="00B40606"/>
    <w:rsid w:val="00B40689"/>
    <w:rsid w:val="00B40CE1"/>
    <w:rsid w:val="00B40D9C"/>
    <w:rsid w:val="00B41DB1"/>
    <w:rsid w:val="00B42002"/>
    <w:rsid w:val="00B42044"/>
    <w:rsid w:val="00B424C8"/>
    <w:rsid w:val="00B42755"/>
    <w:rsid w:val="00B429CE"/>
    <w:rsid w:val="00B42CCF"/>
    <w:rsid w:val="00B42D2A"/>
    <w:rsid w:val="00B43619"/>
    <w:rsid w:val="00B44533"/>
    <w:rsid w:val="00B445F0"/>
    <w:rsid w:val="00B44A3F"/>
    <w:rsid w:val="00B44BD4"/>
    <w:rsid w:val="00B4535C"/>
    <w:rsid w:val="00B45455"/>
    <w:rsid w:val="00B45744"/>
    <w:rsid w:val="00B45B61"/>
    <w:rsid w:val="00B461CB"/>
    <w:rsid w:val="00B46CA9"/>
    <w:rsid w:val="00B472E3"/>
    <w:rsid w:val="00B47351"/>
    <w:rsid w:val="00B473C4"/>
    <w:rsid w:val="00B4742C"/>
    <w:rsid w:val="00B476C9"/>
    <w:rsid w:val="00B47D47"/>
    <w:rsid w:val="00B47EAB"/>
    <w:rsid w:val="00B47F61"/>
    <w:rsid w:val="00B50651"/>
    <w:rsid w:val="00B50A36"/>
    <w:rsid w:val="00B50E79"/>
    <w:rsid w:val="00B50F41"/>
    <w:rsid w:val="00B515F0"/>
    <w:rsid w:val="00B5177E"/>
    <w:rsid w:val="00B51845"/>
    <w:rsid w:val="00B52288"/>
    <w:rsid w:val="00B52906"/>
    <w:rsid w:val="00B529F3"/>
    <w:rsid w:val="00B52AA8"/>
    <w:rsid w:val="00B53162"/>
    <w:rsid w:val="00B53601"/>
    <w:rsid w:val="00B53AC6"/>
    <w:rsid w:val="00B53DCE"/>
    <w:rsid w:val="00B542A2"/>
    <w:rsid w:val="00B54FBC"/>
    <w:rsid w:val="00B55023"/>
    <w:rsid w:val="00B556A8"/>
    <w:rsid w:val="00B55972"/>
    <w:rsid w:val="00B55D2B"/>
    <w:rsid w:val="00B55F27"/>
    <w:rsid w:val="00B5600B"/>
    <w:rsid w:val="00B560DB"/>
    <w:rsid w:val="00B563EE"/>
    <w:rsid w:val="00B56A7E"/>
    <w:rsid w:val="00B56DA8"/>
    <w:rsid w:val="00B57053"/>
    <w:rsid w:val="00B57C76"/>
    <w:rsid w:val="00B61007"/>
    <w:rsid w:val="00B61564"/>
    <w:rsid w:val="00B61A0F"/>
    <w:rsid w:val="00B62158"/>
    <w:rsid w:val="00B622D5"/>
    <w:rsid w:val="00B62734"/>
    <w:rsid w:val="00B6278E"/>
    <w:rsid w:val="00B62D71"/>
    <w:rsid w:val="00B62DA0"/>
    <w:rsid w:val="00B62F22"/>
    <w:rsid w:val="00B63183"/>
    <w:rsid w:val="00B640E0"/>
    <w:rsid w:val="00B64621"/>
    <w:rsid w:val="00B64673"/>
    <w:rsid w:val="00B64E0E"/>
    <w:rsid w:val="00B64E6D"/>
    <w:rsid w:val="00B65091"/>
    <w:rsid w:val="00B6511F"/>
    <w:rsid w:val="00B652F6"/>
    <w:rsid w:val="00B653D9"/>
    <w:rsid w:val="00B654C4"/>
    <w:rsid w:val="00B65543"/>
    <w:rsid w:val="00B657B3"/>
    <w:rsid w:val="00B65988"/>
    <w:rsid w:val="00B65D33"/>
    <w:rsid w:val="00B6642C"/>
    <w:rsid w:val="00B66542"/>
    <w:rsid w:val="00B67683"/>
    <w:rsid w:val="00B67C41"/>
    <w:rsid w:val="00B67FED"/>
    <w:rsid w:val="00B704A2"/>
    <w:rsid w:val="00B707C1"/>
    <w:rsid w:val="00B70AEF"/>
    <w:rsid w:val="00B715EA"/>
    <w:rsid w:val="00B71ADE"/>
    <w:rsid w:val="00B71BF4"/>
    <w:rsid w:val="00B724B3"/>
    <w:rsid w:val="00B72783"/>
    <w:rsid w:val="00B72A42"/>
    <w:rsid w:val="00B734A4"/>
    <w:rsid w:val="00B73E52"/>
    <w:rsid w:val="00B7490D"/>
    <w:rsid w:val="00B74BD5"/>
    <w:rsid w:val="00B753D3"/>
    <w:rsid w:val="00B7585F"/>
    <w:rsid w:val="00B75B5E"/>
    <w:rsid w:val="00B7630A"/>
    <w:rsid w:val="00B7665E"/>
    <w:rsid w:val="00B769A0"/>
    <w:rsid w:val="00B76DA4"/>
    <w:rsid w:val="00B76EA8"/>
    <w:rsid w:val="00B76EE5"/>
    <w:rsid w:val="00B776A0"/>
    <w:rsid w:val="00B77C09"/>
    <w:rsid w:val="00B77F17"/>
    <w:rsid w:val="00B8012C"/>
    <w:rsid w:val="00B81692"/>
    <w:rsid w:val="00B8189E"/>
    <w:rsid w:val="00B81F2D"/>
    <w:rsid w:val="00B837A9"/>
    <w:rsid w:val="00B83C41"/>
    <w:rsid w:val="00B84329"/>
    <w:rsid w:val="00B844EE"/>
    <w:rsid w:val="00B84692"/>
    <w:rsid w:val="00B8471E"/>
    <w:rsid w:val="00B847E0"/>
    <w:rsid w:val="00B84BAF"/>
    <w:rsid w:val="00B84F37"/>
    <w:rsid w:val="00B85EA8"/>
    <w:rsid w:val="00B85FCD"/>
    <w:rsid w:val="00B8601D"/>
    <w:rsid w:val="00B86602"/>
    <w:rsid w:val="00B8664B"/>
    <w:rsid w:val="00B86ED2"/>
    <w:rsid w:val="00B871FA"/>
    <w:rsid w:val="00B8766D"/>
    <w:rsid w:val="00B879AB"/>
    <w:rsid w:val="00B87D8D"/>
    <w:rsid w:val="00B90517"/>
    <w:rsid w:val="00B907E2"/>
    <w:rsid w:val="00B90C13"/>
    <w:rsid w:val="00B90D7E"/>
    <w:rsid w:val="00B90E5C"/>
    <w:rsid w:val="00B911F4"/>
    <w:rsid w:val="00B9129E"/>
    <w:rsid w:val="00B9157A"/>
    <w:rsid w:val="00B9193E"/>
    <w:rsid w:val="00B9195F"/>
    <w:rsid w:val="00B9199A"/>
    <w:rsid w:val="00B91B4E"/>
    <w:rsid w:val="00B920A6"/>
    <w:rsid w:val="00B92100"/>
    <w:rsid w:val="00B92662"/>
    <w:rsid w:val="00B92EAA"/>
    <w:rsid w:val="00B931AF"/>
    <w:rsid w:val="00B934A5"/>
    <w:rsid w:val="00B934E2"/>
    <w:rsid w:val="00B93C96"/>
    <w:rsid w:val="00B93EB2"/>
    <w:rsid w:val="00B947B3"/>
    <w:rsid w:val="00B94815"/>
    <w:rsid w:val="00B94835"/>
    <w:rsid w:val="00B94B43"/>
    <w:rsid w:val="00B94FE1"/>
    <w:rsid w:val="00B9520B"/>
    <w:rsid w:val="00B957EE"/>
    <w:rsid w:val="00B95879"/>
    <w:rsid w:val="00B95DC1"/>
    <w:rsid w:val="00B95FFF"/>
    <w:rsid w:val="00B9698F"/>
    <w:rsid w:val="00B96AFC"/>
    <w:rsid w:val="00B96ECE"/>
    <w:rsid w:val="00B974FD"/>
    <w:rsid w:val="00B97A3A"/>
    <w:rsid w:val="00BA015C"/>
    <w:rsid w:val="00BA020C"/>
    <w:rsid w:val="00BA0516"/>
    <w:rsid w:val="00BA0BE1"/>
    <w:rsid w:val="00BA0DF7"/>
    <w:rsid w:val="00BA1489"/>
    <w:rsid w:val="00BA14AA"/>
    <w:rsid w:val="00BA17B7"/>
    <w:rsid w:val="00BA1BB0"/>
    <w:rsid w:val="00BA21A5"/>
    <w:rsid w:val="00BA22C7"/>
    <w:rsid w:val="00BA2392"/>
    <w:rsid w:val="00BA241F"/>
    <w:rsid w:val="00BA24B3"/>
    <w:rsid w:val="00BA25C3"/>
    <w:rsid w:val="00BA2B7F"/>
    <w:rsid w:val="00BA338A"/>
    <w:rsid w:val="00BA342F"/>
    <w:rsid w:val="00BA39AD"/>
    <w:rsid w:val="00BA41B6"/>
    <w:rsid w:val="00BA4347"/>
    <w:rsid w:val="00BA4482"/>
    <w:rsid w:val="00BA46C3"/>
    <w:rsid w:val="00BA47C3"/>
    <w:rsid w:val="00BA495B"/>
    <w:rsid w:val="00BA4D74"/>
    <w:rsid w:val="00BA51E5"/>
    <w:rsid w:val="00BA5442"/>
    <w:rsid w:val="00BA5DD2"/>
    <w:rsid w:val="00BA68F2"/>
    <w:rsid w:val="00BA6E15"/>
    <w:rsid w:val="00BA74E3"/>
    <w:rsid w:val="00BA7D88"/>
    <w:rsid w:val="00BA7F5E"/>
    <w:rsid w:val="00BB0B07"/>
    <w:rsid w:val="00BB0E57"/>
    <w:rsid w:val="00BB112D"/>
    <w:rsid w:val="00BB1142"/>
    <w:rsid w:val="00BB114A"/>
    <w:rsid w:val="00BB1957"/>
    <w:rsid w:val="00BB1B90"/>
    <w:rsid w:val="00BB1D7B"/>
    <w:rsid w:val="00BB2105"/>
    <w:rsid w:val="00BB23AA"/>
    <w:rsid w:val="00BB244D"/>
    <w:rsid w:val="00BB2813"/>
    <w:rsid w:val="00BB2928"/>
    <w:rsid w:val="00BB2D82"/>
    <w:rsid w:val="00BB2FAA"/>
    <w:rsid w:val="00BB32B4"/>
    <w:rsid w:val="00BB3524"/>
    <w:rsid w:val="00BB35BF"/>
    <w:rsid w:val="00BB36E6"/>
    <w:rsid w:val="00BB37EA"/>
    <w:rsid w:val="00BB3B2B"/>
    <w:rsid w:val="00BB3D4D"/>
    <w:rsid w:val="00BB3EC8"/>
    <w:rsid w:val="00BB43A0"/>
    <w:rsid w:val="00BB445B"/>
    <w:rsid w:val="00BB4824"/>
    <w:rsid w:val="00BB5A3A"/>
    <w:rsid w:val="00BB5F3D"/>
    <w:rsid w:val="00BB63D1"/>
    <w:rsid w:val="00BB690C"/>
    <w:rsid w:val="00BB6A53"/>
    <w:rsid w:val="00BB6A97"/>
    <w:rsid w:val="00BB6F5D"/>
    <w:rsid w:val="00BB742A"/>
    <w:rsid w:val="00BB755A"/>
    <w:rsid w:val="00BB7703"/>
    <w:rsid w:val="00BB79AE"/>
    <w:rsid w:val="00BB7A87"/>
    <w:rsid w:val="00BC008D"/>
    <w:rsid w:val="00BC02BB"/>
    <w:rsid w:val="00BC041E"/>
    <w:rsid w:val="00BC0921"/>
    <w:rsid w:val="00BC09B0"/>
    <w:rsid w:val="00BC1727"/>
    <w:rsid w:val="00BC18EE"/>
    <w:rsid w:val="00BC1BE2"/>
    <w:rsid w:val="00BC22ED"/>
    <w:rsid w:val="00BC2485"/>
    <w:rsid w:val="00BC2486"/>
    <w:rsid w:val="00BC26D9"/>
    <w:rsid w:val="00BC26EB"/>
    <w:rsid w:val="00BC2C70"/>
    <w:rsid w:val="00BC33B4"/>
    <w:rsid w:val="00BC3A38"/>
    <w:rsid w:val="00BC43B4"/>
    <w:rsid w:val="00BC4533"/>
    <w:rsid w:val="00BC45B8"/>
    <w:rsid w:val="00BC4D2A"/>
    <w:rsid w:val="00BC540F"/>
    <w:rsid w:val="00BC55ED"/>
    <w:rsid w:val="00BC5939"/>
    <w:rsid w:val="00BC61E6"/>
    <w:rsid w:val="00BC6794"/>
    <w:rsid w:val="00BC6F4A"/>
    <w:rsid w:val="00BC7116"/>
    <w:rsid w:val="00BC7117"/>
    <w:rsid w:val="00BC771F"/>
    <w:rsid w:val="00BD0C30"/>
    <w:rsid w:val="00BD0F43"/>
    <w:rsid w:val="00BD1814"/>
    <w:rsid w:val="00BD1F68"/>
    <w:rsid w:val="00BD2071"/>
    <w:rsid w:val="00BD2593"/>
    <w:rsid w:val="00BD2AA5"/>
    <w:rsid w:val="00BD3C92"/>
    <w:rsid w:val="00BD3CD7"/>
    <w:rsid w:val="00BD42D1"/>
    <w:rsid w:val="00BD4834"/>
    <w:rsid w:val="00BD49F6"/>
    <w:rsid w:val="00BD4D53"/>
    <w:rsid w:val="00BD4F45"/>
    <w:rsid w:val="00BD5292"/>
    <w:rsid w:val="00BD5768"/>
    <w:rsid w:val="00BD594E"/>
    <w:rsid w:val="00BD5E55"/>
    <w:rsid w:val="00BD6009"/>
    <w:rsid w:val="00BD64B5"/>
    <w:rsid w:val="00BD66AD"/>
    <w:rsid w:val="00BD6976"/>
    <w:rsid w:val="00BD70D1"/>
    <w:rsid w:val="00BD7385"/>
    <w:rsid w:val="00BD73AA"/>
    <w:rsid w:val="00BD7DA2"/>
    <w:rsid w:val="00BD7EE1"/>
    <w:rsid w:val="00BE0450"/>
    <w:rsid w:val="00BE0E88"/>
    <w:rsid w:val="00BE10E9"/>
    <w:rsid w:val="00BE15E7"/>
    <w:rsid w:val="00BE20A1"/>
    <w:rsid w:val="00BE278C"/>
    <w:rsid w:val="00BE2F6F"/>
    <w:rsid w:val="00BE399B"/>
    <w:rsid w:val="00BE4044"/>
    <w:rsid w:val="00BE4529"/>
    <w:rsid w:val="00BE461C"/>
    <w:rsid w:val="00BE4B90"/>
    <w:rsid w:val="00BE4C70"/>
    <w:rsid w:val="00BE568D"/>
    <w:rsid w:val="00BE5A5D"/>
    <w:rsid w:val="00BE5BAC"/>
    <w:rsid w:val="00BE646C"/>
    <w:rsid w:val="00BE68F8"/>
    <w:rsid w:val="00BE6CA5"/>
    <w:rsid w:val="00BE6FF5"/>
    <w:rsid w:val="00BE7511"/>
    <w:rsid w:val="00BE7632"/>
    <w:rsid w:val="00BE7826"/>
    <w:rsid w:val="00BF03D0"/>
    <w:rsid w:val="00BF04A0"/>
    <w:rsid w:val="00BF0740"/>
    <w:rsid w:val="00BF0F6A"/>
    <w:rsid w:val="00BF1283"/>
    <w:rsid w:val="00BF15CF"/>
    <w:rsid w:val="00BF17D4"/>
    <w:rsid w:val="00BF17F3"/>
    <w:rsid w:val="00BF1B5C"/>
    <w:rsid w:val="00BF1F99"/>
    <w:rsid w:val="00BF23D2"/>
    <w:rsid w:val="00BF28DC"/>
    <w:rsid w:val="00BF29A7"/>
    <w:rsid w:val="00BF36FC"/>
    <w:rsid w:val="00BF3A7C"/>
    <w:rsid w:val="00BF406A"/>
    <w:rsid w:val="00BF4101"/>
    <w:rsid w:val="00BF418F"/>
    <w:rsid w:val="00BF45CD"/>
    <w:rsid w:val="00BF4B51"/>
    <w:rsid w:val="00BF4CDE"/>
    <w:rsid w:val="00BF4CF3"/>
    <w:rsid w:val="00BF4D0D"/>
    <w:rsid w:val="00BF4EC2"/>
    <w:rsid w:val="00BF55D3"/>
    <w:rsid w:val="00BF5C88"/>
    <w:rsid w:val="00BF5FAB"/>
    <w:rsid w:val="00BF6A52"/>
    <w:rsid w:val="00BF6EAF"/>
    <w:rsid w:val="00BF70FA"/>
    <w:rsid w:val="00BF71C2"/>
    <w:rsid w:val="00BF7215"/>
    <w:rsid w:val="00BF7873"/>
    <w:rsid w:val="00BF7F5B"/>
    <w:rsid w:val="00C0002A"/>
    <w:rsid w:val="00C0075E"/>
    <w:rsid w:val="00C012C0"/>
    <w:rsid w:val="00C01581"/>
    <w:rsid w:val="00C01801"/>
    <w:rsid w:val="00C01819"/>
    <w:rsid w:val="00C01852"/>
    <w:rsid w:val="00C01B22"/>
    <w:rsid w:val="00C01E38"/>
    <w:rsid w:val="00C024D5"/>
    <w:rsid w:val="00C02E6C"/>
    <w:rsid w:val="00C039FD"/>
    <w:rsid w:val="00C03AD3"/>
    <w:rsid w:val="00C04128"/>
    <w:rsid w:val="00C042A0"/>
    <w:rsid w:val="00C04A9A"/>
    <w:rsid w:val="00C04F60"/>
    <w:rsid w:val="00C06023"/>
    <w:rsid w:val="00C06241"/>
    <w:rsid w:val="00C0664F"/>
    <w:rsid w:val="00C06BB8"/>
    <w:rsid w:val="00C06DA6"/>
    <w:rsid w:val="00C0710C"/>
    <w:rsid w:val="00C071F1"/>
    <w:rsid w:val="00C07431"/>
    <w:rsid w:val="00C077BB"/>
    <w:rsid w:val="00C07A3D"/>
    <w:rsid w:val="00C1045B"/>
    <w:rsid w:val="00C10530"/>
    <w:rsid w:val="00C108BD"/>
    <w:rsid w:val="00C10B1B"/>
    <w:rsid w:val="00C11420"/>
    <w:rsid w:val="00C1250C"/>
    <w:rsid w:val="00C126C3"/>
    <w:rsid w:val="00C12CAF"/>
    <w:rsid w:val="00C12F2F"/>
    <w:rsid w:val="00C130A8"/>
    <w:rsid w:val="00C130AD"/>
    <w:rsid w:val="00C13396"/>
    <w:rsid w:val="00C136B5"/>
    <w:rsid w:val="00C13A8F"/>
    <w:rsid w:val="00C14307"/>
    <w:rsid w:val="00C14F43"/>
    <w:rsid w:val="00C1545B"/>
    <w:rsid w:val="00C15735"/>
    <w:rsid w:val="00C15E15"/>
    <w:rsid w:val="00C15EF7"/>
    <w:rsid w:val="00C168DC"/>
    <w:rsid w:val="00C169D1"/>
    <w:rsid w:val="00C16A74"/>
    <w:rsid w:val="00C16AA6"/>
    <w:rsid w:val="00C17479"/>
    <w:rsid w:val="00C17F9C"/>
    <w:rsid w:val="00C200FA"/>
    <w:rsid w:val="00C20433"/>
    <w:rsid w:val="00C20BAF"/>
    <w:rsid w:val="00C20EF0"/>
    <w:rsid w:val="00C211BB"/>
    <w:rsid w:val="00C21346"/>
    <w:rsid w:val="00C21801"/>
    <w:rsid w:val="00C21AE8"/>
    <w:rsid w:val="00C21C23"/>
    <w:rsid w:val="00C21CB9"/>
    <w:rsid w:val="00C2286E"/>
    <w:rsid w:val="00C22E30"/>
    <w:rsid w:val="00C2340A"/>
    <w:rsid w:val="00C23471"/>
    <w:rsid w:val="00C239C1"/>
    <w:rsid w:val="00C23F4D"/>
    <w:rsid w:val="00C241AA"/>
    <w:rsid w:val="00C251C1"/>
    <w:rsid w:val="00C25262"/>
    <w:rsid w:val="00C25C26"/>
    <w:rsid w:val="00C25EBA"/>
    <w:rsid w:val="00C25F6D"/>
    <w:rsid w:val="00C26627"/>
    <w:rsid w:val="00C2680B"/>
    <w:rsid w:val="00C27030"/>
    <w:rsid w:val="00C2712D"/>
    <w:rsid w:val="00C27229"/>
    <w:rsid w:val="00C2777B"/>
    <w:rsid w:val="00C27A67"/>
    <w:rsid w:val="00C30060"/>
    <w:rsid w:val="00C307D6"/>
    <w:rsid w:val="00C309CC"/>
    <w:rsid w:val="00C30DCC"/>
    <w:rsid w:val="00C31DA8"/>
    <w:rsid w:val="00C31E6E"/>
    <w:rsid w:val="00C32303"/>
    <w:rsid w:val="00C32882"/>
    <w:rsid w:val="00C32920"/>
    <w:rsid w:val="00C32D13"/>
    <w:rsid w:val="00C330C3"/>
    <w:rsid w:val="00C33609"/>
    <w:rsid w:val="00C33960"/>
    <w:rsid w:val="00C33D4F"/>
    <w:rsid w:val="00C33DAE"/>
    <w:rsid w:val="00C3490B"/>
    <w:rsid w:val="00C34BEA"/>
    <w:rsid w:val="00C34CE5"/>
    <w:rsid w:val="00C34D49"/>
    <w:rsid w:val="00C3547A"/>
    <w:rsid w:val="00C35AA6"/>
    <w:rsid w:val="00C35F12"/>
    <w:rsid w:val="00C35F56"/>
    <w:rsid w:val="00C3611F"/>
    <w:rsid w:val="00C363F2"/>
    <w:rsid w:val="00C364F8"/>
    <w:rsid w:val="00C36636"/>
    <w:rsid w:val="00C3666C"/>
    <w:rsid w:val="00C36AAB"/>
    <w:rsid w:val="00C36E7F"/>
    <w:rsid w:val="00C37F81"/>
    <w:rsid w:val="00C40094"/>
    <w:rsid w:val="00C401F0"/>
    <w:rsid w:val="00C40F4E"/>
    <w:rsid w:val="00C40FBF"/>
    <w:rsid w:val="00C417C5"/>
    <w:rsid w:val="00C41FCD"/>
    <w:rsid w:val="00C42245"/>
    <w:rsid w:val="00C425E1"/>
    <w:rsid w:val="00C42943"/>
    <w:rsid w:val="00C4301D"/>
    <w:rsid w:val="00C433CE"/>
    <w:rsid w:val="00C43E3D"/>
    <w:rsid w:val="00C44188"/>
    <w:rsid w:val="00C44C78"/>
    <w:rsid w:val="00C44D45"/>
    <w:rsid w:val="00C44EDE"/>
    <w:rsid w:val="00C452E1"/>
    <w:rsid w:val="00C4568A"/>
    <w:rsid w:val="00C4574C"/>
    <w:rsid w:val="00C457E6"/>
    <w:rsid w:val="00C45C72"/>
    <w:rsid w:val="00C45FF0"/>
    <w:rsid w:val="00C46115"/>
    <w:rsid w:val="00C461A3"/>
    <w:rsid w:val="00C46CC4"/>
    <w:rsid w:val="00C474FF"/>
    <w:rsid w:val="00C47F55"/>
    <w:rsid w:val="00C47F99"/>
    <w:rsid w:val="00C50E7E"/>
    <w:rsid w:val="00C51D30"/>
    <w:rsid w:val="00C51D3B"/>
    <w:rsid w:val="00C51EC5"/>
    <w:rsid w:val="00C525A4"/>
    <w:rsid w:val="00C52AE3"/>
    <w:rsid w:val="00C52CEC"/>
    <w:rsid w:val="00C52FCF"/>
    <w:rsid w:val="00C533A6"/>
    <w:rsid w:val="00C535E6"/>
    <w:rsid w:val="00C53654"/>
    <w:rsid w:val="00C537AE"/>
    <w:rsid w:val="00C5410A"/>
    <w:rsid w:val="00C54C38"/>
    <w:rsid w:val="00C554FD"/>
    <w:rsid w:val="00C55627"/>
    <w:rsid w:val="00C557AD"/>
    <w:rsid w:val="00C5611B"/>
    <w:rsid w:val="00C5646A"/>
    <w:rsid w:val="00C56500"/>
    <w:rsid w:val="00C56545"/>
    <w:rsid w:val="00C56762"/>
    <w:rsid w:val="00C56925"/>
    <w:rsid w:val="00C56A97"/>
    <w:rsid w:val="00C56B88"/>
    <w:rsid w:val="00C56EF6"/>
    <w:rsid w:val="00C578A6"/>
    <w:rsid w:val="00C57AE6"/>
    <w:rsid w:val="00C600A5"/>
    <w:rsid w:val="00C6061C"/>
    <w:rsid w:val="00C60950"/>
    <w:rsid w:val="00C609C8"/>
    <w:rsid w:val="00C60C01"/>
    <w:rsid w:val="00C61987"/>
    <w:rsid w:val="00C61B3D"/>
    <w:rsid w:val="00C61B8E"/>
    <w:rsid w:val="00C6210E"/>
    <w:rsid w:val="00C62136"/>
    <w:rsid w:val="00C62426"/>
    <w:rsid w:val="00C6288F"/>
    <w:rsid w:val="00C62C23"/>
    <w:rsid w:val="00C63170"/>
    <w:rsid w:val="00C6332C"/>
    <w:rsid w:val="00C635F2"/>
    <w:rsid w:val="00C63A3B"/>
    <w:rsid w:val="00C63E82"/>
    <w:rsid w:val="00C64039"/>
    <w:rsid w:val="00C645BB"/>
    <w:rsid w:val="00C64F80"/>
    <w:rsid w:val="00C6509E"/>
    <w:rsid w:val="00C661DC"/>
    <w:rsid w:val="00C667D9"/>
    <w:rsid w:val="00C66DF6"/>
    <w:rsid w:val="00C66E8C"/>
    <w:rsid w:val="00C67347"/>
    <w:rsid w:val="00C674A5"/>
    <w:rsid w:val="00C6750B"/>
    <w:rsid w:val="00C675C5"/>
    <w:rsid w:val="00C67AE8"/>
    <w:rsid w:val="00C67B48"/>
    <w:rsid w:val="00C67FCB"/>
    <w:rsid w:val="00C70137"/>
    <w:rsid w:val="00C70504"/>
    <w:rsid w:val="00C71036"/>
    <w:rsid w:val="00C7107C"/>
    <w:rsid w:val="00C711C5"/>
    <w:rsid w:val="00C717CB"/>
    <w:rsid w:val="00C719C1"/>
    <w:rsid w:val="00C72082"/>
    <w:rsid w:val="00C7226B"/>
    <w:rsid w:val="00C7286F"/>
    <w:rsid w:val="00C728A6"/>
    <w:rsid w:val="00C7326A"/>
    <w:rsid w:val="00C73930"/>
    <w:rsid w:val="00C739E4"/>
    <w:rsid w:val="00C73AFA"/>
    <w:rsid w:val="00C73C40"/>
    <w:rsid w:val="00C74088"/>
    <w:rsid w:val="00C748B8"/>
    <w:rsid w:val="00C74BCA"/>
    <w:rsid w:val="00C74D3B"/>
    <w:rsid w:val="00C74FE4"/>
    <w:rsid w:val="00C75904"/>
    <w:rsid w:val="00C759A2"/>
    <w:rsid w:val="00C75ABE"/>
    <w:rsid w:val="00C75BA3"/>
    <w:rsid w:val="00C75FD8"/>
    <w:rsid w:val="00C764BF"/>
    <w:rsid w:val="00C76AFA"/>
    <w:rsid w:val="00C76D54"/>
    <w:rsid w:val="00C76F3E"/>
    <w:rsid w:val="00C76FC5"/>
    <w:rsid w:val="00C77446"/>
    <w:rsid w:val="00C77B44"/>
    <w:rsid w:val="00C77CC0"/>
    <w:rsid w:val="00C77D2A"/>
    <w:rsid w:val="00C80058"/>
    <w:rsid w:val="00C8025C"/>
    <w:rsid w:val="00C805FF"/>
    <w:rsid w:val="00C80AA7"/>
    <w:rsid w:val="00C813B3"/>
    <w:rsid w:val="00C81511"/>
    <w:rsid w:val="00C81848"/>
    <w:rsid w:val="00C8226A"/>
    <w:rsid w:val="00C82656"/>
    <w:rsid w:val="00C8286B"/>
    <w:rsid w:val="00C82A01"/>
    <w:rsid w:val="00C82F06"/>
    <w:rsid w:val="00C837A2"/>
    <w:rsid w:val="00C83929"/>
    <w:rsid w:val="00C84621"/>
    <w:rsid w:val="00C84779"/>
    <w:rsid w:val="00C84F6A"/>
    <w:rsid w:val="00C85298"/>
    <w:rsid w:val="00C8533E"/>
    <w:rsid w:val="00C854A8"/>
    <w:rsid w:val="00C85517"/>
    <w:rsid w:val="00C85518"/>
    <w:rsid w:val="00C8575F"/>
    <w:rsid w:val="00C85E03"/>
    <w:rsid w:val="00C86048"/>
    <w:rsid w:val="00C86376"/>
    <w:rsid w:val="00C86742"/>
    <w:rsid w:val="00C86968"/>
    <w:rsid w:val="00C86E4B"/>
    <w:rsid w:val="00C86E9C"/>
    <w:rsid w:val="00C86F55"/>
    <w:rsid w:val="00C8709F"/>
    <w:rsid w:val="00C87F59"/>
    <w:rsid w:val="00C87F95"/>
    <w:rsid w:val="00C90003"/>
    <w:rsid w:val="00C90111"/>
    <w:rsid w:val="00C906B4"/>
    <w:rsid w:val="00C907C8"/>
    <w:rsid w:val="00C90A06"/>
    <w:rsid w:val="00C90BD1"/>
    <w:rsid w:val="00C90D92"/>
    <w:rsid w:val="00C91656"/>
    <w:rsid w:val="00C9249A"/>
    <w:rsid w:val="00C92775"/>
    <w:rsid w:val="00C92C28"/>
    <w:rsid w:val="00C92D6B"/>
    <w:rsid w:val="00C92F15"/>
    <w:rsid w:val="00C937D7"/>
    <w:rsid w:val="00C93BBC"/>
    <w:rsid w:val="00C93E98"/>
    <w:rsid w:val="00C94E9C"/>
    <w:rsid w:val="00C94FE6"/>
    <w:rsid w:val="00C950FA"/>
    <w:rsid w:val="00C95115"/>
    <w:rsid w:val="00C9515C"/>
    <w:rsid w:val="00C955C7"/>
    <w:rsid w:val="00C95FFC"/>
    <w:rsid w:val="00C96164"/>
    <w:rsid w:val="00C96294"/>
    <w:rsid w:val="00C96990"/>
    <w:rsid w:val="00C97436"/>
    <w:rsid w:val="00C977F5"/>
    <w:rsid w:val="00C97877"/>
    <w:rsid w:val="00C97C9C"/>
    <w:rsid w:val="00C97D1A"/>
    <w:rsid w:val="00C97D8A"/>
    <w:rsid w:val="00C97ED3"/>
    <w:rsid w:val="00C97F88"/>
    <w:rsid w:val="00CA00F2"/>
    <w:rsid w:val="00CA0586"/>
    <w:rsid w:val="00CA0D69"/>
    <w:rsid w:val="00CA0E4B"/>
    <w:rsid w:val="00CA0F0B"/>
    <w:rsid w:val="00CA1956"/>
    <w:rsid w:val="00CA19C4"/>
    <w:rsid w:val="00CA1E03"/>
    <w:rsid w:val="00CA1E97"/>
    <w:rsid w:val="00CA2AC0"/>
    <w:rsid w:val="00CA307B"/>
    <w:rsid w:val="00CA3129"/>
    <w:rsid w:val="00CA3175"/>
    <w:rsid w:val="00CA3211"/>
    <w:rsid w:val="00CA3760"/>
    <w:rsid w:val="00CA3B39"/>
    <w:rsid w:val="00CA3CA8"/>
    <w:rsid w:val="00CA4018"/>
    <w:rsid w:val="00CA5171"/>
    <w:rsid w:val="00CA520F"/>
    <w:rsid w:val="00CA5E6A"/>
    <w:rsid w:val="00CA65F2"/>
    <w:rsid w:val="00CA6639"/>
    <w:rsid w:val="00CA6747"/>
    <w:rsid w:val="00CA6C7A"/>
    <w:rsid w:val="00CA70D1"/>
    <w:rsid w:val="00CA7374"/>
    <w:rsid w:val="00CB00C4"/>
    <w:rsid w:val="00CB0215"/>
    <w:rsid w:val="00CB0C50"/>
    <w:rsid w:val="00CB0EF4"/>
    <w:rsid w:val="00CB12EF"/>
    <w:rsid w:val="00CB1701"/>
    <w:rsid w:val="00CB1AF7"/>
    <w:rsid w:val="00CB1B1C"/>
    <w:rsid w:val="00CB1DEF"/>
    <w:rsid w:val="00CB2287"/>
    <w:rsid w:val="00CB2B3E"/>
    <w:rsid w:val="00CB3B23"/>
    <w:rsid w:val="00CB3BF9"/>
    <w:rsid w:val="00CB3C48"/>
    <w:rsid w:val="00CB3D69"/>
    <w:rsid w:val="00CB3F46"/>
    <w:rsid w:val="00CB4072"/>
    <w:rsid w:val="00CB42DA"/>
    <w:rsid w:val="00CB4768"/>
    <w:rsid w:val="00CB4D28"/>
    <w:rsid w:val="00CB5454"/>
    <w:rsid w:val="00CB5457"/>
    <w:rsid w:val="00CB5D3F"/>
    <w:rsid w:val="00CB600D"/>
    <w:rsid w:val="00CB616D"/>
    <w:rsid w:val="00CB6633"/>
    <w:rsid w:val="00CB6CD7"/>
    <w:rsid w:val="00CB7109"/>
    <w:rsid w:val="00CB750D"/>
    <w:rsid w:val="00CB752E"/>
    <w:rsid w:val="00CC019A"/>
    <w:rsid w:val="00CC02EF"/>
    <w:rsid w:val="00CC1101"/>
    <w:rsid w:val="00CC1242"/>
    <w:rsid w:val="00CC131A"/>
    <w:rsid w:val="00CC1754"/>
    <w:rsid w:val="00CC1C9C"/>
    <w:rsid w:val="00CC1DB0"/>
    <w:rsid w:val="00CC1EB6"/>
    <w:rsid w:val="00CC24CE"/>
    <w:rsid w:val="00CC2531"/>
    <w:rsid w:val="00CC28CC"/>
    <w:rsid w:val="00CC28F9"/>
    <w:rsid w:val="00CC2973"/>
    <w:rsid w:val="00CC2E2F"/>
    <w:rsid w:val="00CC2FCD"/>
    <w:rsid w:val="00CC35CB"/>
    <w:rsid w:val="00CC35F6"/>
    <w:rsid w:val="00CC3775"/>
    <w:rsid w:val="00CC385E"/>
    <w:rsid w:val="00CC3A1C"/>
    <w:rsid w:val="00CC3C33"/>
    <w:rsid w:val="00CC3FFD"/>
    <w:rsid w:val="00CC449E"/>
    <w:rsid w:val="00CC44FE"/>
    <w:rsid w:val="00CC466F"/>
    <w:rsid w:val="00CC46DE"/>
    <w:rsid w:val="00CC4858"/>
    <w:rsid w:val="00CC4C63"/>
    <w:rsid w:val="00CC5489"/>
    <w:rsid w:val="00CC5C36"/>
    <w:rsid w:val="00CC615D"/>
    <w:rsid w:val="00CC65D1"/>
    <w:rsid w:val="00CC79BA"/>
    <w:rsid w:val="00CC7A4D"/>
    <w:rsid w:val="00CD01CF"/>
    <w:rsid w:val="00CD10D2"/>
    <w:rsid w:val="00CD114C"/>
    <w:rsid w:val="00CD1185"/>
    <w:rsid w:val="00CD2118"/>
    <w:rsid w:val="00CD272C"/>
    <w:rsid w:val="00CD2C59"/>
    <w:rsid w:val="00CD336C"/>
    <w:rsid w:val="00CD34BA"/>
    <w:rsid w:val="00CD34F4"/>
    <w:rsid w:val="00CD3524"/>
    <w:rsid w:val="00CD3996"/>
    <w:rsid w:val="00CD3BE1"/>
    <w:rsid w:val="00CD4181"/>
    <w:rsid w:val="00CD41A2"/>
    <w:rsid w:val="00CD4987"/>
    <w:rsid w:val="00CD4F57"/>
    <w:rsid w:val="00CD5169"/>
    <w:rsid w:val="00CD576F"/>
    <w:rsid w:val="00CD5A75"/>
    <w:rsid w:val="00CD5D11"/>
    <w:rsid w:val="00CD5FED"/>
    <w:rsid w:val="00CD66FA"/>
    <w:rsid w:val="00CD6DE0"/>
    <w:rsid w:val="00CD6FD5"/>
    <w:rsid w:val="00CD77F9"/>
    <w:rsid w:val="00CD7857"/>
    <w:rsid w:val="00CD7AA7"/>
    <w:rsid w:val="00CE01CE"/>
    <w:rsid w:val="00CE0208"/>
    <w:rsid w:val="00CE031B"/>
    <w:rsid w:val="00CE06D2"/>
    <w:rsid w:val="00CE085B"/>
    <w:rsid w:val="00CE119B"/>
    <w:rsid w:val="00CE12D0"/>
    <w:rsid w:val="00CE17B8"/>
    <w:rsid w:val="00CE17C2"/>
    <w:rsid w:val="00CE192D"/>
    <w:rsid w:val="00CE1BD1"/>
    <w:rsid w:val="00CE21B1"/>
    <w:rsid w:val="00CE2351"/>
    <w:rsid w:val="00CE2E42"/>
    <w:rsid w:val="00CE2FBA"/>
    <w:rsid w:val="00CE4058"/>
    <w:rsid w:val="00CE4330"/>
    <w:rsid w:val="00CE4BFA"/>
    <w:rsid w:val="00CE4CBC"/>
    <w:rsid w:val="00CE4F13"/>
    <w:rsid w:val="00CE5A78"/>
    <w:rsid w:val="00CE5B54"/>
    <w:rsid w:val="00CE5B7C"/>
    <w:rsid w:val="00CE5EF0"/>
    <w:rsid w:val="00CE60DE"/>
    <w:rsid w:val="00CE6AFF"/>
    <w:rsid w:val="00CE6D62"/>
    <w:rsid w:val="00CE758D"/>
    <w:rsid w:val="00CE7921"/>
    <w:rsid w:val="00CE79AF"/>
    <w:rsid w:val="00CE7DAE"/>
    <w:rsid w:val="00CE7DBF"/>
    <w:rsid w:val="00CF046F"/>
    <w:rsid w:val="00CF0751"/>
    <w:rsid w:val="00CF17A0"/>
    <w:rsid w:val="00CF21A7"/>
    <w:rsid w:val="00CF2314"/>
    <w:rsid w:val="00CF2B93"/>
    <w:rsid w:val="00CF3862"/>
    <w:rsid w:val="00CF3BD6"/>
    <w:rsid w:val="00CF3E93"/>
    <w:rsid w:val="00CF407C"/>
    <w:rsid w:val="00CF6E69"/>
    <w:rsid w:val="00CF7179"/>
    <w:rsid w:val="00CF74AD"/>
    <w:rsid w:val="00CF754C"/>
    <w:rsid w:val="00CF779A"/>
    <w:rsid w:val="00CF77DC"/>
    <w:rsid w:val="00CF7D0C"/>
    <w:rsid w:val="00D001FE"/>
    <w:rsid w:val="00D0116A"/>
    <w:rsid w:val="00D01333"/>
    <w:rsid w:val="00D01604"/>
    <w:rsid w:val="00D01B61"/>
    <w:rsid w:val="00D02411"/>
    <w:rsid w:val="00D0250F"/>
    <w:rsid w:val="00D025E3"/>
    <w:rsid w:val="00D03085"/>
    <w:rsid w:val="00D030CE"/>
    <w:rsid w:val="00D03413"/>
    <w:rsid w:val="00D0343F"/>
    <w:rsid w:val="00D03D62"/>
    <w:rsid w:val="00D042C4"/>
    <w:rsid w:val="00D04568"/>
    <w:rsid w:val="00D04BF4"/>
    <w:rsid w:val="00D054C0"/>
    <w:rsid w:val="00D05BAC"/>
    <w:rsid w:val="00D05F33"/>
    <w:rsid w:val="00D06109"/>
    <w:rsid w:val="00D06227"/>
    <w:rsid w:val="00D066EE"/>
    <w:rsid w:val="00D06847"/>
    <w:rsid w:val="00D07098"/>
    <w:rsid w:val="00D07276"/>
    <w:rsid w:val="00D07B47"/>
    <w:rsid w:val="00D07BD0"/>
    <w:rsid w:val="00D07FE2"/>
    <w:rsid w:val="00D100EE"/>
    <w:rsid w:val="00D10519"/>
    <w:rsid w:val="00D10870"/>
    <w:rsid w:val="00D11412"/>
    <w:rsid w:val="00D11467"/>
    <w:rsid w:val="00D1196E"/>
    <w:rsid w:val="00D11BB1"/>
    <w:rsid w:val="00D11C57"/>
    <w:rsid w:val="00D11E23"/>
    <w:rsid w:val="00D11ED4"/>
    <w:rsid w:val="00D123E3"/>
    <w:rsid w:val="00D12CA2"/>
    <w:rsid w:val="00D12E91"/>
    <w:rsid w:val="00D13209"/>
    <w:rsid w:val="00D13619"/>
    <w:rsid w:val="00D137B3"/>
    <w:rsid w:val="00D14B4F"/>
    <w:rsid w:val="00D14C56"/>
    <w:rsid w:val="00D1554B"/>
    <w:rsid w:val="00D15AC6"/>
    <w:rsid w:val="00D15C81"/>
    <w:rsid w:val="00D16397"/>
    <w:rsid w:val="00D165DE"/>
    <w:rsid w:val="00D165E2"/>
    <w:rsid w:val="00D166E4"/>
    <w:rsid w:val="00D16D31"/>
    <w:rsid w:val="00D1767D"/>
    <w:rsid w:val="00D17AEB"/>
    <w:rsid w:val="00D202D1"/>
    <w:rsid w:val="00D2032E"/>
    <w:rsid w:val="00D2059D"/>
    <w:rsid w:val="00D206D2"/>
    <w:rsid w:val="00D207E9"/>
    <w:rsid w:val="00D20F1E"/>
    <w:rsid w:val="00D20FD4"/>
    <w:rsid w:val="00D21757"/>
    <w:rsid w:val="00D217A5"/>
    <w:rsid w:val="00D21846"/>
    <w:rsid w:val="00D21E69"/>
    <w:rsid w:val="00D22466"/>
    <w:rsid w:val="00D227FD"/>
    <w:rsid w:val="00D232EF"/>
    <w:rsid w:val="00D234EF"/>
    <w:rsid w:val="00D236E2"/>
    <w:rsid w:val="00D240F1"/>
    <w:rsid w:val="00D24147"/>
    <w:rsid w:val="00D24152"/>
    <w:rsid w:val="00D24584"/>
    <w:rsid w:val="00D24841"/>
    <w:rsid w:val="00D24BB1"/>
    <w:rsid w:val="00D25856"/>
    <w:rsid w:val="00D25884"/>
    <w:rsid w:val="00D25AEB"/>
    <w:rsid w:val="00D262D6"/>
    <w:rsid w:val="00D263D5"/>
    <w:rsid w:val="00D26754"/>
    <w:rsid w:val="00D268AC"/>
    <w:rsid w:val="00D26E12"/>
    <w:rsid w:val="00D27534"/>
    <w:rsid w:val="00D27819"/>
    <w:rsid w:val="00D27917"/>
    <w:rsid w:val="00D27928"/>
    <w:rsid w:val="00D3047C"/>
    <w:rsid w:val="00D305E3"/>
    <w:rsid w:val="00D308A5"/>
    <w:rsid w:val="00D30AC4"/>
    <w:rsid w:val="00D32238"/>
    <w:rsid w:val="00D324BC"/>
    <w:rsid w:val="00D328CF"/>
    <w:rsid w:val="00D3329D"/>
    <w:rsid w:val="00D337B2"/>
    <w:rsid w:val="00D33BCC"/>
    <w:rsid w:val="00D34075"/>
    <w:rsid w:val="00D34733"/>
    <w:rsid w:val="00D34824"/>
    <w:rsid w:val="00D349C1"/>
    <w:rsid w:val="00D3521E"/>
    <w:rsid w:val="00D35617"/>
    <w:rsid w:val="00D35F61"/>
    <w:rsid w:val="00D36388"/>
    <w:rsid w:val="00D367CF"/>
    <w:rsid w:val="00D36C52"/>
    <w:rsid w:val="00D37273"/>
    <w:rsid w:val="00D37307"/>
    <w:rsid w:val="00D376C8"/>
    <w:rsid w:val="00D37C01"/>
    <w:rsid w:val="00D37D4A"/>
    <w:rsid w:val="00D40121"/>
    <w:rsid w:val="00D404E4"/>
    <w:rsid w:val="00D40EA5"/>
    <w:rsid w:val="00D40EB9"/>
    <w:rsid w:val="00D4122D"/>
    <w:rsid w:val="00D41342"/>
    <w:rsid w:val="00D4172F"/>
    <w:rsid w:val="00D41A8D"/>
    <w:rsid w:val="00D41D3D"/>
    <w:rsid w:val="00D41D3F"/>
    <w:rsid w:val="00D41DCA"/>
    <w:rsid w:val="00D41F92"/>
    <w:rsid w:val="00D42BC7"/>
    <w:rsid w:val="00D431B6"/>
    <w:rsid w:val="00D439D8"/>
    <w:rsid w:val="00D43B99"/>
    <w:rsid w:val="00D445D8"/>
    <w:rsid w:val="00D446AA"/>
    <w:rsid w:val="00D44C3A"/>
    <w:rsid w:val="00D44D02"/>
    <w:rsid w:val="00D4531B"/>
    <w:rsid w:val="00D45778"/>
    <w:rsid w:val="00D46130"/>
    <w:rsid w:val="00D46C31"/>
    <w:rsid w:val="00D46D4D"/>
    <w:rsid w:val="00D46D9B"/>
    <w:rsid w:val="00D47198"/>
    <w:rsid w:val="00D50BA5"/>
    <w:rsid w:val="00D50C66"/>
    <w:rsid w:val="00D50D43"/>
    <w:rsid w:val="00D50FD1"/>
    <w:rsid w:val="00D51683"/>
    <w:rsid w:val="00D521B3"/>
    <w:rsid w:val="00D52335"/>
    <w:rsid w:val="00D527F1"/>
    <w:rsid w:val="00D5284F"/>
    <w:rsid w:val="00D529E1"/>
    <w:rsid w:val="00D52D01"/>
    <w:rsid w:val="00D53246"/>
    <w:rsid w:val="00D53D64"/>
    <w:rsid w:val="00D5420C"/>
    <w:rsid w:val="00D5434D"/>
    <w:rsid w:val="00D54AD0"/>
    <w:rsid w:val="00D55930"/>
    <w:rsid w:val="00D559E2"/>
    <w:rsid w:val="00D56B26"/>
    <w:rsid w:val="00D5703E"/>
    <w:rsid w:val="00D571F3"/>
    <w:rsid w:val="00D57CBD"/>
    <w:rsid w:val="00D60F81"/>
    <w:rsid w:val="00D611D7"/>
    <w:rsid w:val="00D61252"/>
    <w:rsid w:val="00D613DE"/>
    <w:rsid w:val="00D61FE4"/>
    <w:rsid w:val="00D622E1"/>
    <w:rsid w:val="00D62ADF"/>
    <w:rsid w:val="00D6354B"/>
    <w:rsid w:val="00D635E3"/>
    <w:rsid w:val="00D63E80"/>
    <w:rsid w:val="00D644FA"/>
    <w:rsid w:val="00D64C62"/>
    <w:rsid w:val="00D6572F"/>
    <w:rsid w:val="00D65BBA"/>
    <w:rsid w:val="00D65E2B"/>
    <w:rsid w:val="00D66400"/>
    <w:rsid w:val="00D66507"/>
    <w:rsid w:val="00D6669A"/>
    <w:rsid w:val="00D66B71"/>
    <w:rsid w:val="00D66C1B"/>
    <w:rsid w:val="00D66C48"/>
    <w:rsid w:val="00D66F4F"/>
    <w:rsid w:val="00D66FFB"/>
    <w:rsid w:val="00D67574"/>
    <w:rsid w:val="00D702A8"/>
    <w:rsid w:val="00D70D9A"/>
    <w:rsid w:val="00D71344"/>
    <w:rsid w:val="00D71700"/>
    <w:rsid w:val="00D717DF"/>
    <w:rsid w:val="00D721DB"/>
    <w:rsid w:val="00D72403"/>
    <w:rsid w:val="00D73096"/>
    <w:rsid w:val="00D730F7"/>
    <w:rsid w:val="00D73141"/>
    <w:rsid w:val="00D7382A"/>
    <w:rsid w:val="00D73AD9"/>
    <w:rsid w:val="00D73C9B"/>
    <w:rsid w:val="00D73FB3"/>
    <w:rsid w:val="00D74272"/>
    <w:rsid w:val="00D75502"/>
    <w:rsid w:val="00D757A0"/>
    <w:rsid w:val="00D75E68"/>
    <w:rsid w:val="00D76086"/>
    <w:rsid w:val="00D7702D"/>
    <w:rsid w:val="00D77743"/>
    <w:rsid w:val="00D77894"/>
    <w:rsid w:val="00D80298"/>
    <w:rsid w:val="00D803E4"/>
    <w:rsid w:val="00D809C8"/>
    <w:rsid w:val="00D80D59"/>
    <w:rsid w:val="00D81795"/>
    <w:rsid w:val="00D817B9"/>
    <w:rsid w:val="00D820A2"/>
    <w:rsid w:val="00D827CF"/>
    <w:rsid w:val="00D828C6"/>
    <w:rsid w:val="00D828F6"/>
    <w:rsid w:val="00D835AD"/>
    <w:rsid w:val="00D83C9F"/>
    <w:rsid w:val="00D84221"/>
    <w:rsid w:val="00D8460A"/>
    <w:rsid w:val="00D84BAC"/>
    <w:rsid w:val="00D84C62"/>
    <w:rsid w:val="00D852B7"/>
    <w:rsid w:val="00D860F1"/>
    <w:rsid w:val="00D8615A"/>
    <w:rsid w:val="00D867DB"/>
    <w:rsid w:val="00D8760D"/>
    <w:rsid w:val="00D876BB"/>
    <w:rsid w:val="00D879A9"/>
    <w:rsid w:val="00D90907"/>
    <w:rsid w:val="00D9145A"/>
    <w:rsid w:val="00D915A6"/>
    <w:rsid w:val="00D915F5"/>
    <w:rsid w:val="00D91A48"/>
    <w:rsid w:val="00D921A6"/>
    <w:rsid w:val="00D9223C"/>
    <w:rsid w:val="00D92AFC"/>
    <w:rsid w:val="00D93076"/>
    <w:rsid w:val="00D934ED"/>
    <w:rsid w:val="00D93AAB"/>
    <w:rsid w:val="00D93B92"/>
    <w:rsid w:val="00D93BEE"/>
    <w:rsid w:val="00D93E80"/>
    <w:rsid w:val="00D94263"/>
    <w:rsid w:val="00D95090"/>
    <w:rsid w:val="00D95955"/>
    <w:rsid w:val="00D95987"/>
    <w:rsid w:val="00D95E7B"/>
    <w:rsid w:val="00D96070"/>
    <w:rsid w:val="00D967CF"/>
    <w:rsid w:val="00D96E30"/>
    <w:rsid w:val="00D96E4B"/>
    <w:rsid w:val="00D97092"/>
    <w:rsid w:val="00D97208"/>
    <w:rsid w:val="00D97426"/>
    <w:rsid w:val="00D97DD6"/>
    <w:rsid w:val="00DA0196"/>
    <w:rsid w:val="00DA031E"/>
    <w:rsid w:val="00DA0607"/>
    <w:rsid w:val="00DA0CF4"/>
    <w:rsid w:val="00DA2EBF"/>
    <w:rsid w:val="00DA3150"/>
    <w:rsid w:val="00DA319C"/>
    <w:rsid w:val="00DA3E52"/>
    <w:rsid w:val="00DA4312"/>
    <w:rsid w:val="00DA431B"/>
    <w:rsid w:val="00DA475A"/>
    <w:rsid w:val="00DA53CD"/>
    <w:rsid w:val="00DA547D"/>
    <w:rsid w:val="00DA5654"/>
    <w:rsid w:val="00DA580E"/>
    <w:rsid w:val="00DA6067"/>
    <w:rsid w:val="00DA66F9"/>
    <w:rsid w:val="00DA6D01"/>
    <w:rsid w:val="00DA6D23"/>
    <w:rsid w:val="00DA7110"/>
    <w:rsid w:val="00DA715F"/>
    <w:rsid w:val="00DB00BD"/>
    <w:rsid w:val="00DB094F"/>
    <w:rsid w:val="00DB13D6"/>
    <w:rsid w:val="00DB14DD"/>
    <w:rsid w:val="00DB1A35"/>
    <w:rsid w:val="00DB2426"/>
    <w:rsid w:val="00DB248E"/>
    <w:rsid w:val="00DB2A4A"/>
    <w:rsid w:val="00DB2C14"/>
    <w:rsid w:val="00DB3646"/>
    <w:rsid w:val="00DB3797"/>
    <w:rsid w:val="00DB3AAB"/>
    <w:rsid w:val="00DB3B2E"/>
    <w:rsid w:val="00DB3BEF"/>
    <w:rsid w:val="00DB47CE"/>
    <w:rsid w:val="00DB49C5"/>
    <w:rsid w:val="00DB4FCD"/>
    <w:rsid w:val="00DB57C4"/>
    <w:rsid w:val="00DB60CE"/>
    <w:rsid w:val="00DB60EF"/>
    <w:rsid w:val="00DB63E2"/>
    <w:rsid w:val="00DB6552"/>
    <w:rsid w:val="00DB6C13"/>
    <w:rsid w:val="00DB6FC3"/>
    <w:rsid w:val="00DB7754"/>
    <w:rsid w:val="00DC05E7"/>
    <w:rsid w:val="00DC0603"/>
    <w:rsid w:val="00DC07C7"/>
    <w:rsid w:val="00DC0B37"/>
    <w:rsid w:val="00DC0BE1"/>
    <w:rsid w:val="00DC0C0D"/>
    <w:rsid w:val="00DC0F48"/>
    <w:rsid w:val="00DC1CEC"/>
    <w:rsid w:val="00DC1F6B"/>
    <w:rsid w:val="00DC22F5"/>
    <w:rsid w:val="00DC2CDD"/>
    <w:rsid w:val="00DC2EB9"/>
    <w:rsid w:val="00DC30BE"/>
    <w:rsid w:val="00DC324A"/>
    <w:rsid w:val="00DC39C2"/>
    <w:rsid w:val="00DC3E5A"/>
    <w:rsid w:val="00DC3EB4"/>
    <w:rsid w:val="00DC40AB"/>
    <w:rsid w:val="00DC416B"/>
    <w:rsid w:val="00DC4888"/>
    <w:rsid w:val="00DC4B56"/>
    <w:rsid w:val="00DC4BF0"/>
    <w:rsid w:val="00DC57FD"/>
    <w:rsid w:val="00DC59FF"/>
    <w:rsid w:val="00DC60D3"/>
    <w:rsid w:val="00DC6161"/>
    <w:rsid w:val="00DC6172"/>
    <w:rsid w:val="00DC61B4"/>
    <w:rsid w:val="00DC640D"/>
    <w:rsid w:val="00DC686A"/>
    <w:rsid w:val="00DC69B2"/>
    <w:rsid w:val="00DC6ECA"/>
    <w:rsid w:val="00DC70E5"/>
    <w:rsid w:val="00DC7364"/>
    <w:rsid w:val="00DD0464"/>
    <w:rsid w:val="00DD0529"/>
    <w:rsid w:val="00DD07B8"/>
    <w:rsid w:val="00DD1062"/>
    <w:rsid w:val="00DD1387"/>
    <w:rsid w:val="00DD177F"/>
    <w:rsid w:val="00DD1F26"/>
    <w:rsid w:val="00DD1F6A"/>
    <w:rsid w:val="00DD2290"/>
    <w:rsid w:val="00DD26F0"/>
    <w:rsid w:val="00DD2B9B"/>
    <w:rsid w:val="00DD2BC8"/>
    <w:rsid w:val="00DD31CD"/>
    <w:rsid w:val="00DD3E93"/>
    <w:rsid w:val="00DD5561"/>
    <w:rsid w:val="00DD5BB9"/>
    <w:rsid w:val="00DD5F6C"/>
    <w:rsid w:val="00DD66C5"/>
    <w:rsid w:val="00DD6E51"/>
    <w:rsid w:val="00DD74D2"/>
    <w:rsid w:val="00DE059E"/>
    <w:rsid w:val="00DE08A8"/>
    <w:rsid w:val="00DE095C"/>
    <w:rsid w:val="00DE0A26"/>
    <w:rsid w:val="00DE0D31"/>
    <w:rsid w:val="00DE0E16"/>
    <w:rsid w:val="00DE0EC8"/>
    <w:rsid w:val="00DE10ED"/>
    <w:rsid w:val="00DE19B4"/>
    <w:rsid w:val="00DE1C2E"/>
    <w:rsid w:val="00DE30B7"/>
    <w:rsid w:val="00DE30DB"/>
    <w:rsid w:val="00DE31AE"/>
    <w:rsid w:val="00DE338B"/>
    <w:rsid w:val="00DE37BA"/>
    <w:rsid w:val="00DE4338"/>
    <w:rsid w:val="00DE46E9"/>
    <w:rsid w:val="00DE4E1E"/>
    <w:rsid w:val="00DE5DDF"/>
    <w:rsid w:val="00DE606E"/>
    <w:rsid w:val="00DE6CAC"/>
    <w:rsid w:val="00DE6D9D"/>
    <w:rsid w:val="00DE7B4F"/>
    <w:rsid w:val="00DE7DA1"/>
    <w:rsid w:val="00DF005E"/>
    <w:rsid w:val="00DF0ADC"/>
    <w:rsid w:val="00DF0BDB"/>
    <w:rsid w:val="00DF1D60"/>
    <w:rsid w:val="00DF281F"/>
    <w:rsid w:val="00DF29F3"/>
    <w:rsid w:val="00DF2B1C"/>
    <w:rsid w:val="00DF2BE0"/>
    <w:rsid w:val="00DF354C"/>
    <w:rsid w:val="00DF38C1"/>
    <w:rsid w:val="00DF3927"/>
    <w:rsid w:val="00DF3FAB"/>
    <w:rsid w:val="00DF3FCE"/>
    <w:rsid w:val="00DF4164"/>
    <w:rsid w:val="00DF4661"/>
    <w:rsid w:val="00DF46B3"/>
    <w:rsid w:val="00DF4A95"/>
    <w:rsid w:val="00DF4B02"/>
    <w:rsid w:val="00DF4D9D"/>
    <w:rsid w:val="00DF4E4B"/>
    <w:rsid w:val="00DF53DA"/>
    <w:rsid w:val="00DF5597"/>
    <w:rsid w:val="00DF55E9"/>
    <w:rsid w:val="00DF5D19"/>
    <w:rsid w:val="00DF5F3B"/>
    <w:rsid w:val="00DF5F6A"/>
    <w:rsid w:val="00DF62B0"/>
    <w:rsid w:val="00DF66F6"/>
    <w:rsid w:val="00DF6C08"/>
    <w:rsid w:val="00DF724C"/>
    <w:rsid w:val="00DF7291"/>
    <w:rsid w:val="00DF76B1"/>
    <w:rsid w:val="00E00321"/>
    <w:rsid w:val="00E00508"/>
    <w:rsid w:val="00E009EA"/>
    <w:rsid w:val="00E010BD"/>
    <w:rsid w:val="00E01103"/>
    <w:rsid w:val="00E01120"/>
    <w:rsid w:val="00E0152D"/>
    <w:rsid w:val="00E01828"/>
    <w:rsid w:val="00E01912"/>
    <w:rsid w:val="00E02481"/>
    <w:rsid w:val="00E02723"/>
    <w:rsid w:val="00E029C8"/>
    <w:rsid w:val="00E02AB9"/>
    <w:rsid w:val="00E02D16"/>
    <w:rsid w:val="00E03040"/>
    <w:rsid w:val="00E034B2"/>
    <w:rsid w:val="00E03520"/>
    <w:rsid w:val="00E03DA5"/>
    <w:rsid w:val="00E04534"/>
    <w:rsid w:val="00E046B2"/>
    <w:rsid w:val="00E04CAF"/>
    <w:rsid w:val="00E05069"/>
    <w:rsid w:val="00E0562D"/>
    <w:rsid w:val="00E05B98"/>
    <w:rsid w:val="00E05E2B"/>
    <w:rsid w:val="00E06456"/>
    <w:rsid w:val="00E06A8E"/>
    <w:rsid w:val="00E06E26"/>
    <w:rsid w:val="00E07046"/>
    <w:rsid w:val="00E0706D"/>
    <w:rsid w:val="00E103FE"/>
    <w:rsid w:val="00E10656"/>
    <w:rsid w:val="00E1085E"/>
    <w:rsid w:val="00E1091E"/>
    <w:rsid w:val="00E1174D"/>
    <w:rsid w:val="00E1184C"/>
    <w:rsid w:val="00E119E9"/>
    <w:rsid w:val="00E12108"/>
    <w:rsid w:val="00E123DB"/>
    <w:rsid w:val="00E1247B"/>
    <w:rsid w:val="00E12539"/>
    <w:rsid w:val="00E12695"/>
    <w:rsid w:val="00E127C1"/>
    <w:rsid w:val="00E12C03"/>
    <w:rsid w:val="00E130C2"/>
    <w:rsid w:val="00E130F3"/>
    <w:rsid w:val="00E134B2"/>
    <w:rsid w:val="00E1356E"/>
    <w:rsid w:val="00E1388F"/>
    <w:rsid w:val="00E13891"/>
    <w:rsid w:val="00E138E4"/>
    <w:rsid w:val="00E13960"/>
    <w:rsid w:val="00E13F36"/>
    <w:rsid w:val="00E14490"/>
    <w:rsid w:val="00E1493F"/>
    <w:rsid w:val="00E1562C"/>
    <w:rsid w:val="00E15BF2"/>
    <w:rsid w:val="00E16254"/>
    <w:rsid w:val="00E167CD"/>
    <w:rsid w:val="00E167FF"/>
    <w:rsid w:val="00E169C8"/>
    <w:rsid w:val="00E16B21"/>
    <w:rsid w:val="00E16DAE"/>
    <w:rsid w:val="00E16FDD"/>
    <w:rsid w:val="00E173AE"/>
    <w:rsid w:val="00E17677"/>
    <w:rsid w:val="00E17CBE"/>
    <w:rsid w:val="00E20151"/>
    <w:rsid w:val="00E2027B"/>
    <w:rsid w:val="00E20546"/>
    <w:rsid w:val="00E20879"/>
    <w:rsid w:val="00E20CD1"/>
    <w:rsid w:val="00E210A7"/>
    <w:rsid w:val="00E21279"/>
    <w:rsid w:val="00E212EC"/>
    <w:rsid w:val="00E215A5"/>
    <w:rsid w:val="00E21B77"/>
    <w:rsid w:val="00E22AE1"/>
    <w:rsid w:val="00E22BED"/>
    <w:rsid w:val="00E2358B"/>
    <w:rsid w:val="00E23D25"/>
    <w:rsid w:val="00E244AC"/>
    <w:rsid w:val="00E24858"/>
    <w:rsid w:val="00E24E0B"/>
    <w:rsid w:val="00E25893"/>
    <w:rsid w:val="00E25C52"/>
    <w:rsid w:val="00E25D0D"/>
    <w:rsid w:val="00E25DE6"/>
    <w:rsid w:val="00E25E4C"/>
    <w:rsid w:val="00E25F42"/>
    <w:rsid w:val="00E26063"/>
    <w:rsid w:val="00E26144"/>
    <w:rsid w:val="00E2688A"/>
    <w:rsid w:val="00E26C27"/>
    <w:rsid w:val="00E2722D"/>
    <w:rsid w:val="00E27E20"/>
    <w:rsid w:val="00E27EF2"/>
    <w:rsid w:val="00E3024C"/>
    <w:rsid w:val="00E3041B"/>
    <w:rsid w:val="00E30566"/>
    <w:rsid w:val="00E30C93"/>
    <w:rsid w:val="00E319F8"/>
    <w:rsid w:val="00E32164"/>
    <w:rsid w:val="00E3303B"/>
    <w:rsid w:val="00E3323A"/>
    <w:rsid w:val="00E344AE"/>
    <w:rsid w:val="00E34BE0"/>
    <w:rsid w:val="00E3502C"/>
    <w:rsid w:val="00E351B0"/>
    <w:rsid w:val="00E35863"/>
    <w:rsid w:val="00E35DFC"/>
    <w:rsid w:val="00E35E2A"/>
    <w:rsid w:val="00E35F17"/>
    <w:rsid w:val="00E360BA"/>
    <w:rsid w:val="00E36700"/>
    <w:rsid w:val="00E37A0C"/>
    <w:rsid w:val="00E37AD1"/>
    <w:rsid w:val="00E407C3"/>
    <w:rsid w:val="00E40A0D"/>
    <w:rsid w:val="00E40AC0"/>
    <w:rsid w:val="00E41330"/>
    <w:rsid w:val="00E413A9"/>
    <w:rsid w:val="00E41F49"/>
    <w:rsid w:val="00E42497"/>
    <w:rsid w:val="00E4285F"/>
    <w:rsid w:val="00E43BF3"/>
    <w:rsid w:val="00E44728"/>
    <w:rsid w:val="00E448DB"/>
    <w:rsid w:val="00E44ADC"/>
    <w:rsid w:val="00E4588A"/>
    <w:rsid w:val="00E45BAE"/>
    <w:rsid w:val="00E45EF5"/>
    <w:rsid w:val="00E45F17"/>
    <w:rsid w:val="00E46602"/>
    <w:rsid w:val="00E466B3"/>
    <w:rsid w:val="00E468AE"/>
    <w:rsid w:val="00E468D1"/>
    <w:rsid w:val="00E4691E"/>
    <w:rsid w:val="00E46AB1"/>
    <w:rsid w:val="00E46EBF"/>
    <w:rsid w:val="00E46F00"/>
    <w:rsid w:val="00E47129"/>
    <w:rsid w:val="00E47280"/>
    <w:rsid w:val="00E47CF6"/>
    <w:rsid w:val="00E51521"/>
    <w:rsid w:val="00E51590"/>
    <w:rsid w:val="00E51BF8"/>
    <w:rsid w:val="00E5248F"/>
    <w:rsid w:val="00E5252C"/>
    <w:rsid w:val="00E527FA"/>
    <w:rsid w:val="00E52F26"/>
    <w:rsid w:val="00E53AE6"/>
    <w:rsid w:val="00E5400B"/>
    <w:rsid w:val="00E54415"/>
    <w:rsid w:val="00E54799"/>
    <w:rsid w:val="00E55023"/>
    <w:rsid w:val="00E55047"/>
    <w:rsid w:val="00E55316"/>
    <w:rsid w:val="00E55F28"/>
    <w:rsid w:val="00E562B2"/>
    <w:rsid w:val="00E562E0"/>
    <w:rsid w:val="00E5684A"/>
    <w:rsid w:val="00E56A0B"/>
    <w:rsid w:val="00E56EEB"/>
    <w:rsid w:val="00E574E1"/>
    <w:rsid w:val="00E57887"/>
    <w:rsid w:val="00E57A59"/>
    <w:rsid w:val="00E60221"/>
    <w:rsid w:val="00E60578"/>
    <w:rsid w:val="00E60699"/>
    <w:rsid w:val="00E60700"/>
    <w:rsid w:val="00E6088A"/>
    <w:rsid w:val="00E6121E"/>
    <w:rsid w:val="00E614B7"/>
    <w:rsid w:val="00E6159E"/>
    <w:rsid w:val="00E61D0C"/>
    <w:rsid w:val="00E621DB"/>
    <w:rsid w:val="00E62953"/>
    <w:rsid w:val="00E631CC"/>
    <w:rsid w:val="00E63423"/>
    <w:rsid w:val="00E6382E"/>
    <w:rsid w:val="00E639D3"/>
    <w:rsid w:val="00E63D0B"/>
    <w:rsid w:val="00E64732"/>
    <w:rsid w:val="00E64762"/>
    <w:rsid w:val="00E64CB1"/>
    <w:rsid w:val="00E6544A"/>
    <w:rsid w:val="00E65C83"/>
    <w:rsid w:val="00E65DAC"/>
    <w:rsid w:val="00E662F4"/>
    <w:rsid w:val="00E6772F"/>
    <w:rsid w:val="00E67908"/>
    <w:rsid w:val="00E67BF7"/>
    <w:rsid w:val="00E7017E"/>
    <w:rsid w:val="00E7019A"/>
    <w:rsid w:val="00E701F0"/>
    <w:rsid w:val="00E7058F"/>
    <w:rsid w:val="00E70B7B"/>
    <w:rsid w:val="00E710D0"/>
    <w:rsid w:val="00E71148"/>
    <w:rsid w:val="00E725AA"/>
    <w:rsid w:val="00E725ED"/>
    <w:rsid w:val="00E7272E"/>
    <w:rsid w:val="00E728EB"/>
    <w:rsid w:val="00E72A7C"/>
    <w:rsid w:val="00E72EA3"/>
    <w:rsid w:val="00E73227"/>
    <w:rsid w:val="00E73D15"/>
    <w:rsid w:val="00E73DD5"/>
    <w:rsid w:val="00E74269"/>
    <w:rsid w:val="00E74ADA"/>
    <w:rsid w:val="00E74AF2"/>
    <w:rsid w:val="00E75807"/>
    <w:rsid w:val="00E75977"/>
    <w:rsid w:val="00E7623B"/>
    <w:rsid w:val="00E76441"/>
    <w:rsid w:val="00E76477"/>
    <w:rsid w:val="00E76943"/>
    <w:rsid w:val="00E77BC4"/>
    <w:rsid w:val="00E803E8"/>
    <w:rsid w:val="00E80A29"/>
    <w:rsid w:val="00E80A51"/>
    <w:rsid w:val="00E80ADA"/>
    <w:rsid w:val="00E80D7F"/>
    <w:rsid w:val="00E81076"/>
    <w:rsid w:val="00E81131"/>
    <w:rsid w:val="00E8121C"/>
    <w:rsid w:val="00E81297"/>
    <w:rsid w:val="00E8133E"/>
    <w:rsid w:val="00E816AD"/>
    <w:rsid w:val="00E81C40"/>
    <w:rsid w:val="00E81D9B"/>
    <w:rsid w:val="00E82212"/>
    <w:rsid w:val="00E8247D"/>
    <w:rsid w:val="00E827E3"/>
    <w:rsid w:val="00E82DBA"/>
    <w:rsid w:val="00E8301F"/>
    <w:rsid w:val="00E832C8"/>
    <w:rsid w:val="00E8371F"/>
    <w:rsid w:val="00E8393C"/>
    <w:rsid w:val="00E83ECE"/>
    <w:rsid w:val="00E83EDB"/>
    <w:rsid w:val="00E840CC"/>
    <w:rsid w:val="00E8456A"/>
    <w:rsid w:val="00E84665"/>
    <w:rsid w:val="00E84F8E"/>
    <w:rsid w:val="00E851F4"/>
    <w:rsid w:val="00E853E9"/>
    <w:rsid w:val="00E85795"/>
    <w:rsid w:val="00E85E96"/>
    <w:rsid w:val="00E8627B"/>
    <w:rsid w:val="00E862A5"/>
    <w:rsid w:val="00E8631C"/>
    <w:rsid w:val="00E8657A"/>
    <w:rsid w:val="00E86F19"/>
    <w:rsid w:val="00E87F54"/>
    <w:rsid w:val="00E90081"/>
    <w:rsid w:val="00E90206"/>
    <w:rsid w:val="00E90289"/>
    <w:rsid w:val="00E9076B"/>
    <w:rsid w:val="00E908D1"/>
    <w:rsid w:val="00E90A5D"/>
    <w:rsid w:val="00E90C26"/>
    <w:rsid w:val="00E90F39"/>
    <w:rsid w:val="00E914DE"/>
    <w:rsid w:val="00E91A07"/>
    <w:rsid w:val="00E92F69"/>
    <w:rsid w:val="00E92FA4"/>
    <w:rsid w:val="00E931F6"/>
    <w:rsid w:val="00E93C9C"/>
    <w:rsid w:val="00E93F18"/>
    <w:rsid w:val="00E94340"/>
    <w:rsid w:val="00E9437D"/>
    <w:rsid w:val="00E94619"/>
    <w:rsid w:val="00E94A7A"/>
    <w:rsid w:val="00E94DFE"/>
    <w:rsid w:val="00E94E6D"/>
    <w:rsid w:val="00E94F20"/>
    <w:rsid w:val="00E95985"/>
    <w:rsid w:val="00E964E4"/>
    <w:rsid w:val="00E964E8"/>
    <w:rsid w:val="00E97236"/>
    <w:rsid w:val="00E9798B"/>
    <w:rsid w:val="00EA0222"/>
    <w:rsid w:val="00EA12E3"/>
    <w:rsid w:val="00EA1874"/>
    <w:rsid w:val="00EA18C7"/>
    <w:rsid w:val="00EA1BC3"/>
    <w:rsid w:val="00EA1F5C"/>
    <w:rsid w:val="00EA238F"/>
    <w:rsid w:val="00EA23EB"/>
    <w:rsid w:val="00EA2AE9"/>
    <w:rsid w:val="00EA2F49"/>
    <w:rsid w:val="00EA30A2"/>
    <w:rsid w:val="00EA3100"/>
    <w:rsid w:val="00EA3163"/>
    <w:rsid w:val="00EA3535"/>
    <w:rsid w:val="00EA3A51"/>
    <w:rsid w:val="00EA3A6B"/>
    <w:rsid w:val="00EA3FE4"/>
    <w:rsid w:val="00EA4734"/>
    <w:rsid w:val="00EA487D"/>
    <w:rsid w:val="00EA4EBC"/>
    <w:rsid w:val="00EA55CC"/>
    <w:rsid w:val="00EA61A5"/>
    <w:rsid w:val="00EA61B6"/>
    <w:rsid w:val="00EA6D5C"/>
    <w:rsid w:val="00EA6FA6"/>
    <w:rsid w:val="00EA6FCA"/>
    <w:rsid w:val="00EA7201"/>
    <w:rsid w:val="00EA7506"/>
    <w:rsid w:val="00EA77ED"/>
    <w:rsid w:val="00EA79FB"/>
    <w:rsid w:val="00EA7E15"/>
    <w:rsid w:val="00EB0EB0"/>
    <w:rsid w:val="00EB1011"/>
    <w:rsid w:val="00EB12AA"/>
    <w:rsid w:val="00EB136D"/>
    <w:rsid w:val="00EB19DB"/>
    <w:rsid w:val="00EB1DF2"/>
    <w:rsid w:val="00EB1F02"/>
    <w:rsid w:val="00EB2513"/>
    <w:rsid w:val="00EB25FF"/>
    <w:rsid w:val="00EB2655"/>
    <w:rsid w:val="00EB2680"/>
    <w:rsid w:val="00EB272D"/>
    <w:rsid w:val="00EB3A05"/>
    <w:rsid w:val="00EB4265"/>
    <w:rsid w:val="00EB47C5"/>
    <w:rsid w:val="00EB596E"/>
    <w:rsid w:val="00EB599A"/>
    <w:rsid w:val="00EB61B7"/>
    <w:rsid w:val="00EB6753"/>
    <w:rsid w:val="00EB6986"/>
    <w:rsid w:val="00EB6D21"/>
    <w:rsid w:val="00EB7194"/>
    <w:rsid w:val="00EB74BD"/>
    <w:rsid w:val="00EB760D"/>
    <w:rsid w:val="00EB7946"/>
    <w:rsid w:val="00EB7BFC"/>
    <w:rsid w:val="00EC0656"/>
    <w:rsid w:val="00EC07A9"/>
    <w:rsid w:val="00EC0B37"/>
    <w:rsid w:val="00EC0D14"/>
    <w:rsid w:val="00EC0D19"/>
    <w:rsid w:val="00EC0D32"/>
    <w:rsid w:val="00EC0D46"/>
    <w:rsid w:val="00EC0D87"/>
    <w:rsid w:val="00EC176F"/>
    <w:rsid w:val="00EC1BBD"/>
    <w:rsid w:val="00EC1EF1"/>
    <w:rsid w:val="00EC1F11"/>
    <w:rsid w:val="00EC20CA"/>
    <w:rsid w:val="00EC26EB"/>
    <w:rsid w:val="00EC2AEB"/>
    <w:rsid w:val="00EC2B4C"/>
    <w:rsid w:val="00EC2DA7"/>
    <w:rsid w:val="00EC2E1A"/>
    <w:rsid w:val="00EC354F"/>
    <w:rsid w:val="00EC38D9"/>
    <w:rsid w:val="00EC40A8"/>
    <w:rsid w:val="00EC4793"/>
    <w:rsid w:val="00EC4860"/>
    <w:rsid w:val="00EC4B92"/>
    <w:rsid w:val="00EC4E50"/>
    <w:rsid w:val="00EC58D1"/>
    <w:rsid w:val="00EC5998"/>
    <w:rsid w:val="00EC5B8B"/>
    <w:rsid w:val="00EC5F30"/>
    <w:rsid w:val="00EC5F4B"/>
    <w:rsid w:val="00EC6942"/>
    <w:rsid w:val="00EC698A"/>
    <w:rsid w:val="00EC7172"/>
    <w:rsid w:val="00EC718A"/>
    <w:rsid w:val="00EC7818"/>
    <w:rsid w:val="00EC7E21"/>
    <w:rsid w:val="00ED0091"/>
    <w:rsid w:val="00ED0DEB"/>
    <w:rsid w:val="00ED0E26"/>
    <w:rsid w:val="00ED1204"/>
    <w:rsid w:val="00ED1626"/>
    <w:rsid w:val="00ED19DC"/>
    <w:rsid w:val="00ED1CF4"/>
    <w:rsid w:val="00ED2098"/>
    <w:rsid w:val="00ED221D"/>
    <w:rsid w:val="00ED26B7"/>
    <w:rsid w:val="00ED2708"/>
    <w:rsid w:val="00ED31E9"/>
    <w:rsid w:val="00ED3B16"/>
    <w:rsid w:val="00ED3E73"/>
    <w:rsid w:val="00ED47C2"/>
    <w:rsid w:val="00ED4F3E"/>
    <w:rsid w:val="00ED54D8"/>
    <w:rsid w:val="00ED5C98"/>
    <w:rsid w:val="00ED5D21"/>
    <w:rsid w:val="00ED672C"/>
    <w:rsid w:val="00ED6A90"/>
    <w:rsid w:val="00ED6B5C"/>
    <w:rsid w:val="00ED6D7B"/>
    <w:rsid w:val="00ED72FC"/>
    <w:rsid w:val="00ED731B"/>
    <w:rsid w:val="00ED731C"/>
    <w:rsid w:val="00ED737B"/>
    <w:rsid w:val="00ED74B8"/>
    <w:rsid w:val="00ED7D20"/>
    <w:rsid w:val="00EE0386"/>
    <w:rsid w:val="00EE0458"/>
    <w:rsid w:val="00EE07C4"/>
    <w:rsid w:val="00EE09CF"/>
    <w:rsid w:val="00EE12B3"/>
    <w:rsid w:val="00EE158E"/>
    <w:rsid w:val="00EE2226"/>
    <w:rsid w:val="00EE27F0"/>
    <w:rsid w:val="00EE2DA8"/>
    <w:rsid w:val="00EE3017"/>
    <w:rsid w:val="00EE3F4E"/>
    <w:rsid w:val="00EE40E8"/>
    <w:rsid w:val="00EE4138"/>
    <w:rsid w:val="00EE4786"/>
    <w:rsid w:val="00EE4880"/>
    <w:rsid w:val="00EE4A2A"/>
    <w:rsid w:val="00EE4E7F"/>
    <w:rsid w:val="00EE5358"/>
    <w:rsid w:val="00EE53BB"/>
    <w:rsid w:val="00EE5558"/>
    <w:rsid w:val="00EE5B0F"/>
    <w:rsid w:val="00EE5CB2"/>
    <w:rsid w:val="00EE609A"/>
    <w:rsid w:val="00EE61E9"/>
    <w:rsid w:val="00EE6461"/>
    <w:rsid w:val="00EE65AF"/>
    <w:rsid w:val="00EE672E"/>
    <w:rsid w:val="00EE67C4"/>
    <w:rsid w:val="00EE737B"/>
    <w:rsid w:val="00EE7750"/>
    <w:rsid w:val="00EE78C3"/>
    <w:rsid w:val="00EE7D4D"/>
    <w:rsid w:val="00EE7EA6"/>
    <w:rsid w:val="00EF01DD"/>
    <w:rsid w:val="00EF02EC"/>
    <w:rsid w:val="00EF03EE"/>
    <w:rsid w:val="00EF07E5"/>
    <w:rsid w:val="00EF0E7D"/>
    <w:rsid w:val="00EF1464"/>
    <w:rsid w:val="00EF15C4"/>
    <w:rsid w:val="00EF17B7"/>
    <w:rsid w:val="00EF1825"/>
    <w:rsid w:val="00EF1CF2"/>
    <w:rsid w:val="00EF21A6"/>
    <w:rsid w:val="00EF2416"/>
    <w:rsid w:val="00EF25E4"/>
    <w:rsid w:val="00EF2C13"/>
    <w:rsid w:val="00EF34C0"/>
    <w:rsid w:val="00EF3510"/>
    <w:rsid w:val="00EF36DD"/>
    <w:rsid w:val="00EF3BEA"/>
    <w:rsid w:val="00EF3C32"/>
    <w:rsid w:val="00EF3DE5"/>
    <w:rsid w:val="00EF3F1E"/>
    <w:rsid w:val="00EF41A2"/>
    <w:rsid w:val="00EF46FC"/>
    <w:rsid w:val="00EF4828"/>
    <w:rsid w:val="00EF4E8F"/>
    <w:rsid w:val="00EF4F76"/>
    <w:rsid w:val="00EF535D"/>
    <w:rsid w:val="00EF579D"/>
    <w:rsid w:val="00EF5C66"/>
    <w:rsid w:val="00EF5FA5"/>
    <w:rsid w:val="00EF62D1"/>
    <w:rsid w:val="00EF6301"/>
    <w:rsid w:val="00EF63AE"/>
    <w:rsid w:val="00EF6534"/>
    <w:rsid w:val="00EF6542"/>
    <w:rsid w:val="00EF6729"/>
    <w:rsid w:val="00EF6BB0"/>
    <w:rsid w:val="00EF7981"/>
    <w:rsid w:val="00F0033A"/>
    <w:rsid w:val="00F004B2"/>
    <w:rsid w:val="00F004E5"/>
    <w:rsid w:val="00F01255"/>
    <w:rsid w:val="00F01AF8"/>
    <w:rsid w:val="00F01D34"/>
    <w:rsid w:val="00F02DB1"/>
    <w:rsid w:val="00F02F0D"/>
    <w:rsid w:val="00F03030"/>
    <w:rsid w:val="00F031CC"/>
    <w:rsid w:val="00F03337"/>
    <w:rsid w:val="00F040FF"/>
    <w:rsid w:val="00F04A99"/>
    <w:rsid w:val="00F05069"/>
    <w:rsid w:val="00F052CD"/>
    <w:rsid w:val="00F060FC"/>
    <w:rsid w:val="00F066B6"/>
    <w:rsid w:val="00F06B18"/>
    <w:rsid w:val="00F06CA2"/>
    <w:rsid w:val="00F06F77"/>
    <w:rsid w:val="00F07163"/>
    <w:rsid w:val="00F0726D"/>
    <w:rsid w:val="00F0766D"/>
    <w:rsid w:val="00F076D6"/>
    <w:rsid w:val="00F077F4"/>
    <w:rsid w:val="00F077F5"/>
    <w:rsid w:val="00F07908"/>
    <w:rsid w:val="00F07A67"/>
    <w:rsid w:val="00F07EC1"/>
    <w:rsid w:val="00F07FA6"/>
    <w:rsid w:val="00F10506"/>
    <w:rsid w:val="00F10F32"/>
    <w:rsid w:val="00F10FC1"/>
    <w:rsid w:val="00F11427"/>
    <w:rsid w:val="00F11860"/>
    <w:rsid w:val="00F11D61"/>
    <w:rsid w:val="00F120BD"/>
    <w:rsid w:val="00F123D1"/>
    <w:rsid w:val="00F12CC1"/>
    <w:rsid w:val="00F12EC4"/>
    <w:rsid w:val="00F139CB"/>
    <w:rsid w:val="00F13CFA"/>
    <w:rsid w:val="00F14320"/>
    <w:rsid w:val="00F14983"/>
    <w:rsid w:val="00F14CE9"/>
    <w:rsid w:val="00F14D64"/>
    <w:rsid w:val="00F14DAA"/>
    <w:rsid w:val="00F14E88"/>
    <w:rsid w:val="00F15A78"/>
    <w:rsid w:val="00F15DAC"/>
    <w:rsid w:val="00F16028"/>
    <w:rsid w:val="00F164C3"/>
    <w:rsid w:val="00F164C9"/>
    <w:rsid w:val="00F1670E"/>
    <w:rsid w:val="00F168AE"/>
    <w:rsid w:val="00F1696A"/>
    <w:rsid w:val="00F16BB7"/>
    <w:rsid w:val="00F16D11"/>
    <w:rsid w:val="00F17094"/>
    <w:rsid w:val="00F17728"/>
    <w:rsid w:val="00F206DF"/>
    <w:rsid w:val="00F20A23"/>
    <w:rsid w:val="00F20E06"/>
    <w:rsid w:val="00F21697"/>
    <w:rsid w:val="00F216D1"/>
    <w:rsid w:val="00F2176B"/>
    <w:rsid w:val="00F22554"/>
    <w:rsid w:val="00F230A0"/>
    <w:rsid w:val="00F23F5F"/>
    <w:rsid w:val="00F241F9"/>
    <w:rsid w:val="00F2427C"/>
    <w:rsid w:val="00F244EA"/>
    <w:rsid w:val="00F2495C"/>
    <w:rsid w:val="00F2570E"/>
    <w:rsid w:val="00F2579A"/>
    <w:rsid w:val="00F25FBD"/>
    <w:rsid w:val="00F266E1"/>
    <w:rsid w:val="00F267DF"/>
    <w:rsid w:val="00F279BD"/>
    <w:rsid w:val="00F27DB9"/>
    <w:rsid w:val="00F27DD7"/>
    <w:rsid w:val="00F30779"/>
    <w:rsid w:val="00F308E8"/>
    <w:rsid w:val="00F30EB2"/>
    <w:rsid w:val="00F3144A"/>
    <w:rsid w:val="00F31A30"/>
    <w:rsid w:val="00F31B4F"/>
    <w:rsid w:val="00F31B84"/>
    <w:rsid w:val="00F31F1E"/>
    <w:rsid w:val="00F32116"/>
    <w:rsid w:val="00F32D6E"/>
    <w:rsid w:val="00F32DD3"/>
    <w:rsid w:val="00F32EC9"/>
    <w:rsid w:val="00F3321D"/>
    <w:rsid w:val="00F333FF"/>
    <w:rsid w:val="00F33B07"/>
    <w:rsid w:val="00F3486A"/>
    <w:rsid w:val="00F34951"/>
    <w:rsid w:val="00F352E9"/>
    <w:rsid w:val="00F359C1"/>
    <w:rsid w:val="00F35A95"/>
    <w:rsid w:val="00F35D9D"/>
    <w:rsid w:val="00F37429"/>
    <w:rsid w:val="00F378F1"/>
    <w:rsid w:val="00F379D8"/>
    <w:rsid w:val="00F402BE"/>
    <w:rsid w:val="00F405FA"/>
    <w:rsid w:val="00F42B75"/>
    <w:rsid w:val="00F42B9D"/>
    <w:rsid w:val="00F430CC"/>
    <w:rsid w:val="00F431C6"/>
    <w:rsid w:val="00F43299"/>
    <w:rsid w:val="00F4380B"/>
    <w:rsid w:val="00F44411"/>
    <w:rsid w:val="00F44543"/>
    <w:rsid w:val="00F446C1"/>
    <w:rsid w:val="00F447F8"/>
    <w:rsid w:val="00F44D7E"/>
    <w:rsid w:val="00F4585D"/>
    <w:rsid w:val="00F45A84"/>
    <w:rsid w:val="00F45C94"/>
    <w:rsid w:val="00F45FE2"/>
    <w:rsid w:val="00F46424"/>
    <w:rsid w:val="00F466D4"/>
    <w:rsid w:val="00F46802"/>
    <w:rsid w:val="00F469C4"/>
    <w:rsid w:val="00F470A2"/>
    <w:rsid w:val="00F4748E"/>
    <w:rsid w:val="00F4794F"/>
    <w:rsid w:val="00F47F6B"/>
    <w:rsid w:val="00F5035B"/>
    <w:rsid w:val="00F50ADF"/>
    <w:rsid w:val="00F51735"/>
    <w:rsid w:val="00F51BC7"/>
    <w:rsid w:val="00F51D50"/>
    <w:rsid w:val="00F51DC1"/>
    <w:rsid w:val="00F521D7"/>
    <w:rsid w:val="00F529F9"/>
    <w:rsid w:val="00F53132"/>
    <w:rsid w:val="00F532EE"/>
    <w:rsid w:val="00F538C6"/>
    <w:rsid w:val="00F53A82"/>
    <w:rsid w:val="00F53FCC"/>
    <w:rsid w:val="00F547B6"/>
    <w:rsid w:val="00F547DA"/>
    <w:rsid w:val="00F54DD1"/>
    <w:rsid w:val="00F55499"/>
    <w:rsid w:val="00F555C4"/>
    <w:rsid w:val="00F56669"/>
    <w:rsid w:val="00F56BF5"/>
    <w:rsid w:val="00F56F5F"/>
    <w:rsid w:val="00F57C44"/>
    <w:rsid w:val="00F57F28"/>
    <w:rsid w:val="00F600CA"/>
    <w:rsid w:val="00F600ED"/>
    <w:rsid w:val="00F60227"/>
    <w:rsid w:val="00F60935"/>
    <w:rsid w:val="00F60E6A"/>
    <w:rsid w:val="00F61485"/>
    <w:rsid w:val="00F61782"/>
    <w:rsid w:val="00F61E3E"/>
    <w:rsid w:val="00F62542"/>
    <w:rsid w:val="00F6295C"/>
    <w:rsid w:val="00F62F59"/>
    <w:rsid w:val="00F63530"/>
    <w:rsid w:val="00F637D6"/>
    <w:rsid w:val="00F6385E"/>
    <w:rsid w:val="00F638A3"/>
    <w:rsid w:val="00F63EAD"/>
    <w:rsid w:val="00F640AD"/>
    <w:rsid w:val="00F64B4F"/>
    <w:rsid w:val="00F64F16"/>
    <w:rsid w:val="00F657AD"/>
    <w:rsid w:val="00F65884"/>
    <w:rsid w:val="00F6597B"/>
    <w:rsid w:val="00F659B6"/>
    <w:rsid w:val="00F65E2F"/>
    <w:rsid w:val="00F664F8"/>
    <w:rsid w:val="00F6662E"/>
    <w:rsid w:val="00F66F77"/>
    <w:rsid w:val="00F6781A"/>
    <w:rsid w:val="00F67C76"/>
    <w:rsid w:val="00F67FFE"/>
    <w:rsid w:val="00F7043D"/>
    <w:rsid w:val="00F70607"/>
    <w:rsid w:val="00F70871"/>
    <w:rsid w:val="00F709C5"/>
    <w:rsid w:val="00F70B9C"/>
    <w:rsid w:val="00F713BB"/>
    <w:rsid w:val="00F715CA"/>
    <w:rsid w:val="00F717E7"/>
    <w:rsid w:val="00F71ADB"/>
    <w:rsid w:val="00F71EA9"/>
    <w:rsid w:val="00F729D2"/>
    <w:rsid w:val="00F729E6"/>
    <w:rsid w:val="00F732F4"/>
    <w:rsid w:val="00F73DB4"/>
    <w:rsid w:val="00F73E02"/>
    <w:rsid w:val="00F73EA6"/>
    <w:rsid w:val="00F73EDC"/>
    <w:rsid w:val="00F73F21"/>
    <w:rsid w:val="00F73FE8"/>
    <w:rsid w:val="00F7404B"/>
    <w:rsid w:val="00F7453A"/>
    <w:rsid w:val="00F74973"/>
    <w:rsid w:val="00F74AC9"/>
    <w:rsid w:val="00F74B69"/>
    <w:rsid w:val="00F74B83"/>
    <w:rsid w:val="00F74D1C"/>
    <w:rsid w:val="00F74F55"/>
    <w:rsid w:val="00F74FFC"/>
    <w:rsid w:val="00F7507E"/>
    <w:rsid w:val="00F7546D"/>
    <w:rsid w:val="00F75773"/>
    <w:rsid w:val="00F7744B"/>
    <w:rsid w:val="00F77510"/>
    <w:rsid w:val="00F804B8"/>
    <w:rsid w:val="00F8081F"/>
    <w:rsid w:val="00F80946"/>
    <w:rsid w:val="00F80C80"/>
    <w:rsid w:val="00F80F33"/>
    <w:rsid w:val="00F80F61"/>
    <w:rsid w:val="00F81AB9"/>
    <w:rsid w:val="00F81ADA"/>
    <w:rsid w:val="00F81F25"/>
    <w:rsid w:val="00F820F0"/>
    <w:rsid w:val="00F82854"/>
    <w:rsid w:val="00F82D03"/>
    <w:rsid w:val="00F841BC"/>
    <w:rsid w:val="00F843C6"/>
    <w:rsid w:val="00F84516"/>
    <w:rsid w:val="00F84B84"/>
    <w:rsid w:val="00F84E4C"/>
    <w:rsid w:val="00F850F7"/>
    <w:rsid w:val="00F85B1E"/>
    <w:rsid w:val="00F8620E"/>
    <w:rsid w:val="00F86261"/>
    <w:rsid w:val="00F862A2"/>
    <w:rsid w:val="00F86A41"/>
    <w:rsid w:val="00F87663"/>
    <w:rsid w:val="00F878BC"/>
    <w:rsid w:val="00F87A34"/>
    <w:rsid w:val="00F87D7B"/>
    <w:rsid w:val="00F901A3"/>
    <w:rsid w:val="00F90414"/>
    <w:rsid w:val="00F9076C"/>
    <w:rsid w:val="00F91085"/>
    <w:rsid w:val="00F91B61"/>
    <w:rsid w:val="00F92608"/>
    <w:rsid w:val="00F93352"/>
    <w:rsid w:val="00F933E8"/>
    <w:rsid w:val="00F93778"/>
    <w:rsid w:val="00F93A1A"/>
    <w:rsid w:val="00F93AE8"/>
    <w:rsid w:val="00F93D26"/>
    <w:rsid w:val="00F94377"/>
    <w:rsid w:val="00F94611"/>
    <w:rsid w:val="00F94AE0"/>
    <w:rsid w:val="00F95075"/>
    <w:rsid w:val="00F95282"/>
    <w:rsid w:val="00F95698"/>
    <w:rsid w:val="00F95D6B"/>
    <w:rsid w:val="00F95FB2"/>
    <w:rsid w:val="00F96046"/>
    <w:rsid w:val="00F9641B"/>
    <w:rsid w:val="00F9655B"/>
    <w:rsid w:val="00F96A44"/>
    <w:rsid w:val="00F96A7B"/>
    <w:rsid w:val="00F96DEF"/>
    <w:rsid w:val="00F96F09"/>
    <w:rsid w:val="00F96FF9"/>
    <w:rsid w:val="00F971F3"/>
    <w:rsid w:val="00F977DD"/>
    <w:rsid w:val="00FA0416"/>
    <w:rsid w:val="00FA0457"/>
    <w:rsid w:val="00FA054C"/>
    <w:rsid w:val="00FA0665"/>
    <w:rsid w:val="00FA08FC"/>
    <w:rsid w:val="00FA0B00"/>
    <w:rsid w:val="00FA0DBC"/>
    <w:rsid w:val="00FA142A"/>
    <w:rsid w:val="00FA176A"/>
    <w:rsid w:val="00FA1805"/>
    <w:rsid w:val="00FA1EDB"/>
    <w:rsid w:val="00FA1F6A"/>
    <w:rsid w:val="00FA2561"/>
    <w:rsid w:val="00FA2959"/>
    <w:rsid w:val="00FA2B4D"/>
    <w:rsid w:val="00FA2D2F"/>
    <w:rsid w:val="00FA3948"/>
    <w:rsid w:val="00FA47F2"/>
    <w:rsid w:val="00FA4FF9"/>
    <w:rsid w:val="00FA59B1"/>
    <w:rsid w:val="00FA5A3A"/>
    <w:rsid w:val="00FA5CCF"/>
    <w:rsid w:val="00FA615A"/>
    <w:rsid w:val="00FA65E5"/>
    <w:rsid w:val="00FA665C"/>
    <w:rsid w:val="00FA67F6"/>
    <w:rsid w:val="00FA69F7"/>
    <w:rsid w:val="00FA6CEC"/>
    <w:rsid w:val="00FA6E15"/>
    <w:rsid w:val="00FA6EDA"/>
    <w:rsid w:val="00FA6EF7"/>
    <w:rsid w:val="00FA70A7"/>
    <w:rsid w:val="00FA71F3"/>
    <w:rsid w:val="00FA786E"/>
    <w:rsid w:val="00FA7DB5"/>
    <w:rsid w:val="00FB012B"/>
    <w:rsid w:val="00FB146B"/>
    <w:rsid w:val="00FB1B78"/>
    <w:rsid w:val="00FB1E5B"/>
    <w:rsid w:val="00FB1E63"/>
    <w:rsid w:val="00FB261E"/>
    <w:rsid w:val="00FB3558"/>
    <w:rsid w:val="00FB3AFA"/>
    <w:rsid w:val="00FB3BA6"/>
    <w:rsid w:val="00FB4395"/>
    <w:rsid w:val="00FB4565"/>
    <w:rsid w:val="00FB5179"/>
    <w:rsid w:val="00FB6106"/>
    <w:rsid w:val="00FB6A53"/>
    <w:rsid w:val="00FB6B81"/>
    <w:rsid w:val="00FB6D5C"/>
    <w:rsid w:val="00FB6F33"/>
    <w:rsid w:val="00FB706D"/>
    <w:rsid w:val="00FB7D5B"/>
    <w:rsid w:val="00FB7E96"/>
    <w:rsid w:val="00FB7E9F"/>
    <w:rsid w:val="00FB7F3C"/>
    <w:rsid w:val="00FC0423"/>
    <w:rsid w:val="00FC0568"/>
    <w:rsid w:val="00FC1170"/>
    <w:rsid w:val="00FC1315"/>
    <w:rsid w:val="00FC19F8"/>
    <w:rsid w:val="00FC1C0F"/>
    <w:rsid w:val="00FC1C73"/>
    <w:rsid w:val="00FC2251"/>
    <w:rsid w:val="00FC26A8"/>
    <w:rsid w:val="00FC311D"/>
    <w:rsid w:val="00FC329D"/>
    <w:rsid w:val="00FC3BE5"/>
    <w:rsid w:val="00FC4328"/>
    <w:rsid w:val="00FC442D"/>
    <w:rsid w:val="00FC468B"/>
    <w:rsid w:val="00FC4C15"/>
    <w:rsid w:val="00FC4DD4"/>
    <w:rsid w:val="00FC4E24"/>
    <w:rsid w:val="00FC5478"/>
    <w:rsid w:val="00FC5783"/>
    <w:rsid w:val="00FC59BA"/>
    <w:rsid w:val="00FC5BFE"/>
    <w:rsid w:val="00FC5DEB"/>
    <w:rsid w:val="00FC5FBC"/>
    <w:rsid w:val="00FC61F9"/>
    <w:rsid w:val="00FC6421"/>
    <w:rsid w:val="00FC6C24"/>
    <w:rsid w:val="00FC6E87"/>
    <w:rsid w:val="00FC6F64"/>
    <w:rsid w:val="00FC7176"/>
    <w:rsid w:val="00FC7BB0"/>
    <w:rsid w:val="00FC7C9D"/>
    <w:rsid w:val="00FC7E7C"/>
    <w:rsid w:val="00FD05B1"/>
    <w:rsid w:val="00FD1DCB"/>
    <w:rsid w:val="00FD2DCD"/>
    <w:rsid w:val="00FD30ED"/>
    <w:rsid w:val="00FD3BF8"/>
    <w:rsid w:val="00FD3CE1"/>
    <w:rsid w:val="00FD3D1F"/>
    <w:rsid w:val="00FD3D23"/>
    <w:rsid w:val="00FD4464"/>
    <w:rsid w:val="00FD47FE"/>
    <w:rsid w:val="00FD4C98"/>
    <w:rsid w:val="00FD5315"/>
    <w:rsid w:val="00FD59FB"/>
    <w:rsid w:val="00FD6103"/>
    <w:rsid w:val="00FD63AE"/>
    <w:rsid w:val="00FD63CA"/>
    <w:rsid w:val="00FD6892"/>
    <w:rsid w:val="00FD6BA2"/>
    <w:rsid w:val="00FD7974"/>
    <w:rsid w:val="00FD7C10"/>
    <w:rsid w:val="00FD7D43"/>
    <w:rsid w:val="00FE0107"/>
    <w:rsid w:val="00FE065E"/>
    <w:rsid w:val="00FE0C50"/>
    <w:rsid w:val="00FE118B"/>
    <w:rsid w:val="00FE1330"/>
    <w:rsid w:val="00FE1948"/>
    <w:rsid w:val="00FE2371"/>
    <w:rsid w:val="00FE26C0"/>
    <w:rsid w:val="00FE2A68"/>
    <w:rsid w:val="00FE3541"/>
    <w:rsid w:val="00FE3670"/>
    <w:rsid w:val="00FE38D8"/>
    <w:rsid w:val="00FE399A"/>
    <w:rsid w:val="00FE39E0"/>
    <w:rsid w:val="00FE3FEF"/>
    <w:rsid w:val="00FE41DF"/>
    <w:rsid w:val="00FE428A"/>
    <w:rsid w:val="00FE445B"/>
    <w:rsid w:val="00FE4569"/>
    <w:rsid w:val="00FE4C25"/>
    <w:rsid w:val="00FE4E84"/>
    <w:rsid w:val="00FE52A4"/>
    <w:rsid w:val="00FE5F0C"/>
    <w:rsid w:val="00FE7B01"/>
    <w:rsid w:val="00FE7FA1"/>
    <w:rsid w:val="00FF003D"/>
    <w:rsid w:val="00FF036C"/>
    <w:rsid w:val="00FF0B41"/>
    <w:rsid w:val="00FF0D92"/>
    <w:rsid w:val="00FF0E4C"/>
    <w:rsid w:val="00FF0E81"/>
    <w:rsid w:val="00FF188C"/>
    <w:rsid w:val="00FF1978"/>
    <w:rsid w:val="00FF2270"/>
    <w:rsid w:val="00FF366F"/>
    <w:rsid w:val="00FF367A"/>
    <w:rsid w:val="00FF3F75"/>
    <w:rsid w:val="00FF42AB"/>
    <w:rsid w:val="00FF485C"/>
    <w:rsid w:val="00FF4922"/>
    <w:rsid w:val="00FF4970"/>
    <w:rsid w:val="00FF4AF5"/>
    <w:rsid w:val="00FF552B"/>
    <w:rsid w:val="00FF5828"/>
    <w:rsid w:val="00FF5A57"/>
    <w:rsid w:val="00FF5D29"/>
    <w:rsid w:val="00FF5EAA"/>
    <w:rsid w:val="00FF62EB"/>
    <w:rsid w:val="00FF6604"/>
    <w:rsid w:val="00FF6F31"/>
    <w:rsid w:val="00FF7123"/>
    <w:rsid w:val="00FF71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E8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C6E87"/>
    <w:pPr>
      <w:suppressAutoHyphens/>
      <w:spacing w:before="0" w:after="120" w:line="360" w:lineRule="auto"/>
    </w:pPr>
    <w:rPr>
      <w:rFonts w:eastAsia="Times New Roman" w:cs="Times New Roman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FC6E87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customStyle="1" w:styleId="TableGridLight1">
    <w:name w:val="Table Grid Light1"/>
    <w:basedOn w:val="TableNormal"/>
    <w:uiPriority w:val="40"/>
    <w:rsid w:val="00FC6E8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>Microsoft</Company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</dc:creator>
  <cp:keywords/>
  <dc:description/>
  <cp:lastModifiedBy>sushil</cp:lastModifiedBy>
  <cp:revision>2</cp:revision>
  <dcterms:created xsi:type="dcterms:W3CDTF">2022-05-04T06:23:00Z</dcterms:created>
  <dcterms:modified xsi:type="dcterms:W3CDTF">2022-05-04T06:23:00Z</dcterms:modified>
</cp:coreProperties>
</file>